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D821A" w14:textId="722FD2AC" w:rsidR="0079484A" w:rsidRPr="00C64C00" w:rsidRDefault="0079484A" w:rsidP="00C873F9">
      <w:pPr>
        <w:spacing w:line="240" w:lineRule="auto"/>
        <w:rPr>
          <w:rFonts w:ascii="Times New Roman" w:hAnsi="Times New Roman" w:cs="Times New Roman"/>
          <w:sz w:val="22"/>
        </w:rPr>
      </w:pPr>
      <w:r w:rsidRPr="00C64C00">
        <w:rPr>
          <w:rFonts w:ascii="Times New Roman" w:hAnsi="Times New Roman" w:cs="Times New Roman"/>
          <w:sz w:val="22"/>
        </w:rPr>
        <w:t xml:space="preserve">Supplementary Table </w:t>
      </w:r>
      <w:r w:rsidR="00F1623D" w:rsidRPr="00C64C00">
        <w:rPr>
          <w:rFonts w:ascii="Times New Roman" w:hAnsi="Times New Roman" w:cs="Times New Roman" w:hint="eastAsia"/>
          <w:sz w:val="22"/>
        </w:rPr>
        <w:t>S</w:t>
      </w:r>
      <w:r w:rsidRPr="00C64C00">
        <w:rPr>
          <w:rFonts w:ascii="Times New Roman" w:hAnsi="Times New Roman" w:cs="Times New Roman"/>
          <w:sz w:val="22"/>
        </w:rPr>
        <w:t xml:space="preserve">1. Comparisons of regional SUVR and volume between </w:t>
      </w:r>
      <w:r w:rsidR="006C1555" w:rsidRPr="00C64C00">
        <w:rPr>
          <w:rFonts w:ascii="Times New Roman" w:hAnsi="Times New Roman" w:cs="Times New Roman"/>
          <w:sz w:val="22"/>
        </w:rPr>
        <w:t xml:space="preserve">cognitively unimpaired amyloid-positive individual (CU A+) </w:t>
      </w:r>
      <w:r w:rsidRPr="00C64C00">
        <w:rPr>
          <w:rFonts w:ascii="Times New Roman" w:hAnsi="Times New Roman" w:cs="Times New Roman"/>
          <w:sz w:val="22"/>
        </w:rPr>
        <w:t>and prodromal A</w:t>
      </w:r>
      <w:r w:rsidR="00C443A6" w:rsidRPr="00C64C00">
        <w:rPr>
          <w:rFonts w:ascii="Times New Roman" w:hAnsi="Times New Roman" w:cs="Times New Roman"/>
          <w:sz w:val="22"/>
        </w:rPr>
        <w:t>lzheimer’s disease</w:t>
      </w:r>
      <w:r w:rsidRPr="00C64C00">
        <w:rPr>
          <w:rFonts w:ascii="Times New Roman" w:hAnsi="Times New Roman" w:cs="Times New Roman"/>
          <w:sz w:val="22"/>
        </w:rPr>
        <w:t xml:space="preserve"> in each region of interest of Desi</w:t>
      </w:r>
      <w:bookmarkStart w:id="0" w:name="_GoBack"/>
      <w:bookmarkEnd w:id="0"/>
      <w:r w:rsidRPr="00C64C00">
        <w:rPr>
          <w:rFonts w:ascii="Times New Roman" w:hAnsi="Times New Roman" w:cs="Times New Roman"/>
          <w:sz w:val="22"/>
        </w:rPr>
        <w:t>kan-Killiany-Tourville Atlas</w:t>
      </w:r>
    </w:p>
    <w:tbl>
      <w:tblPr>
        <w:tblW w:w="133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560"/>
        <w:gridCol w:w="1161"/>
        <w:gridCol w:w="567"/>
        <w:gridCol w:w="1674"/>
        <w:gridCol w:w="1559"/>
        <w:gridCol w:w="1189"/>
      </w:tblGrid>
      <w:tr w:rsidR="00C64C00" w:rsidRPr="00C64C00" w14:paraId="3C072E8E" w14:textId="77777777" w:rsidTr="00EA3684">
        <w:trPr>
          <w:trHeight w:val="282"/>
        </w:trPr>
        <w:tc>
          <w:tcPr>
            <w:tcW w:w="3969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A55127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42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CB20BD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S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UV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7C075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422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3231D00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egional volume / ICV (%)</w:t>
            </w:r>
          </w:p>
        </w:tc>
      </w:tr>
      <w:tr w:rsidR="00C64C00" w:rsidRPr="00C64C00" w14:paraId="4CC45B3E" w14:textId="77777777" w:rsidTr="00EF6ECB">
        <w:trPr>
          <w:trHeight w:val="282"/>
        </w:trPr>
        <w:tc>
          <w:tcPr>
            <w:tcW w:w="396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7A91E163" w14:textId="4605A182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  <w:r w:rsidR="00EF6ECB"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egions of inter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9809112" w14:textId="159FE327" w:rsidR="0079484A" w:rsidRPr="00C64C00" w:rsidRDefault="006C1555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CU A+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44A2DFD" w14:textId="4A5FED2B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Prodromal</w:t>
            </w:r>
            <w:r w:rsidR="00EF6ECB"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AD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0CD32392" w14:textId="2B806905" w:rsidR="0079484A" w:rsidRPr="00C64C00" w:rsidRDefault="00C443A6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p-</w:t>
            </w:r>
            <w:r w:rsidR="0079484A"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0857A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1783AD" w14:textId="04B449E5" w:rsidR="0079484A" w:rsidRPr="00C64C00" w:rsidRDefault="006C1555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CU A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234DCD" w14:textId="407A6496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Prodromal</w:t>
            </w:r>
            <w:r w:rsidR="00EF6ECB"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AD</w:t>
            </w:r>
          </w:p>
        </w:tc>
        <w:tc>
          <w:tcPr>
            <w:tcW w:w="118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6C9606" w14:textId="4DF286D3" w:rsidR="0079484A" w:rsidRPr="00C64C00" w:rsidRDefault="00C443A6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p-</w:t>
            </w:r>
            <w:r w:rsidR="0079484A"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value</w:t>
            </w:r>
          </w:p>
        </w:tc>
      </w:tr>
      <w:tr w:rsidR="00C64C00" w:rsidRPr="00C64C00" w14:paraId="31B92EE1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A5B685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Frontal lob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BF261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25926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61" w:type="dxa"/>
            <w:vAlign w:val="center"/>
          </w:tcPr>
          <w:p w14:paraId="036D726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8CA80C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</w:tcPr>
          <w:p w14:paraId="2BBA53D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62E3B6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89" w:type="dxa"/>
            <w:tcBorders>
              <w:right w:val="nil"/>
            </w:tcBorders>
            <w:shd w:val="clear" w:color="auto" w:fill="auto"/>
            <w:noWrap/>
          </w:tcPr>
          <w:p w14:paraId="56A9233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64C00" w:rsidRPr="00C64C00" w14:paraId="0563FAB2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483A2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caudal middle front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EC419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0 ± 0.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39CF9A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1 ± 0.26</w:t>
            </w:r>
          </w:p>
        </w:tc>
        <w:tc>
          <w:tcPr>
            <w:tcW w:w="1161" w:type="dxa"/>
            <w:vAlign w:val="center"/>
          </w:tcPr>
          <w:p w14:paraId="38222D3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808</w:t>
            </w:r>
          </w:p>
        </w:tc>
        <w:tc>
          <w:tcPr>
            <w:tcW w:w="567" w:type="dxa"/>
            <w:shd w:val="clear" w:color="auto" w:fill="auto"/>
            <w:noWrap/>
          </w:tcPr>
          <w:p w14:paraId="122CB37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20C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4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EA0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4 ± 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CF4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481</w:t>
            </w:r>
          </w:p>
        </w:tc>
      </w:tr>
      <w:tr w:rsidR="00C64C00" w:rsidRPr="00C64C00" w14:paraId="0FBA2DF7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7952ED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frontal po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32E67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4 ± 0.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BF4BF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9 ± 0.36</w:t>
            </w:r>
          </w:p>
        </w:tc>
        <w:tc>
          <w:tcPr>
            <w:tcW w:w="1161" w:type="dxa"/>
            <w:vAlign w:val="center"/>
          </w:tcPr>
          <w:p w14:paraId="5DD18D6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465</w:t>
            </w:r>
          </w:p>
        </w:tc>
        <w:tc>
          <w:tcPr>
            <w:tcW w:w="567" w:type="dxa"/>
            <w:shd w:val="clear" w:color="auto" w:fill="auto"/>
            <w:noWrap/>
          </w:tcPr>
          <w:p w14:paraId="4B29B5D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507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6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26F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6 ± 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ADB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62</w:t>
            </w:r>
          </w:p>
        </w:tc>
      </w:tr>
      <w:tr w:rsidR="00C64C00" w:rsidRPr="00C64C00" w14:paraId="4A6F150D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820B5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lateral orbitofront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F9BB5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9 ± 0.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69484A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4 ± 0.29</w:t>
            </w:r>
          </w:p>
        </w:tc>
        <w:tc>
          <w:tcPr>
            <w:tcW w:w="1161" w:type="dxa"/>
            <w:vAlign w:val="center"/>
          </w:tcPr>
          <w:p w14:paraId="3AB2775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486</w:t>
            </w:r>
          </w:p>
        </w:tc>
        <w:tc>
          <w:tcPr>
            <w:tcW w:w="567" w:type="dxa"/>
            <w:shd w:val="clear" w:color="auto" w:fill="auto"/>
            <w:noWrap/>
          </w:tcPr>
          <w:p w14:paraId="6B9897D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355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42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BAC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41 ± 0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37A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79</w:t>
            </w:r>
          </w:p>
        </w:tc>
      </w:tr>
      <w:tr w:rsidR="00C64C00" w:rsidRPr="00C64C00" w14:paraId="6E102057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87789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medial orbitofront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298BF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3 ± 0.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EEBB0D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3 ± 0.31</w:t>
            </w:r>
          </w:p>
        </w:tc>
        <w:tc>
          <w:tcPr>
            <w:tcW w:w="1161" w:type="dxa"/>
            <w:vAlign w:val="center"/>
          </w:tcPr>
          <w:p w14:paraId="42ECED3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</w:tcPr>
          <w:p w14:paraId="16555C8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8E9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0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120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9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E5E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88</w:t>
            </w:r>
          </w:p>
        </w:tc>
      </w:tr>
      <w:tr w:rsidR="00C64C00" w:rsidRPr="00C64C00" w14:paraId="1EBDBC7E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BB59DD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Left pars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opercular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7450A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4 ± 0.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64664D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6 ± 0.27</w:t>
            </w:r>
          </w:p>
        </w:tc>
        <w:tc>
          <w:tcPr>
            <w:tcW w:w="1161" w:type="dxa"/>
            <w:vAlign w:val="center"/>
          </w:tcPr>
          <w:p w14:paraId="35976DF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46</w:t>
            </w:r>
          </w:p>
        </w:tc>
        <w:tc>
          <w:tcPr>
            <w:tcW w:w="567" w:type="dxa"/>
            <w:shd w:val="clear" w:color="auto" w:fill="auto"/>
            <w:noWrap/>
          </w:tcPr>
          <w:p w14:paraId="0D62643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506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4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184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4 ± 0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DAC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96</w:t>
            </w:r>
          </w:p>
        </w:tc>
      </w:tr>
      <w:tr w:rsidR="00C64C00" w:rsidRPr="00C64C00" w14:paraId="7D9D5640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F4EA1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pars orbital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C556A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1 ± 0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9A773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3 ± 0.30</w:t>
            </w:r>
          </w:p>
        </w:tc>
        <w:tc>
          <w:tcPr>
            <w:tcW w:w="1161" w:type="dxa"/>
            <w:vAlign w:val="center"/>
          </w:tcPr>
          <w:p w14:paraId="02DC99C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22</w:t>
            </w:r>
          </w:p>
        </w:tc>
        <w:tc>
          <w:tcPr>
            <w:tcW w:w="567" w:type="dxa"/>
            <w:shd w:val="clear" w:color="auto" w:fill="auto"/>
            <w:noWrap/>
          </w:tcPr>
          <w:p w14:paraId="6404397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543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2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B0B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2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94E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55</w:t>
            </w:r>
          </w:p>
        </w:tc>
      </w:tr>
      <w:tr w:rsidR="00C64C00" w:rsidRPr="00C64C00" w14:paraId="691B8C15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02BF4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Left pars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triangular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70BB2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3 ± 0.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BC9393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4 ± 0.29</w:t>
            </w:r>
          </w:p>
        </w:tc>
        <w:tc>
          <w:tcPr>
            <w:tcW w:w="1161" w:type="dxa"/>
            <w:vAlign w:val="center"/>
          </w:tcPr>
          <w:p w14:paraId="01A3B4B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64</w:t>
            </w:r>
          </w:p>
        </w:tc>
        <w:tc>
          <w:tcPr>
            <w:tcW w:w="567" w:type="dxa"/>
            <w:shd w:val="clear" w:color="auto" w:fill="auto"/>
            <w:noWrap/>
          </w:tcPr>
          <w:p w14:paraId="0059896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3C7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0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414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0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72D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32</w:t>
            </w:r>
          </w:p>
        </w:tc>
      </w:tr>
      <w:tr w:rsidR="00C64C00" w:rsidRPr="00C64C00" w14:paraId="1135F26D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0D9EED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rostral middle front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ADDAC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1 ± 0.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FAE97C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4 ± 0.29</w:t>
            </w:r>
          </w:p>
        </w:tc>
        <w:tc>
          <w:tcPr>
            <w:tcW w:w="1161" w:type="dxa"/>
            <w:vAlign w:val="center"/>
          </w:tcPr>
          <w:p w14:paraId="4801697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554</w:t>
            </w:r>
          </w:p>
        </w:tc>
        <w:tc>
          <w:tcPr>
            <w:tcW w:w="567" w:type="dxa"/>
            <w:shd w:val="clear" w:color="auto" w:fill="auto"/>
            <w:noWrap/>
          </w:tcPr>
          <w:p w14:paraId="7937A83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F3D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3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5F0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0 ± 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093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23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C64C00" w:rsidRPr="00C64C00" w14:paraId="6DC35A21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A1EDA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superior front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27FAE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9 ± 0.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D0A5A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1 ± 0.25</w:t>
            </w:r>
          </w:p>
        </w:tc>
        <w:tc>
          <w:tcPr>
            <w:tcW w:w="1161" w:type="dxa"/>
            <w:vAlign w:val="center"/>
          </w:tcPr>
          <w:p w14:paraId="7F70445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04</w:t>
            </w:r>
          </w:p>
        </w:tc>
        <w:tc>
          <w:tcPr>
            <w:tcW w:w="567" w:type="dxa"/>
            <w:shd w:val="clear" w:color="auto" w:fill="auto"/>
            <w:noWrap/>
          </w:tcPr>
          <w:p w14:paraId="10FBD3A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206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1.25 ± 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09D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1.21 ± 0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C26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31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C64C00" w:rsidRPr="00C64C00" w14:paraId="4A8789D9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65A21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precent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08412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3 ± 0.2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FB8EF5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6 ± 0.22</w:t>
            </w:r>
          </w:p>
        </w:tc>
        <w:tc>
          <w:tcPr>
            <w:tcW w:w="1161" w:type="dxa"/>
            <w:vAlign w:val="center"/>
          </w:tcPr>
          <w:p w14:paraId="54C33CA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435</w:t>
            </w:r>
          </w:p>
        </w:tc>
        <w:tc>
          <w:tcPr>
            <w:tcW w:w="567" w:type="dxa"/>
            <w:shd w:val="clear" w:color="auto" w:fill="auto"/>
            <w:noWrap/>
          </w:tcPr>
          <w:p w14:paraId="60FA3D7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C88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0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F6F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8 ± 0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DDB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13</w:t>
            </w:r>
          </w:p>
        </w:tc>
      </w:tr>
      <w:tr w:rsidR="00C64C00" w:rsidRPr="00C64C00" w14:paraId="3F787D39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C037E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caudal middle front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2D6C3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0 ± 0.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9E396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3 ± 0.26</w:t>
            </w:r>
          </w:p>
        </w:tc>
        <w:tc>
          <w:tcPr>
            <w:tcW w:w="1161" w:type="dxa"/>
            <w:vAlign w:val="center"/>
          </w:tcPr>
          <w:p w14:paraId="630CE4B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584</w:t>
            </w:r>
          </w:p>
        </w:tc>
        <w:tc>
          <w:tcPr>
            <w:tcW w:w="567" w:type="dxa"/>
            <w:shd w:val="clear" w:color="auto" w:fill="auto"/>
            <w:noWrap/>
          </w:tcPr>
          <w:p w14:paraId="00AEC7C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DBF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2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EDC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2 ± 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9B3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93</w:t>
            </w:r>
          </w:p>
        </w:tc>
      </w:tr>
      <w:tr w:rsidR="00C64C00" w:rsidRPr="00C64C00" w14:paraId="55330B5D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68D14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frontal po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31FF1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5 ± 0.3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512FA5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9 ± 0.35</w:t>
            </w:r>
          </w:p>
        </w:tc>
        <w:tc>
          <w:tcPr>
            <w:tcW w:w="1161" w:type="dxa"/>
            <w:vAlign w:val="center"/>
          </w:tcPr>
          <w:p w14:paraId="141A497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438</w:t>
            </w:r>
          </w:p>
        </w:tc>
        <w:tc>
          <w:tcPr>
            <w:tcW w:w="567" w:type="dxa"/>
            <w:shd w:val="clear" w:color="auto" w:fill="auto"/>
            <w:noWrap/>
          </w:tcPr>
          <w:p w14:paraId="4F81827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20F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7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62A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7 ± 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040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37</w:t>
            </w:r>
          </w:p>
        </w:tc>
      </w:tr>
      <w:tr w:rsidR="00C64C00" w:rsidRPr="00C64C00" w14:paraId="05114173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47C1C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lateral orbitofront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E2DF9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1 ± 0.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BA78E7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3 ± 0.29</w:t>
            </w:r>
          </w:p>
        </w:tc>
        <w:tc>
          <w:tcPr>
            <w:tcW w:w="1161" w:type="dxa"/>
            <w:vAlign w:val="center"/>
          </w:tcPr>
          <w:p w14:paraId="4610A44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17</w:t>
            </w:r>
          </w:p>
        </w:tc>
        <w:tc>
          <w:tcPr>
            <w:tcW w:w="567" w:type="dxa"/>
            <w:shd w:val="clear" w:color="auto" w:fill="auto"/>
            <w:noWrap/>
          </w:tcPr>
          <w:p w14:paraId="077AEAB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68A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41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51D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40 ± 0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8A8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49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C64C00" w:rsidRPr="00C64C00" w14:paraId="4A042C56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089B8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medial orbitofront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43D0E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8 ± 0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7B20A9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9 ± 0.32</w:t>
            </w:r>
          </w:p>
        </w:tc>
        <w:tc>
          <w:tcPr>
            <w:tcW w:w="1161" w:type="dxa"/>
            <w:vAlign w:val="center"/>
          </w:tcPr>
          <w:p w14:paraId="544DC13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89</w:t>
            </w:r>
          </w:p>
        </w:tc>
        <w:tc>
          <w:tcPr>
            <w:tcW w:w="567" w:type="dxa"/>
            <w:shd w:val="clear" w:color="auto" w:fill="auto"/>
            <w:noWrap/>
          </w:tcPr>
          <w:p w14:paraId="45FB0E5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D68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1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D85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1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D05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98</w:t>
            </w:r>
          </w:p>
        </w:tc>
      </w:tr>
      <w:tr w:rsidR="00C64C00" w:rsidRPr="00C64C00" w14:paraId="766F642C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25C8D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Right pars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opercular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95D12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9 ± 0.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7853C6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1 ± 0.29</w:t>
            </w:r>
          </w:p>
        </w:tc>
        <w:tc>
          <w:tcPr>
            <w:tcW w:w="1161" w:type="dxa"/>
            <w:vAlign w:val="center"/>
          </w:tcPr>
          <w:p w14:paraId="1D6B0B9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682</w:t>
            </w:r>
          </w:p>
        </w:tc>
        <w:tc>
          <w:tcPr>
            <w:tcW w:w="567" w:type="dxa"/>
            <w:shd w:val="clear" w:color="auto" w:fill="auto"/>
            <w:noWrap/>
          </w:tcPr>
          <w:p w14:paraId="2EA8875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9BC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1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CBB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1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B0FB" w14:textId="6C2B3912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1</w:t>
            </w:r>
            <w:r w:rsidR="00C443A6" w:rsidRPr="00C64C00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</w:tr>
      <w:tr w:rsidR="00C64C00" w:rsidRPr="00C64C00" w14:paraId="5CD0D88A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62E7C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pars orbital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6226B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3 ± 0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75070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7 ± 0.30</w:t>
            </w:r>
          </w:p>
        </w:tc>
        <w:tc>
          <w:tcPr>
            <w:tcW w:w="1161" w:type="dxa"/>
            <w:vAlign w:val="center"/>
          </w:tcPr>
          <w:p w14:paraId="1B9ADC9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330</w:t>
            </w:r>
          </w:p>
        </w:tc>
        <w:tc>
          <w:tcPr>
            <w:tcW w:w="567" w:type="dxa"/>
            <w:shd w:val="clear" w:color="auto" w:fill="auto"/>
            <w:noWrap/>
          </w:tcPr>
          <w:p w14:paraId="1F0CCF1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71F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5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CFD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4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82E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37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C64C00" w:rsidRPr="00C64C00" w14:paraId="08698449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310081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Right pars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triangular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12372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4 ± 0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DB089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9 ± 0.28</w:t>
            </w:r>
          </w:p>
        </w:tc>
        <w:tc>
          <w:tcPr>
            <w:tcW w:w="1161" w:type="dxa"/>
            <w:vAlign w:val="center"/>
          </w:tcPr>
          <w:p w14:paraId="7FE4995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329</w:t>
            </w:r>
          </w:p>
        </w:tc>
        <w:tc>
          <w:tcPr>
            <w:tcW w:w="567" w:type="dxa"/>
            <w:shd w:val="clear" w:color="auto" w:fill="auto"/>
            <w:noWrap/>
          </w:tcPr>
          <w:p w14:paraId="7FDC53D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047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2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483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3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414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68</w:t>
            </w:r>
          </w:p>
        </w:tc>
      </w:tr>
      <w:tr w:rsidR="00C64C00" w:rsidRPr="00C64C00" w14:paraId="6252BC1B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304942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rostral middle front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B549E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2 ± 0.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2E10EA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7 ± 0.28</w:t>
            </w:r>
          </w:p>
        </w:tc>
        <w:tc>
          <w:tcPr>
            <w:tcW w:w="1161" w:type="dxa"/>
            <w:vAlign w:val="center"/>
          </w:tcPr>
          <w:p w14:paraId="1EFC713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323</w:t>
            </w:r>
          </w:p>
        </w:tc>
        <w:tc>
          <w:tcPr>
            <w:tcW w:w="567" w:type="dxa"/>
            <w:shd w:val="clear" w:color="auto" w:fill="auto"/>
            <w:noWrap/>
          </w:tcPr>
          <w:p w14:paraId="5591171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9BD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3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C84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1 ± 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E33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46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C64C00" w:rsidRPr="00C64C00" w14:paraId="230CB7C0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0737F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Right superior front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F9F41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8 ± 0.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16D50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2 ± 0.24</w:t>
            </w:r>
          </w:p>
        </w:tc>
        <w:tc>
          <w:tcPr>
            <w:tcW w:w="1161" w:type="dxa"/>
            <w:vAlign w:val="center"/>
          </w:tcPr>
          <w:p w14:paraId="44F734F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413</w:t>
            </w:r>
          </w:p>
        </w:tc>
        <w:tc>
          <w:tcPr>
            <w:tcW w:w="567" w:type="dxa"/>
            <w:shd w:val="clear" w:color="auto" w:fill="auto"/>
            <w:noWrap/>
          </w:tcPr>
          <w:p w14:paraId="5AB72C1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31B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1.17 ± 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1EA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1.13 ± 0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0EE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75</w:t>
            </w:r>
          </w:p>
        </w:tc>
      </w:tr>
      <w:tr w:rsidR="00C64C00" w:rsidRPr="00C64C00" w14:paraId="535F4B1C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F1FAD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precent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301B5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5 ± 0.2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9686C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7 ± 0.21</w:t>
            </w:r>
          </w:p>
        </w:tc>
        <w:tc>
          <w:tcPr>
            <w:tcW w:w="1161" w:type="dxa"/>
            <w:vAlign w:val="center"/>
          </w:tcPr>
          <w:p w14:paraId="24BDE29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578</w:t>
            </w:r>
          </w:p>
        </w:tc>
        <w:tc>
          <w:tcPr>
            <w:tcW w:w="567" w:type="dxa"/>
            <w:shd w:val="clear" w:color="auto" w:fill="auto"/>
            <w:noWrap/>
          </w:tcPr>
          <w:p w14:paraId="23AA108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A67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9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0F8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7 ± 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8D6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85</w:t>
            </w:r>
          </w:p>
        </w:tc>
      </w:tr>
      <w:tr w:rsidR="00C64C00" w:rsidRPr="00C64C00" w14:paraId="15DF26CD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D14EE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Limbic syste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CCFD0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142B8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61" w:type="dxa"/>
            <w:vAlign w:val="center"/>
          </w:tcPr>
          <w:p w14:paraId="2CD7553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BEC805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</w:tcPr>
          <w:p w14:paraId="1B0431E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AFBD39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89" w:type="dxa"/>
            <w:tcBorders>
              <w:right w:val="nil"/>
            </w:tcBorders>
            <w:shd w:val="clear" w:color="auto" w:fill="auto"/>
            <w:noWrap/>
          </w:tcPr>
          <w:p w14:paraId="79F061A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64C00" w:rsidRPr="00C64C00" w14:paraId="247EDDE7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E045F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caudal anterior cingulate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E7DC4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4 ± 0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3F9A22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5 ± 0.25</w:t>
            </w:r>
          </w:p>
        </w:tc>
        <w:tc>
          <w:tcPr>
            <w:tcW w:w="1161" w:type="dxa"/>
            <w:vAlign w:val="center"/>
          </w:tcPr>
          <w:p w14:paraId="1ACF55C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09</w:t>
            </w:r>
          </w:p>
        </w:tc>
        <w:tc>
          <w:tcPr>
            <w:tcW w:w="567" w:type="dxa"/>
            <w:shd w:val="clear" w:color="auto" w:fill="auto"/>
            <w:noWrap/>
          </w:tcPr>
          <w:p w14:paraId="1F1AFE2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DFF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9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39B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9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FF0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25</w:t>
            </w:r>
          </w:p>
        </w:tc>
      </w:tr>
      <w:tr w:rsidR="00C64C00" w:rsidRPr="00C64C00" w14:paraId="64AC91CA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213B46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rostral anterior cingulate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FC597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6 ± 0.2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401DF3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5 ± 0.30</w:t>
            </w:r>
          </w:p>
        </w:tc>
        <w:tc>
          <w:tcPr>
            <w:tcW w:w="1161" w:type="dxa"/>
            <w:vAlign w:val="center"/>
          </w:tcPr>
          <w:p w14:paraId="16DDDDF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88</w:t>
            </w:r>
          </w:p>
        </w:tc>
        <w:tc>
          <w:tcPr>
            <w:tcW w:w="567" w:type="dxa"/>
            <w:shd w:val="clear" w:color="auto" w:fill="auto"/>
            <w:noWrap/>
          </w:tcPr>
          <w:p w14:paraId="5897EB3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C10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4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A1B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4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670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1</w:t>
            </w:r>
          </w:p>
        </w:tc>
      </w:tr>
      <w:tr w:rsidR="00C64C00" w:rsidRPr="00C64C00" w14:paraId="6F5DE5E6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61D8F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isthmus cingulate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CD226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8 ± 0.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FAD4C0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3 ± 0.26</w:t>
            </w:r>
          </w:p>
        </w:tc>
        <w:tc>
          <w:tcPr>
            <w:tcW w:w="1161" w:type="dxa"/>
            <w:vAlign w:val="center"/>
          </w:tcPr>
          <w:p w14:paraId="664B032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277</w:t>
            </w:r>
          </w:p>
        </w:tc>
        <w:tc>
          <w:tcPr>
            <w:tcW w:w="567" w:type="dxa"/>
            <w:shd w:val="clear" w:color="auto" w:fill="auto"/>
            <w:noWrap/>
          </w:tcPr>
          <w:p w14:paraId="66C5FCF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4FD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5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E41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4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5A0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64</w:t>
            </w:r>
          </w:p>
        </w:tc>
      </w:tr>
      <w:tr w:rsidR="00C64C00" w:rsidRPr="00C64C00" w14:paraId="0DA95D82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49AD5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insul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8B444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4 ± 0.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AC6828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5 ± 0.22</w:t>
            </w:r>
          </w:p>
        </w:tc>
        <w:tc>
          <w:tcPr>
            <w:tcW w:w="1161" w:type="dxa"/>
            <w:vAlign w:val="center"/>
          </w:tcPr>
          <w:p w14:paraId="5C8A422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635</w:t>
            </w:r>
          </w:p>
        </w:tc>
        <w:tc>
          <w:tcPr>
            <w:tcW w:w="567" w:type="dxa"/>
            <w:shd w:val="clear" w:color="auto" w:fill="auto"/>
            <w:noWrap/>
          </w:tcPr>
          <w:p w14:paraId="3F185BD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E4C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42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7D7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41 ± 0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EEA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28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C64C00" w:rsidRPr="00C64C00" w14:paraId="17C634A5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75050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 xml:space="preserve">Lef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parahippocampal</w:t>
            </w:r>
            <w:proofErr w:type="spellEnd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4F2F0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4 ± 0.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CC8DB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4 ± 0.21</w:t>
            </w:r>
          </w:p>
        </w:tc>
        <w:tc>
          <w:tcPr>
            <w:tcW w:w="1161" w:type="dxa"/>
            <w:vAlign w:val="center"/>
          </w:tcPr>
          <w:p w14:paraId="2766763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45</w:t>
            </w:r>
          </w:p>
        </w:tc>
        <w:tc>
          <w:tcPr>
            <w:tcW w:w="567" w:type="dxa"/>
            <w:shd w:val="clear" w:color="auto" w:fill="auto"/>
            <w:noWrap/>
          </w:tcPr>
          <w:p w14:paraId="20D1B45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FBF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145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0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477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14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C64C00" w:rsidRPr="00C64C00" w14:paraId="202E773D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DE543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posterior cingulate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50A2C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1 ± 0.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80C6D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7 ± 0.27</w:t>
            </w:r>
          </w:p>
        </w:tc>
        <w:tc>
          <w:tcPr>
            <w:tcW w:w="1161" w:type="dxa"/>
            <w:vAlign w:val="center"/>
          </w:tcPr>
          <w:p w14:paraId="7059023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209</w:t>
            </w:r>
          </w:p>
        </w:tc>
        <w:tc>
          <w:tcPr>
            <w:tcW w:w="567" w:type="dxa"/>
            <w:shd w:val="clear" w:color="auto" w:fill="auto"/>
            <w:noWrap/>
          </w:tcPr>
          <w:p w14:paraId="21B5F4B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949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8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B16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7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DE5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14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C64C00" w:rsidRPr="00C64C00" w14:paraId="4DC8C3E8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A12B8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caudal anterior cingulate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0F1DF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2 ± 0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1FCD98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5 ± 0.25</w:t>
            </w:r>
          </w:p>
        </w:tc>
        <w:tc>
          <w:tcPr>
            <w:tcW w:w="1161" w:type="dxa"/>
            <w:vAlign w:val="center"/>
          </w:tcPr>
          <w:p w14:paraId="6C32F41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442</w:t>
            </w:r>
          </w:p>
        </w:tc>
        <w:tc>
          <w:tcPr>
            <w:tcW w:w="567" w:type="dxa"/>
            <w:shd w:val="clear" w:color="auto" w:fill="auto"/>
            <w:noWrap/>
          </w:tcPr>
          <w:p w14:paraId="79CB694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AEE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2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5D6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8E0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41</w:t>
            </w:r>
          </w:p>
        </w:tc>
      </w:tr>
      <w:tr w:rsidR="00C64C00" w:rsidRPr="00C64C00" w14:paraId="51810FE7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108BA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rostral anterior cingulate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CB310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5 ± 0.2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23E64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7 ± 0.28</w:t>
            </w:r>
          </w:p>
        </w:tc>
        <w:tc>
          <w:tcPr>
            <w:tcW w:w="1161" w:type="dxa"/>
            <w:vAlign w:val="center"/>
          </w:tcPr>
          <w:p w14:paraId="61470A3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633</w:t>
            </w:r>
          </w:p>
        </w:tc>
        <w:tc>
          <w:tcPr>
            <w:tcW w:w="567" w:type="dxa"/>
            <w:shd w:val="clear" w:color="auto" w:fill="auto"/>
            <w:noWrap/>
          </w:tcPr>
          <w:p w14:paraId="7D60A01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D18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96D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8BC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31</w:t>
            </w:r>
          </w:p>
        </w:tc>
      </w:tr>
      <w:tr w:rsidR="00C64C00" w:rsidRPr="00C64C00" w14:paraId="10C85F3B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4BF1E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isthmus cingulate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8AF9D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0 ± 0.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1A064C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6 ± 0.27</w:t>
            </w:r>
          </w:p>
        </w:tc>
        <w:tc>
          <w:tcPr>
            <w:tcW w:w="1161" w:type="dxa"/>
            <w:vAlign w:val="center"/>
          </w:tcPr>
          <w:p w14:paraId="514824A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182</w:t>
            </w:r>
          </w:p>
        </w:tc>
        <w:tc>
          <w:tcPr>
            <w:tcW w:w="567" w:type="dxa"/>
            <w:shd w:val="clear" w:color="auto" w:fill="auto"/>
            <w:noWrap/>
          </w:tcPr>
          <w:p w14:paraId="57B2F12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96B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4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E3D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4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790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94</w:t>
            </w:r>
          </w:p>
        </w:tc>
      </w:tr>
      <w:tr w:rsidR="00C64C00" w:rsidRPr="00C64C00" w14:paraId="517B23C6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1FA069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insul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DAC1F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4 ± 0.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50F48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6 ± 0.22</w:t>
            </w:r>
          </w:p>
        </w:tc>
        <w:tc>
          <w:tcPr>
            <w:tcW w:w="1161" w:type="dxa"/>
            <w:vAlign w:val="center"/>
          </w:tcPr>
          <w:p w14:paraId="0AC1D54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508</w:t>
            </w:r>
          </w:p>
        </w:tc>
        <w:tc>
          <w:tcPr>
            <w:tcW w:w="567" w:type="dxa"/>
            <w:shd w:val="clear" w:color="auto" w:fill="auto"/>
            <w:noWrap/>
          </w:tcPr>
          <w:p w14:paraId="491FF6C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54E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43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24D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41 ± 0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060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03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b</w:t>
            </w:r>
            <w:proofErr w:type="spellEnd"/>
          </w:p>
        </w:tc>
      </w:tr>
      <w:tr w:rsidR="00C64C00" w:rsidRPr="00C64C00" w14:paraId="3303D495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1830D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Righ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parahippocampal</w:t>
            </w:r>
            <w:proofErr w:type="spellEnd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1717C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6 ± 0.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BF8F00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8 ± 0.23</w:t>
            </w:r>
          </w:p>
        </w:tc>
        <w:tc>
          <w:tcPr>
            <w:tcW w:w="1161" w:type="dxa"/>
            <w:vAlign w:val="center"/>
          </w:tcPr>
          <w:p w14:paraId="781C631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491</w:t>
            </w:r>
          </w:p>
        </w:tc>
        <w:tc>
          <w:tcPr>
            <w:tcW w:w="567" w:type="dxa"/>
            <w:shd w:val="clear" w:color="auto" w:fill="auto"/>
            <w:noWrap/>
          </w:tcPr>
          <w:p w14:paraId="7411D4B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A58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663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0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1A8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02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b</w:t>
            </w:r>
            <w:proofErr w:type="spellEnd"/>
          </w:p>
        </w:tc>
      </w:tr>
      <w:tr w:rsidR="00C64C00" w:rsidRPr="00C64C00" w14:paraId="377EAA07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4FF37A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posterior cingulate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073EF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9 ± 0.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06504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6 ± 0.26</w:t>
            </w:r>
          </w:p>
        </w:tc>
        <w:tc>
          <w:tcPr>
            <w:tcW w:w="1161" w:type="dxa"/>
            <w:vAlign w:val="center"/>
          </w:tcPr>
          <w:p w14:paraId="0842C4D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101</w:t>
            </w:r>
          </w:p>
        </w:tc>
        <w:tc>
          <w:tcPr>
            <w:tcW w:w="567" w:type="dxa"/>
            <w:shd w:val="clear" w:color="auto" w:fill="auto"/>
            <w:noWrap/>
          </w:tcPr>
          <w:p w14:paraId="0486D23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347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8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753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8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24E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65</w:t>
            </w:r>
          </w:p>
        </w:tc>
      </w:tr>
      <w:tr w:rsidR="00C64C00" w:rsidRPr="00C64C00" w14:paraId="665B9B2C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4DAEF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Temporal lob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3E7DE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470823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61" w:type="dxa"/>
            <w:vAlign w:val="center"/>
          </w:tcPr>
          <w:p w14:paraId="5B3FA76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4071D0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</w:tcPr>
          <w:p w14:paraId="0FF2396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A90779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89" w:type="dxa"/>
            <w:tcBorders>
              <w:right w:val="nil"/>
            </w:tcBorders>
            <w:shd w:val="clear" w:color="auto" w:fill="auto"/>
            <w:noWrap/>
          </w:tcPr>
          <w:p w14:paraId="7349840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64C00" w:rsidRPr="00C64C00" w14:paraId="48678CAA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5CC68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Lef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banksst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38A67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69 ± 0.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D58293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75 ± 0.39</w:t>
            </w:r>
          </w:p>
        </w:tc>
        <w:tc>
          <w:tcPr>
            <w:tcW w:w="1161" w:type="dxa"/>
            <w:vAlign w:val="center"/>
          </w:tcPr>
          <w:p w14:paraId="0A32A73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346</w:t>
            </w:r>
          </w:p>
        </w:tc>
        <w:tc>
          <w:tcPr>
            <w:tcW w:w="567" w:type="dxa"/>
            <w:shd w:val="clear" w:color="auto" w:fill="auto"/>
            <w:noWrap/>
          </w:tcPr>
          <w:p w14:paraId="54456FD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B32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3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A8C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2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493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75</w:t>
            </w:r>
          </w:p>
        </w:tc>
      </w:tr>
      <w:tr w:rsidR="00C64C00" w:rsidRPr="00C64C00" w14:paraId="713634DF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8C37F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entorhin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4CC3C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67 ± 0.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0FF34C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64 ± 0.23</w:t>
            </w:r>
          </w:p>
        </w:tc>
        <w:tc>
          <w:tcPr>
            <w:tcW w:w="1161" w:type="dxa"/>
            <w:vAlign w:val="center"/>
          </w:tcPr>
          <w:p w14:paraId="1997C84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374</w:t>
            </w:r>
          </w:p>
        </w:tc>
        <w:tc>
          <w:tcPr>
            <w:tcW w:w="567" w:type="dxa"/>
            <w:shd w:val="clear" w:color="auto" w:fill="auto"/>
            <w:noWrap/>
          </w:tcPr>
          <w:p w14:paraId="6EEBF2E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A72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3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0F7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0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F36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&lt;0.001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b</w:t>
            </w:r>
            <w:proofErr w:type="spellEnd"/>
          </w:p>
        </w:tc>
      </w:tr>
      <w:tr w:rsidR="00C64C00" w:rsidRPr="00C64C00" w14:paraId="61A4724D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97498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inferior tempo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EC4C8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4 ± 0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141CA3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4 ± 0.31</w:t>
            </w:r>
          </w:p>
        </w:tc>
        <w:tc>
          <w:tcPr>
            <w:tcW w:w="1161" w:type="dxa"/>
            <w:vAlign w:val="center"/>
          </w:tcPr>
          <w:p w14:paraId="43F85A2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84</w:t>
            </w:r>
          </w:p>
        </w:tc>
        <w:tc>
          <w:tcPr>
            <w:tcW w:w="567" w:type="dxa"/>
            <w:shd w:val="clear" w:color="auto" w:fill="auto"/>
            <w:noWrap/>
          </w:tcPr>
          <w:p w14:paraId="29A77BC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A96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4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ABC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0 ± 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0FE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09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b</w:t>
            </w:r>
            <w:proofErr w:type="spellEnd"/>
          </w:p>
        </w:tc>
      </w:tr>
      <w:tr w:rsidR="00C64C00" w:rsidRPr="00C64C00" w14:paraId="6C910D6B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C1DC3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middle tempo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295D6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8 ± 0.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1F1203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8 ± 0.30</w:t>
            </w:r>
          </w:p>
        </w:tc>
        <w:tc>
          <w:tcPr>
            <w:tcW w:w="1161" w:type="dxa"/>
            <w:vAlign w:val="center"/>
          </w:tcPr>
          <w:p w14:paraId="0A6CE79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13</w:t>
            </w:r>
          </w:p>
        </w:tc>
        <w:tc>
          <w:tcPr>
            <w:tcW w:w="567" w:type="dxa"/>
            <w:shd w:val="clear" w:color="auto" w:fill="auto"/>
            <w:noWrap/>
          </w:tcPr>
          <w:p w14:paraId="0EFD8C5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6C9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0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3F3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9 ± 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F0B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87</w:t>
            </w:r>
          </w:p>
        </w:tc>
      </w:tr>
      <w:tr w:rsidR="00C64C00" w:rsidRPr="00C64C00" w14:paraId="12BFA4B3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BCAE8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superior tempo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7FE65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4 ± 0.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DB3FF5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9 ± 0.33</w:t>
            </w:r>
          </w:p>
        </w:tc>
        <w:tc>
          <w:tcPr>
            <w:tcW w:w="1161" w:type="dxa"/>
            <w:vAlign w:val="center"/>
          </w:tcPr>
          <w:p w14:paraId="2D57190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331</w:t>
            </w:r>
          </w:p>
        </w:tc>
        <w:tc>
          <w:tcPr>
            <w:tcW w:w="567" w:type="dxa"/>
            <w:shd w:val="clear" w:color="auto" w:fill="auto"/>
            <w:noWrap/>
          </w:tcPr>
          <w:p w14:paraId="0168D1F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3DE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8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EDA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6 ± 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04B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55</w:t>
            </w:r>
          </w:p>
        </w:tc>
      </w:tr>
      <w:tr w:rsidR="00C64C00" w:rsidRPr="00C64C00" w14:paraId="41315C2C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1E18E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temporal po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AF3B4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0 ± 0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80E97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0 ± 0.27</w:t>
            </w:r>
          </w:p>
        </w:tc>
        <w:tc>
          <w:tcPr>
            <w:tcW w:w="1161" w:type="dxa"/>
            <w:vAlign w:val="center"/>
          </w:tcPr>
          <w:p w14:paraId="4B88F3D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07</w:t>
            </w:r>
          </w:p>
        </w:tc>
        <w:tc>
          <w:tcPr>
            <w:tcW w:w="567" w:type="dxa"/>
            <w:shd w:val="clear" w:color="auto" w:fill="auto"/>
            <w:noWrap/>
          </w:tcPr>
          <w:p w14:paraId="60002E5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9D4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5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157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5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49D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67</w:t>
            </w:r>
          </w:p>
        </w:tc>
      </w:tr>
      <w:tr w:rsidR="00C64C00" w:rsidRPr="00C64C00" w14:paraId="32B58FD8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A9D2E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transverse tempor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0C0C3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5 ± 0.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43D1A8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3 ± 0.42</w:t>
            </w:r>
          </w:p>
        </w:tc>
        <w:tc>
          <w:tcPr>
            <w:tcW w:w="1161" w:type="dxa"/>
            <w:vAlign w:val="center"/>
          </w:tcPr>
          <w:p w14:paraId="772EAB1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243</w:t>
            </w:r>
          </w:p>
        </w:tc>
        <w:tc>
          <w:tcPr>
            <w:tcW w:w="567" w:type="dxa"/>
            <w:shd w:val="clear" w:color="auto" w:fill="auto"/>
            <w:noWrap/>
          </w:tcPr>
          <w:p w14:paraId="5467791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1D1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6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6B2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6 ± 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47D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46</w:t>
            </w:r>
          </w:p>
        </w:tc>
      </w:tr>
      <w:tr w:rsidR="00C64C00" w:rsidRPr="00C64C00" w14:paraId="5F8401A4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5C26A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Righ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banksst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440F6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68 ± 0.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A0F3BA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74 ± 0.37</w:t>
            </w:r>
          </w:p>
        </w:tc>
        <w:tc>
          <w:tcPr>
            <w:tcW w:w="1161" w:type="dxa"/>
            <w:vAlign w:val="center"/>
          </w:tcPr>
          <w:p w14:paraId="55715F9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326</w:t>
            </w:r>
          </w:p>
        </w:tc>
        <w:tc>
          <w:tcPr>
            <w:tcW w:w="567" w:type="dxa"/>
            <w:shd w:val="clear" w:color="auto" w:fill="auto"/>
            <w:noWrap/>
          </w:tcPr>
          <w:p w14:paraId="796C4A5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DCF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2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E96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3AA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89</w:t>
            </w:r>
          </w:p>
        </w:tc>
      </w:tr>
      <w:tr w:rsidR="00C64C00" w:rsidRPr="00C64C00" w14:paraId="4C6B2BFC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3FDCD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entorhin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085CB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67 ± 0.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DA3AF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67 ± 0.21</w:t>
            </w:r>
          </w:p>
        </w:tc>
        <w:tc>
          <w:tcPr>
            <w:tcW w:w="1161" w:type="dxa"/>
            <w:vAlign w:val="center"/>
          </w:tcPr>
          <w:p w14:paraId="3115D99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39</w:t>
            </w:r>
          </w:p>
        </w:tc>
        <w:tc>
          <w:tcPr>
            <w:tcW w:w="567" w:type="dxa"/>
            <w:shd w:val="clear" w:color="auto" w:fill="auto"/>
            <w:noWrap/>
          </w:tcPr>
          <w:p w14:paraId="2E4891D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390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2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62B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F84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&lt;0.001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b</w:t>
            </w:r>
            <w:proofErr w:type="spellEnd"/>
          </w:p>
        </w:tc>
      </w:tr>
      <w:tr w:rsidR="00C64C00" w:rsidRPr="00C64C00" w14:paraId="37924C9A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832FD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inferior tempo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D0693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4 ± 0.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361F9D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4 ± 0.29</w:t>
            </w:r>
          </w:p>
        </w:tc>
        <w:tc>
          <w:tcPr>
            <w:tcW w:w="1161" w:type="dxa"/>
            <w:vAlign w:val="center"/>
          </w:tcPr>
          <w:p w14:paraId="00BB6FA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28</w:t>
            </w:r>
          </w:p>
        </w:tc>
        <w:tc>
          <w:tcPr>
            <w:tcW w:w="567" w:type="dxa"/>
            <w:shd w:val="clear" w:color="auto" w:fill="auto"/>
            <w:noWrap/>
          </w:tcPr>
          <w:p w14:paraId="31B7F1E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EB4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0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0F9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7 ± 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1C8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47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C64C00" w:rsidRPr="00C64C00" w14:paraId="2445470E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9181B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middle tempo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2943A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8 ± 0.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15748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9 ± 0.28</w:t>
            </w:r>
          </w:p>
        </w:tc>
        <w:tc>
          <w:tcPr>
            <w:tcW w:w="1161" w:type="dxa"/>
            <w:vAlign w:val="center"/>
          </w:tcPr>
          <w:p w14:paraId="2F2335A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858</w:t>
            </w:r>
          </w:p>
        </w:tc>
        <w:tc>
          <w:tcPr>
            <w:tcW w:w="567" w:type="dxa"/>
            <w:shd w:val="clear" w:color="auto" w:fill="auto"/>
            <w:noWrap/>
          </w:tcPr>
          <w:p w14:paraId="74CD473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EE2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5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268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3 ± 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E2C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22</w:t>
            </w:r>
          </w:p>
        </w:tc>
      </w:tr>
      <w:tr w:rsidR="00C64C00" w:rsidRPr="00C64C00" w14:paraId="0C48D2FC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C3B37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superior tempo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C790E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5 ± 0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90DBC4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9 ± 0.30</w:t>
            </w:r>
          </w:p>
        </w:tc>
        <w:tc>
          <w:tcPr>
            <w:tcW w:w="1161" w:type="dxa"/>
            <w:vAlign w:val="center"/>
          </w:tcPr>
          <w:p w14:paraId="6EFC3CD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423</w:t>
            </w:r>
          </w:p>
        </w:tc>
        <w:tc>
          <w:tcPr>
            <w:tcW w:w="567" w:type="dxa"/>
            <w:shd w:val="clear" w:color="auto" w:fill="auto"/>
            <w:noWrap/>
          </w:tcPr>
          <w:p w14:paraId="5DB6F08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3E9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4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EEA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2 ± 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D8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46</w:t>
            </w:r>
          </w:p>
        </w:tc>
      </w:tr>
      <w:tr w:rsidR="00C64C00" w:rsidRPr="00C64C00" w14:paraId="3A67359E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0D2CE3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temporal po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3DBE1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1 ± 0.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B2555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0 ± 0.24</w:t>
            </w:r>
          </w:p>
        </w:tc>
        <w:tc>
          <w:tcPr>
            <w:tcW w:w="1161" w:type="dxa"/>
            <w:vAlign w:val="center"/>
          </w:tcPr>
          <w:p w14:paraId="0580D46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04</w:t>
            </w:r>
          </w:p>
        </w:tc>
        <w:tc>
          <w:tcPr>
            <w:tcW w:w="567" w:type="dxa"/>
            <w:shd w:val="clear" w:color="auto" w:fill="auto"/>
            <w:noWrap/>
          </w:tcPr>
          <w:p w14:paraId="3A615F8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0F1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6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DD0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5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BF5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55</w:t>
            </w:r>
          </w:p>
        </w:tc>
      </w:tr>
      <w:tr w:rsidR="00C64C00" w:rsidRPr="00C64C00" w14:paraId="46E5F7DA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80B84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transverse tempor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2A596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19 ± 0.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B3B30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7 ± 0.41</w:t>
            </w:r>
          </w:p>
        </w:tc>
        <w:tc>
          <w:tcPr>
            <w:tcW w:w="1161" w:type="dxa"/>
            <w:vAlign w:val="center"/>
          </w:tcPr>
          <w:p w14:paraId="50E9119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235</w:t>
            </w:r>
          </w:p>
        </w:tc>
        <w:tc>
          <w:tcPr>
            <w:tcW w:w="567" w:type="dxa"/>
            <w:shd w:val="clear" w:color="auto" w:fill="auto"/>
            <w:noWrap/>
          </w:tcPr>
          <w:p w14:paraId="185521E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766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5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454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5 ± 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8CC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54</w:t>
            </w:r>
          </w:p>
        </w:tc>
      </w:tr>
      <w:tr w:rsidR="00C64C00" w:rsidRPr="00C64C00" w14:paraId="3B8A2905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62313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Parietal lob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06448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C80929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61" w:type="dxa"/>
            <w:vAlign w:val="center"/>
          </w:tcPr>
          <w:p w14:paraId="3B847BB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48A81D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</w:tcPr>
          <w:p w14:paraId="30A483C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25F4AB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89" w:type="dxa"/>
            <w:tcBorders>
              <w:right w:val="nil"/>
            </w:tcBorders>
            <w:shd w:val="clear" w:color="auto" w:fill="auto"/>
            <w:noWrap/>
          </w:tcPr>
          <w:p w14:paraId="0CC34DB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64C00" w:rsidRPr="00C64C00" w14:paraId="1BFD7EBA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548B1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inferior pariet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68EF3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0 ± 0.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0AEB0A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6 ± 0.33</w:t>
            </w:r>
          </w:p>
        </w:tc>
        <w:tc>
          <w:tcPr>
            <w:tcW w:w="1161" w:type="dxa"/>
            <w:vAlign w:val="center"/>
          </w:tcPr>
          <w:p w14:paraId="78BAF68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263</w:t>
            </w:r>
          </w:p>
        </w:tc>
        <w:tc>
          <w:tcPr>
            <w:tcW w:w="567" w:type="dxa"/>
            <w:shd w:val="clear" w:color="auto" w:fill="auto"/>
            <w:noWrap/>
          </w:tcPr>
          <w:p w14:paraId="3790F51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F91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7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602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5 ± 0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F45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88</w:t>
            </w:r>
          </w:p>
        </w:tc>
      </w:tr>
      <w:tr w:rsidR="00C64C00" w:rsidRPr="00C64C00" w14:paraId="62D33BB7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F35AF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paracentral lobu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F6AFA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8 ± 0.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BE147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17 ± 0.27</w:t>
            </w:r>
          </w:p>
        </w:tc>
        <w:tc>
          <w:tcPr>
            <w:tcW w:w="1161" w:type="dxa"/>
            <w:vAlign w:val="center"/>
          </w:tcPr>
          <w:p w14:paraId="41237E1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061</w:t>
            </w:r>
          </w:p>
        </w:tc>
        <w:tc>
          <w:tcPr>
            <w:tcW w:w="567" w:type="dxa"/>
            <w:shd w:val="clear" w:color="auto" w:fill="auto"/>
            <w:noWrap/>
          </w:tcPr>
          <w:p w14:paraId="09A9B51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00A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2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FE6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1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BF6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48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C64C00" w:rsidRPr="00C64C00" w14:paraId="0FBC1AEB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A6B3F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postcent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531EC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9 ± 0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9D1023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8 ± 0.30</w:t>
            </w:r>
          </w:p>
        </w:tc>
        <w:tc>
          <w:tcPr>
            <w:tcW w:w="1161" w:type="dxa"/>
            <w:vAlign w:val="center"/>
          </w:tcPr>
          <w:p w14:paraId="724F328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076</w:t>
            </w:r>
          </w:p>
        </w:tc>
        <w:tc>
          <w:tcPr>
            <w:tcW w:w="567" w:type="dxa"/>
            <w:shd w:val="clear" w:color="auto" w:fill="auto"/>
            <w:noWrap/>
          </w:tcPr>
          <w:p w14:paraId="6353470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CDE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4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D6E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3 ± 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60C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44</w:t>
            </w:r>
          </w:p>
        </w:tc>
      </w:tr>
      <w:tr w:rsidR="00C64C00" w:rsidRPr="00C64C00" w14:paraId="4C97C906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61696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Lef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precuneus</w:t>
            </w:r>
            <w:proofErr w:type="spellEnd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16ACC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5 ± 0.3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2EF25E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64 ± 0.32</w:t>
            </w:r>
          </w:p>
        </w:tc>
        <w:tc>
          <w:tcPr>
            <w:tcW w:w="1161" w:type="dxa"/>
            <w:vAlign w:val="center"/>
          </w:tcPr>
          <w:p w14:paraId="7B8D35E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108</w:t>
            </w:r>
          </w:p>
        </w:tc>
        <w:tc>
          <w:tcPr>
            <w:tcW w:w="567" w:type="dxa"/>
            <w:shd w:val="clear" w:color="auto" w:fill="auto"/>
            <w:noWrap/>
          </w:tcPr>
          <w:p w14:paraId="7359C0D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2E4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2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635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2 ± 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870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71</w:t>
            </w:r>
          </w:p>
        </w:tc>
      </w:tr>
      <w:tr w:rsidR="00C64C00" w:rsidRPr="00C64C00" w14:paraId="7B86A78B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07DA1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superior pariet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45DE2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5 ± 0.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1682A2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9 ± 0.34</w:t>
            </w:r>
          </w:p>
        </w:tc>
        <w:tc>
          <w:tcPr>
            <w:tcW w:w="1161" w:type="dxa"/>
            <w:vAlign w:val="center"/>
          </w:tcPr>
          <w:p w14:paraId="7425E58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015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6CE3FB5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C7A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3 ±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F87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3 ± 0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3DE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32</w:t>
            </w:r>
          </w:p>
        </w:tc>
      </w:tr>
      <w:tr w:rsidR="00C64C00" w:rsidRPr="00C64C00" w14:paraId="1B12489F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7D6724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Lef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supramarginal</w:t>
            </w:r>
            <w:proofErr w:type="spellEnd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EB3ED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4 ± 0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D6ED0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2 ± 0.30</w:t>
            </w:r>
          </w:p>
        </w:tc>
        <w:tc>
          <w:tcPr>
            <w:tcW w:w="1161" w:type="dxa"/>
            <w:vAlign w:val="center"/>
          </w:tcPr>
          <w:p w14:paraId="17515DC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121</w:t>
            </w:r>
          </w:p>
        </w:tc>
        <w:tc>
          <w:tcPr>
            <w:tcW w:w="567" w:type="dxa"/>
            <w:shd w:val="clear" w:color="auto" w:fill="auto"/>
            <w:noWrap/>
          </w:tcPr>
          <w:p w14:paraId="2786479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736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3 ± 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268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1 ± 0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655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24</w:t>
            </w:r>
          </w:p>
        </w:tc>
      </w:tr>
      <w:tr w:rsidR="00C64C00" w:rsidRPr="00C64C00" w14:paraId="45D62F39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78ADF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Right inferior pariet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B6AB0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0 ± 0.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9CC24A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7 ± 0.30</w:t>
            </w:r>
          </w:p>
        </w:tc>
        <w:tc>
          <w:tcPr>
            <w:tcW w:w="1161" w:type="dxa"/>
            <w:vAlign w:val="center"/>
          </w:tcPr>
          <w:p w14:paraId="77A5FC5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138</w:t>
            </w:r>
          </w:p>
        </w:tc>
        <w:tc>
          <w:tcPr>
            <w:tcW w:w="567" w:type="dxa"/>
            <w:shd w:val="clear" w:color="auto" w:fill="auto"/>
            <w:noWrap/>
          </w:tcPr>
          <w:p w14:paraId="35CE9D3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8B1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1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F29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7 ± 0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E4B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06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b</w:t>
            </w:r>
            <w:proofErr w:type="spellEnd"/>
          </w:p>
        </w:tc>
      </w:tr>
      <w:tr w:rsidR="00C64C00" w:rsidRPr="00C64C00" w14:paraId="1CDBB75B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DE896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paracentral lobu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4928C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12 ± 0.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9AD37C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19 ± 0.26</w:t>
            </w:r>
          </w:p>
        </w:tc>
        <w:tc>
          <w:tcPr>
            <w:tcW w:w="1161" w:type="dxa"/>
            <w:vAlign w:val="center"/>
          </w:tcPr>
          <w:p w14:paraId="2541819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153</w:t>
            </w:r>
          </w:p>
        </w:tc>
        <w:tc>
          <w:tcPr>
            <w:tcW w:w="567" w:type="dxa"/>
            <w:shd w:val="clear" w:color="auto" w:fill="auto"/>
            <w:noWrap/>
          </w:tcPr>
          <w:p w14:paraId="5D1575D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A55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3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19A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3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F39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91</w:t>
            </w:r>
          </w:p>
        </w:tc>
      </w:tr>
      <w:tr w:rsidR="00C64C00" w:rsidRPr="00C64C00" w14:paraId="26175F0F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415ED2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postcent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38F6B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1 ± 0.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C5DD81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8 ± 0.30</w:t>
            </w:r>
          </w:p>
        </w:tc>
        <w:tc>
          <w:tcPr>
            <w:tcW w:w="1161" w:type="dxa"/>
            <w:vAlign w:val="center"/>
          </w:tcPr>
          <w:p w14:paraId="4737F61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173</w:t>
            </w:r>
          </w:p>
        </w:tc>
        <w:tc>
          <w:tcPr>
            <w:tcW w:w="567" w:type="dxa"/>
            <w:shd w:val="clear" w:color="auto" w:fill="auto"/>
            <w:noWrap/>
          </w:tcPr>
          <w:p w14:paraId="48E8EDB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FD5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3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C79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1 ± 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E54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16</w:t>
            </w:r>
          </w:p>
        </w:tc>
      </w:tr>
      <w:tr w:rsidR="00C64C00" w:rsidRPr="00C64C00" w14:paraId="2A5B2C7A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A697D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Righ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precuneus</w:t>
            </w:r>
            <w:proofErr w:type="spellEnd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1CFC3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0 ± 0.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E037D6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64 ± 0.33</w:t>
            </w:r>
          </w:p>
        </w:tc>
        <w:tc>
          <w:tcPr>
            <w:tcW w:w="1161" w:type="dxa"/>
            <w:vAlign w:val="center"/>
          </w:tcPr>
          <w:p w14:paraId="16EF9D1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014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016A0A6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71E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5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8C4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4 ± 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56A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492</w:t>
            </w:r>
          </w:p>
        </w:tc>
      </w:tr>
      <w:tr w:rsidR="00C64C00" w:rsidRPr="00C64C00" w14:paraId="604CCB3C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C600F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superior pariet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1ECF0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2 ± 0.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9F82EB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6 ± 0.33</w:t>
            </w:r>
          </w:p>
        </w:tc>
        <w:tc>
          <w:tcPr>
            <w:tcW w:w="1161" w:type="dxa"/>
            <w:vAlign w:val="center"/>
          </w:tcPr>
          <w:p w14:paraId="0124AB6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012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76D0332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795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2 ± 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E9A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2 ± 0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815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712</w:t>
            </w:r>
          </w:p>
        </w:tc>
      </w:tr>
      <w:tr w:rsidR="00C64C00" w:rsidRPr="00C64C00" w14:paraId="3803BB1A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D1D947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Righ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supramarginal</w:t>
            </w:r>
            <w:proofErr w:type="spellEnd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D560A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0 ± 0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EE92B1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1 ± 0.30</w:t>
            </w:r>
          </w:p>
        </w:tc>
        <w:tc>
          <w:tcPr>
            <w:tcW w:w="1161" w:type="dxa"/>
            <w:vAlign w:val="center"/>
          </w:tcPr>
          <w:p w14:paraId="52274ED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039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4908C2E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239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7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FB2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4 ± 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A98F" w14:textId="5139615F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2</w:t>
            </w:r>
            <w:r w:rsidR="00C443A6" w:rsidRPr="00C64C00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</w:tr>
      <w:tr w:rsidR="00C64C00" w:rsidRPr="00C64C00" w14:paraId="484F6E64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2D9A5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Occipital lob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875A9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5AB424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61" w:type="dxa"/>
            <w:vAlign w:val="center"/>
          </w:tcPr>
          <w:p w14:paraId="361A6C1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EB1A77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</w:tcPr>
          <w:p w14:paraId="707161E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8C5E28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89" w:type="dxa"/>
            <w:tcBorders>
              <w:right w:val="nil"/>
            </w:tcBorders>
            <w:shd w:val="clear" w:color="auto" w:fill="auto"/>
            <w:noWrap/>
          </w:tcPr>
          <w:p w14:paraId="6A90992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64C00" w:rsidRPr="00C64C00" w14:paraId="74E4EE1C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4ABF4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Lef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pericalcarine</w:t>
            </w:r>
            <w:proofErr w:type="spellEnd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98F58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12 ± 0.5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710747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15 ± 0.58</w:t>
            </w:r>
          </w:p>
        </w:tc>
        <w:tc>
          <w:tcPr>
            <w:tcW w:w="1161" w:type="dxa"/>
            <w:vAlign w:val="center"/>
          </w:tcPr>
          <w:p w14:paraId="2D4FED9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55</w:t>
            </w:r>
          </w:p>
        </w:tc>
        <w:tc>
          <w:tcPr>
            <w:tcW w:w="567" w:type="dxa"/>
            <w:shd w:val="clear" w:color="auto" w:fill="auto"/>
            <w:noWrap/>
          </w:tcPr>
          <w:p w14:paraId="6E59975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98E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2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CDE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2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033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975</w:t>
            </w:r>
          </w:p>
        </w:tc>
      </w:tr>
      <w:tr w:rsidR="00C64C00" w:rsidRPr="00C64C00" w14:paraId="05E5B7DD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8F95C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fusiform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725CB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5 ± 0.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65AEB3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3 ± 0.28</w:t>
            </w:r>
          </w:p>
        </w:tc>
        <w:tc>
          <w:tcPr>
            <w:tcW w:w="1161" w:type="dxa"/>
            <w:vAlign w:val="center"/>
          </w:tcPr>
          <w:p w14:paraId="58FF3D1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686</w:t>
            </w:r>
          </w:p>
        </w:tc>
        <w:tc>
          <w:tcPr>
            <w:tcW w:w="567" w:type="dxa"/>
            <w:shd w:val="clear" w:color="auto" w:fill="auto"/>
            <w:noWrap/>
          </w:tcPr>
          <w:p w14:paraId="52D711C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5C7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3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963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1 ± 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D88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21</w:t>
            </w:r>
          </w:p>
        </w:tc>
      </w:tr>
      <w:tr w:rsidR="00C64C00" w:rsidRPr="00C64C00" w14:paraId="4298634E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CB5B7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cuneus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800D2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9 ± 0.4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785DB8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7 ± 0.47</w:t>
            </w:r>
          </w:p>
        </w:tc>
        <w:tc>
          <w:tcPr>
            <w:tcW w:w="1161" w:type="dxa"/>
            <w:vAlign w:val="center"/>
          </w:tcPr>
          <w:p w14:paraId="55447B2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99</w:t>
            </w:r>
          </w:p>
        </w:tc>
        <w:tc>
          <w:tcPr>
            <w:tcW w:w="567" w:type="dxa"/>
            <w:shd w:val="clear" w:color="auto" w:fill="auto"/>
            <w:noWrap/>
          </w:tcPr>
          <w:p w14:paraId="3F35533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733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7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159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7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0B6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04</w:t>
            </w:r>
          </w:p>
        </w:tc>
      </w:tr>
      <w:tr w:rsidR="00C64C00" w:rsidRPr="00C64C00" w14:paraId="2FF674BB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B268EF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lateral occipit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47553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2 ± 0.3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9D4E1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5 ± 0.40</w:t>
            </w:r>
          </w:p>
        </w:tc>
        <w:tc>
          <w:tcPr>
            <w:tcW w:w="1161" w:type="dxa"/>
            <w:vAlign w:val="center"/>
          </w:tcPr>
          <w:p w14:paraId="75C98EC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30</w:t>
            </w:r>
          </w:p>
        </w:tc>
        <w:tc>
          <w:tcPr>
            <w:tcW w:w="567" w:type="dxa"/>
            <w:shd w:val="clear" w:color="auto" w:fill="auto"/>
            <w:noWrap/>
          </w:tcPr>
          <w:p w14:paraId="5077AB5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AE8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6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31E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4 ± 0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5CD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43</w:t>
            </w:r>
          </w:p>
        </w:tc>
      </w:tr>
      <w:tr w:rsidR="00C64C00" w:rsidRPr="00C64C00" w14:paraId="7A8C455C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E8EE7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lingu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12395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1 ± 0.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92E386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9 ± 0.37</w:t>
            </w:r>
          </w:p>
        </w:tc>
        <w:tc>
          <w:tcPr>
            <w:tcW w:w="1161" w:type="dxa"/>
            <w:vAlign w:val="center"/>
          </w:tcPr>
          <w:p w14:paraId="2D3604E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823</w:t>
            </w:r>
          </w:p>
        </w:tc>
        <w:tc>
          <w:tcPr>
            <w:tcW w:w="567" w:type="dxa"/>
            <w:shd w:val="clear" w:color="auto" w:fill="auto"/>
            <w:noWrap/>
          </w:tcPr>
          <w:p w14:paraId="0C66208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A1E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6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1AB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5 ± 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C07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73</w:t>
            </w:r>
          </w:p>
        </w:tc>
      </w:tr>
      <w:tr w:rsidR="00C64C00" w:rsidRPr="00C64C00" w14:paraId="5D7DF303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4DE56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Righ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pericalcarine</w:t>
            </w:r>
            <w:proofErr w:type="spellEnd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66EB4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19 ± 0.5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5BC4B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17 ± 0.62</w:t>
            </w:r>
          </w:p>
        </w:tc>
        <w:tc>
          <w:tcPr>
            <w:tcW w:w="1161" w:type="dxa"/>
            <w:vAlign w:val="center"/>
          </w:tcPr>
          <w:p w14:paraId="5F95E7A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96</w:t>
            </w:r>
          </w:p>
        </w:tc>
        <w:tc>
          <w:tcPr>
            <w:tcW w:w="567" w:type="dxa"/>
            <w:shd w:val="clear" w:color="auto" w:fill="auto"/>
            <w:noWrap/>
          </w:tcPr>
          <w:p w14:paraId="14E60A8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A53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3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926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3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C48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62</w:t>
            </w:r>
          </w:p>
        </w:tc>
      </w:tr>
      <w:tr w:rsidR="00C64C00" w:rsidRPr="00C64C00" w14:paraId="55992C19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3E0ABF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fusiform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32999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4 ± 0.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93C2FA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22 ± 0.28</w:t>
            </w:r>
          </w:p>
        </w:tc>
        <w:tc>
          <w:tcPr>
            <w:tcW w:w="1161" w:type="dxa"/>
            <w:vAlign w:val="center"/>
          </w:tcPr>
          <w:p w14:paraId="54FCA05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03</w:t>
            </w:r>
          </w:p>
        </w:tc>
        <w:tc>
          <w:tcPr>
            <w:tcW w:w="567" w:type="dxa"/>
            <w:shd w:val="clear" w:color="auto" w:fill="auto"/>
            <w:noWrap/>
          </w:tcPr>
          <w:p w14:paraId="7A9FE37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954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52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CC2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49 ± 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761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08</w:t>
            </w:r>
          </w:p>
        </w:tc>
      </w:tr>
      <w:tr w:rsidR="00C64C00" w:rsidRPr="00C64C00" w14:paraId="270B1175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3D94C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cuneus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8133A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11 ± 0.4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8A7E26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8 ± 0.50</w:t>
            </w:r>
          </w:p>
        </w:tc>
        <w:tc>
          <w:tcPr>
            <w:tcW w:w="1161" w:type="dxa"/>
            <w:vAlign w:val="center"/>
          </w:tcPr>
          <w:p w14:paraId="6BA4E3C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684</w:t>
            </w:r>
          </w:p>
        </w:tc>
        <w:tc>
          <w:tcPr>
            <w:tcW w:w="567" w:type="dxa"/>
            <w:shd w:val="clear" w:color="auto" w:fill="auto"/>
            <w:noWrap/>
          </w:tcPr>
          <w:p w14:paraId="2FC428A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9DC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8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B2D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8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48D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17</w:t>
            </w:r>
          </w:p>
        </w:tc>
      </w:tr>
      <w:tr w:rsidR="00C64C00" w:rsidRPr="00C64C00" w14:paraId="5A5AFD8C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EA96A5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lateral occipit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60F48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0 ± 0.3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91BAF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6 ± 0.41</w:t>
            </w:r>
          </w:p>
        </w:tc>
        <w:tc>
          <w:tcPr>
            <w:tcW w:w="1161" w:type="dxa"/>
            <w:vAlign w:val="center"/>
          </w:tcPr>
          <w:p w14:paraId="5FBF043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577</w:t>
            </w:r>
          </w:p>
        </w:tc>
        <w:tc>
          <w:tcPr>
            <w:tcW w:w="567" w:type="dxa"/>
            <w:shd w:val="clear" w:color="auto" w:fill="auto"/>
            <w:noWrap/>
          </w:tcPr>
          <w:p w14:paraId="3E12052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979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6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0BB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3 ± 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3EF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88</w:t>
            </w:r>
          </w:p>
        </w:tc>
      </w:tr>
      <w:tr w:rsidR="00C64C00" w:rsidRPr="00C64C00" w14:paraId="478C07EF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BDBFF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lingu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7989D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01 ± 0.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AA90E2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99 ± 0.40</w:t>
            </w:r>
          </w:p>
        </w:tc>
        <w:tc>
          <w:tcPr>
            <w:tcW w:w="1161" w:type="dxa"/>
            <w:vAlign w:val="center"/>
          </w:tcPr>
          <w:p w14:paraId="62902E2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02</w:t>
            </w:r>
          </w:p>
        </w:tc>
        <w:tc>
          <w:tcPr>
            <w:tcW w:w="567" w:type="dxa"/>
            <w:shd w:val="clear" w:color="auto" w:fill="auto"/>
            <w:noWrap/>
          </w:tcPr>
          <w:p w14:paraId="50486FE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DEE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8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835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7 ± 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3DC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26</w:t>
            </w:r>
          </w:p>
        </w:tc>
      </w:tr>
      <w:tr w:rsidR="00C64C00" w:rsidRPr="00C64C00" w14:paraId="36A7F7FA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19335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C64C00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Subcortex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D3706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98D5EB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61" w:type="dxa"/>
            <w:vAlign w:val="center"/>
          </w:tcPr>
          <w:p w14:paraId="3F7861A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846702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</w:tcPr>
          <w:p w14:paraId="1148412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BF88AF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89" w:type="dxa"/>
            <w:tcBorders>
              <w:right w:val="nil"/>
            </w:tcBorders>
            <w:shd w:val="clear" w:color="auto" w:fill="auto"/>
            <w:noWrap/>
          </w:tcPr>
          <w:p w14:paraId="28F769F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64C00" w:rsidRPr="00C64C00" w14:paraId="63156287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4E0F8D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Lef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accumben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B7A48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8 ± 0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12FA70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9 ± 0.32</w:t>
            </w:r>
          </w:p>
        </w:tc>
        <w:tc>
          <w:tcPr>
            <w:tcW w:w="1161" w:type="dxa"/>
            <w:vAlign w:val="center"/>
          </w:tcPr>
          <w:p w14:paraId="6C26DB0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89</w:t>
            </w:r>
          </w:p>
        </w:tc>
        <w:tc>
          <w:tcPr>
            <w:tcW w:w="567" w:type="dxa"/>
            <w:shd w:val="clear" w:color="auto" w:fill="auto"/>
            <w:noWrap/>
          </w:tcPr>
          <w:p w14:paraId="29ACA90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42F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3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14F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2 ± 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BD9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75</w:t>
            </w:r>
          </w:p>
        </w:tc>
      </w:tr>
      <w:tr w:rsidR="00C64C00" w:rsidRPr="00C64C00" w14:paraId="09D450FC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71C2B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amygdal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48A38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0 ± 0.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EB5535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3 ± 0.26</w:t>
            </w:r>
          </w:p>
        </w:tc>
        <w:tc>
          <w:tcPr>
            <w:tcW w:w="1161" w:type="dxa"/>
            <w:vAlign w:val="center"/>
          </w:tcPr>
          <w:p w14:paraId="2D4B3BC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584</w:t>
            </w:r>
          </w:p>
        </w:tc>
        <w:tc>
          <w:tcPr>
            <w:tcW w:w="567" w:type="dxa"/>
            <w:shd w:val="clear" w:color="auto" w:fill="auto"/>
            <w:noWrap/>
          </w:tcPr>
          <w:p w14:paraId="3A3FF3F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167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8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A53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7 ± 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449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&lt;0.001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b</w:t>
            </w:r>
            <w:proofErr w:type="spellEnd"/>
          </w:p>
        </w:tc>
      </w:tr>
      <w:tr w:rsidR="00C64C00" w:rsidRPr="00C64C00" w14:paraId="3E855EDA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33930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cauda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9BAE2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1 ± 0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9752D1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3 ± 0.30</w:t>
            </w:r>
          </w:p>
        </w:tc>
        <w:tc>
          <w:tcPr>
            <w:tcW w:w="1161" w:type="dxa"/>
            <w:vAlign w:val="center"/>
          </w:tcPr>
          <w:p w14:paraId="2F4FAF2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22</w:t>
            </w:r>
          </w:p>
        </w:tc>
        <w:tc>
          <w:tcPr>
            <w:tcW w:w="567" w:type="dxa"/>
            <w:shd w:val="clear" w:color="auto" w:fill="auto"/>
            <w:noWrap/>
          </w:tcPr>
          <w:p w14:paraId="1EFF8FA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2E9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2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308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1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2E99" w14:textId="215960D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7</w:t>
            </w:r>
            <w:r w:rsidR="00C443A6" w:rsidRPr="00C64C00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</w:tr>
      <w:tr w:rsidR="00C64C00" w:rsidRPr="00C64C00" w14:paraId="521AD071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949EA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hippocamp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97FF4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4 ± 0.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7293BF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9 ± 0.36</w:t>
            </w:r>
          </w:p>
        </w:tc>
        <w:tc>
          <w:tcPr>
            <w:tcW w:w="1161" w:type="dxa"/>
            <w:vAlign w:val="center"/>
          </w:tcPr>
          <w:p w14:paraId="53EEE95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465</w:t>
            </w:r>
          </w:p>
        </w:tc>
        <w:tc>
          <w:tcPr>
            <w:tcW w:w="567" w:type="dxa"/>
            <w:shd w:val="clear" w:color="auto" w:fill="auto"/>
            <w:noWrap/>
          </w:tcPr>
          <w:p w14:paraId="0F79C02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C8C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2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32A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0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87D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&lt;0.001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b</w:t>
            </w:r>
            <w:proofErr w:type="spellEnd"/>
          </w:p>
        </w:tc>
      </w:tr>
      <w:tr w:rsidR="00C64C00" w:rsidRPr="00C64C00" w14:paraId="30D2A572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BB65A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pallidu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369E8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1 ± 0.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6BFD4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54 ± 0.29</w:t>
            </w:r>
          </w:p>
        </w:tc>
        <w:tc>
          <w:tcPr>
            <w:tcW w:w="1161" w:type="dxa"/>
            <w:vAlign w:val="center"/>
          </w:tcPr>
          <w:p w14:paraId="68E15A8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554</w:t>
            </w:r>
          </w:p>
        </w:tc>
        <w:tc>
          <w:tcPr>
            <w:tcW w:w="567" w:type="dxa"/>
            <w:shd w:val="clear" w:color="auto" w:fill="auto"/>
            <w:noWrap/>
          </w:tcPr>
          <w:p w14:paraId="285AA19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1E2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90C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 ± 0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A90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692</w:t>
            </w:r>
          </w:p>
        </w:tc>
      </w:tr>
      <w:tr w:rsidR="00C64C00" w:rsidRPr="00C64C00" w14:paraId="584B66F8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21E4D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Left putame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54476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3 ± 0.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B43D83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4 ± 0.29</w:t>
            </w:r>
          </w:p>
        </w:tc>
        <w:tc>
          <w:tcPr>
            <w:tcW w:w="1161" w:type="dxa"/>
            <w:vAlign w:val="center"/>
          </w:tcPr>
          <w:p w14:paraId="04CB813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64</w:t>
            </w:r>
          </w:p>
        </w:tc>
        <w:tc>
          <w:tcPr>
            <w:tcW w:w="567" w:type="dxa"/>
            <w:shd w:val="clear" w:color="auto" w:fill="auto"/>
            <w:noWrap/>
          </w:tcPr>
          <w:p w14:paraId="0E29DC4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3E7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7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880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7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D60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351</w:t>
            </w:r>
          </w:p>
        </w:tc>
      </w:tr>
      <w:tr w:rsidR="00C64C00" w:rsidRPr="00C64C00" w14:paraId="6DCAC757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BA256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Right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accumben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3A2DE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0 ± 0.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9FEA01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6 ± 0.27</w:t>
            </w:r>
          </w:p>
        </w:tc>
        <w:tc>
          <w:tcPr>
            <w:tcW w:w="1161" w:type="dxa"/>
            <w:vAlign w:val="center"/>
          </w:tcPr>
          <w:p w14:paraId="6850C1F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182</w:t>
            </w:r>
          </w:p>
        </w:tc>
        <w:tc>
          <w:tcPr>
            <w:tcW w:w="567" w:type="dxa"/>
            <w:shd w:val="clear" w:color="auto" w:fill="auto"/>
            <w:noWrap/>
          </w:tcPr>
          <w:p w14:paraId="7D2EEEC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7F3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3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1D4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3 ± 0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1524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77</w:t>
            </w:r>
          </w:p>
        </w:tc>
      </w:tr>
      <w:tr w:rsidR="00C64C00" w:rsidRPr="00C64C00" w14:paraId="2FDC367D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74E367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amygdal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8C2F40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2 ± 0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2FD70A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5 ± 0.25</w:t>
            </w:r>
          </w:p>
        </w:tc>
        <w:tc>
          <w:tcPr>
            <w:tcW w:w="1161" w:type="dxa"/>
            <w:vAlign w:val="center"/>
          </w:tcPr>
          <w:p w14:paraId="5FD8B985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442</w:t>
            </w:r>
          </w:p>
        </w:tc>
        <w:tc>
          <w:tcPr>
            <w:tcW w:w="567" w:type="dxa"/>
            <w:shd w:val="clear" w:color="auto" w:fill="auto"/>
            <w:noWrap/>
          </w:tcPr>
          <w:p w14:paraId="18521C4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A38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9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81E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09 ± 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7188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&lt;0.001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b</w:t>
            </w:r>
            <w:proofErr w:type="spellEnd"/>
          </w:p>
        </w:tc>
      </w:tr>
      <w:tr w:rsidR="00C64C00" w:rsidRPr="00C64C00" w14:paraId="760BB6C3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23293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cauda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F0C14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4 ± 0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329CC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5 ± 0.25</w:t>
            </w:r>
          </w:p>
        </w:tc>
        <w:tc>
          <w:tcPr>
            <w:tcW w:w="1161" w:type="dxa"/>
            <w:vAlign w:val="center"/>
          </w:tcPr>
          <w:p w14:paraId="40B540A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09</w:t>
            </w:r>
          </w:p>
        </w:tc>
        <w:tc>
          <w:tcPr>
            <w:tcW w:w="567" w:type="dxa"/>
            <w:shd w:val="clear" w:color="auto" w:fill="auto"/>
            <w:noWrap/>
          </w:tcPr>
          <w:p w14:paraId="047F2A8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61C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2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74C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1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9DF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15</w:t>
            </w:r>
          </w:p>
        </w:tc>
      </w:tr>
      <w:tr w:rsidR="00C64C00" w:rsidRPr="00C64C00" w14:paraId="5CD302A7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6F533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hippocamp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D8794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6 ± 0.2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AB0EB17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5 ± 0.30</w:t>
            </w:r>
          </w:p>
        </w:tc>
        <w:tc>
          <w:tcPr>
            <w:tcW w:w="1161" w:type="dxa"/>
            <w:vAlign w:val="center"/>
          </w:tcPr>
          <w:p w14:paraId="10378C7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788</w:t>
            </w:r>
          </w:p>
        </w:tc>
        <w:tc>
          <w:tcPr>
            <w:tcW w:w="567" w:type="dxa"/>
            <w:shd w:val="clear" w:color="auto" w:fill="auto"/>
            <w:noWrap/>
          </w:tcPr>
          <w:p w14:paraId="3E14E3D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49F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3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307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1 ± 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433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&lt;0.001</w:t>
            </w:r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C64C00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,b</w:t>
            </w:r>
            <w:proofErr w:type="spellEnd"/>
          </w:p>
        </w:tc>
      </w:tr>
      <w:tr w:rsidR="00C64C00" w:rsidRPr="00C64C00" w14:paraId="72300732" w14:textId="77777777" w:rsidTr="00EF6ECB">
        <w:trPr>
          <w:trHeight w:val="282"/>
        </w:trPr>
        <w:tc>
          <w:tcPr>
            <w:tcW w:w="396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19A0CE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pallidu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3AB409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1 ± 0.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71995C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7 ± 0.27</w:t>
            </w:r>
          </w:p>
        </w:tc>
        <w:tc>
          <w:tcPr>
            <w:tcW w:w="1161" w:type="dxa"/>
            <w:vAlign w:val="center"/>
          </w:tcPr>
          <w:p w14:paraId="1B93212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209</w:t>
            </w:r>
          </w:p>
        </w:tc>
        <w:tc>
          <w:tcPr>
            <w:tcW w:w="567" w:type="dxa"/>
            <w:shd w:val="clear" w:color="auto" w:fill="auto"/>
            <w:noWrap/>
          </w:tcPr>
          <w:p w14:paraId="766C6BD3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16B7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 ± 0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5CBEA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11 ± 0.02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CB59D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809</w:t>
            </w:r>
          </w:p>
        </w:tc>
      </w:tr>
      <w:tr w:rsidR="00C64C00" w:rsidRPr="00C64C00" w14:paraId="1CF70CDF" w14:textId="77777777" w:rsidTr="00EF6ECB">
        <w:trPr>
          <w:trHeight w:val="282"/>
        </w:trPr>
        <w:tc>
          <w:tcPr>
            <w:tcW w:w="396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10E1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Right putam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644AC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38 ± 0.2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55CCB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1.43 ± 0.26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2B95973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kern w:val="0"/>
                <w:sz w:val="22"/>
              </w:rPr>
              <w:t>0.27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D6C6B1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12BA2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8 ± 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3D84F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7 ± 0.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E0086" w14:textId="77777777" w:rsidR="0079484A" w:rsidRPr="00C64C00" w:rsidRDefault="0079484A" w:rsidP="00C873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64C00">
              <w:rPr>
                <w:rFonts w:ascii="Times New Roman" w:eastAsia="Malgun Gothic" w:hAnsi="Times New Roman" w:cs="Times New Roman"/>
                <w:sz w:val="22"/>
              </w:rPr>
              <w:t>0.238</w:t>
            </w:r>
          </w:p>
        </w:tc>
      </w:tr>
    </w:tbl>
    <w:p w14:paraId="4CB5788A" w14:textId="77777777" w:rsidR="0079484A" w:rsidRPr="00C64C00" w:rsidRDefault="0079484A" w:rsidP="00C873F9">
      <w:pPr>
        <w:spacing w:after="0" w:line="240" w:lineRule="auto"/>
        <w:rPr>
          <w:rFonts w:ascii="Times New Roman" w:eastAsia="Malgun Gothic" w:hAnsi="Times New Roman" w:cs="Times New Roman"/>
          <w:kern w:val="0"/>
          <w:sz w:val="22"/>
          <w:vertAlign w:val="superscript"/>
        </w:rPr>
      </w:pPr>
      <w:r w:rsidRPr="00C64C00">
        <w:rPr>
          <w:rFonts w:ascii="Times New Roman" w:hAnsi="Times New Roman" w:cs="Times New Roman"/>
          <w:sz w:val="22"/>
        </w:rPr>
        <w:lastRenderedPageBreak/>
        <w:t xml:space="preserve">Standardized data are presented as mean </w:t>
      </w:r>
      <w:r w:rsidRPr="00C64C00">
        <w:rPr>
          <w:rFonts w:ascii="Times New Roman" w:eastAsia="Malgun Gothic" w:hAnsi="Times New Roman" w:cs="Times New Roman"/>
          <w:kern w:val="0"/>
          <w:sz w:val="22"/>
        </w:rPr>
        <w:t xml:space="preserve">± </w:t>
      </w:r>
      <w:r w:rsidRPr="00C64C00">
        <w:rPr>
          <w:rFonts w:ascii="Times New Roman" w:hAnsi="Times New Roman" w:cs="Times New Roman"/>
          <w:sz w:val="22"/>
        </w:rPr>
        <w:t>SD.</w:t>
      </w:r>
      <w:r w:rsidRPr="00C64C00">
        <w:rPr>
          <w:rFonts w:ascii="Times New Roman" w:eastAsia="Malgun Gothic" w:hAnsi="Times New Roman" w:cs="Times New Roman"/>
          <w:kern w:val="0"/>
          <w:sz w:val="22"/>
          <w:vertAlign w:val="superscript"/>
        </w:rPr>
        <w:t xml:space="preserve"> </w:t>
      </w:r>
    </w:p>
    <w:p w14:paraId="68DE2271" w14:textId="138379B6" w:rsidR="0079484A" w:rsidRPr="00C64C00" w:rsidRDefault="0079484A" w:rsidP="00C873F9">
      <w:pPr>
        <w:spacing w:after="0" w:line="240" w:lineRule="auto"/>
        <w:rPr>
          <w:rFonts w:ascii="Times New Roman" w:eastAsia="Malgun Gothic" w:hAnsi="Times New Roman" w:cs="Times New Roman"/>
          <w:kern w:val="0"/>
          <w:sz w:val="22"/>
        </w:rPr>
      </w:pPr>
      <w:r w:rsidRPr="00C64C00">
        <w:rPr>
          <w:rFonts w:ascii="Times New Roman" w:eastAsia="Malgun Gothic" w:hAnsi="Times New Roman" w:cs="Times New Roman"/>
          <w:kern w:val="0"/>
          <w:sz w:val="22"/>
          <w:vertAlign w:val="superscript"/>
        </w:rPr>
        <w:t xml:space="preserve">a </w:t>
      </w:r>
      <w:r w:rsidRPr="00C64C00">
        <w:rPr>
          <w:rFonts w:ascii="Times New Roman" w:eastAsia="Malgun Gothic" w:hAnsi="Times New Roman" w:cs="Times New Roman"/>
          <w:kern w:val="0"/>
          <w:sz w:val="22"/>
        </w:rPr>
        <w:t xml:space="preserve">p&lt;0.05 from independent t-test between </w:t>
      </w:r>
      <w:r w:rsidR="006C1555" w:rsidRPr="00C64C00">
        <w:rPr>
          <w:rFonts w:ascii="Times New Roman" w:eastAsia="Malgun Gothic" w:hAnsi="Times New Roman" w:cs="Times New Roman"/>
          <w:kern w:val="0"/>
          <w:sz w:val="22"/>
        </w:rPr>
        <w:t xml:space="preserve">CU A+ </w:t>
      </w:r>
      <w:r w:rsidRPr="00C64C00">
        <w:rPr>
          <w:rFonts w:ascii="Times New Roman" w:eastAsia="Malgun Gothic" w:hAnsi="Times New Roman" w:cs="Times New Roman"/>
          <w:kern w:val="0"/>
          <w:sz w:val="22"/>
        </w:rPr>
        <w:t>and prodromal AD</w:t>
      </w:r>
    </w:p>
    <w:p w14:paraId="2CDC40DD" w14:textId="0D2E65D7" w:rsidR="0079484A" w:rsidRPr="00C64C00" w:rsidRDefault="0079484A" w:rsidP="00C968A3">
      <w:pPr>
        <w:spacing w:after="0"/>
        <w:rPr>
          <w:rFonts w:ascii="Times New Roman" w:eastAsia="Malgun Gothic" w:hAnsi="Times New Roman" w:cs="Times New Roman"/>
          <w:kern w:val="0"/>
          <w:sz w:val="22"/>
        </w:rPr>
      </w:pPr>
      <w:r w:rsidRPr="00C64C00">
        <w:rPr>
          <w:rFonts w:ascii="Times New Roman" w:eastAsia="Malgun Gothic" w:hAnsi="Times New Roman" w:cs="Times New Roman"/>
          <w:kern w:val="0"/>
          <w:sz w:val="22"/>
          <w:vertAlign w:val="superscript"/>
        </w:rPr>
        <w:t xml:space="preserve">b </w:t>
      </w:r>
      <w:r w:rsidRPr="00C64C00">
        <w:rPr>
          <w:rFonts w:ascii="Times New Roman" w:eastAsia="Malgun Gothic" w:hAnsi="Times New Roman" w:cs="Times New Roman"/>
          <w:kern w:val="0"/>
          <w:sz w:val="22"/>
        </w:rPr>
        <w:t xml:space="preserve">False Discovery Rate adjusted p value &lt;0.1 from independent t-test between </w:t>
      </w:r>
      <w:r w:rsidR="006C1555" w:rsidRPr="00C64C00">
        <w:rPr>
          <w:rFonts w:ascii="Times New Roman" w:eastAsia="Malgun Gothic" w:hAnsi="Times New Roman" w:cs="Times New Roman"/>
          <w:kern w:val="0"/>
          <w:sz w:val="22"/>
        </w:rPr>
        <w:t xml:space="preserve">CU A+ </w:t>
      </w:r>
      <w:r w:rsidRPr="00C64C00">
        <w:rPr>
          <w:rFonts w:ascii="Times New Roman" w:eastAsia="Malgun Gothic" w:hAnsi="Times New Roman" w:cs="Times New Roman"/>
          <w:kern w:val="0"/>
          <w:sz w:val="22"/>
        </w:rPr>
        <w:t xml:space="preserve">and prodromal </w:t>
      </w:r>
      <w:r w:rsidR="00C968A3" w:rsidRPr="00C64C00">
        <w:rPr>
          <w:rFonts w:ascii="Times New Roman" w:eastAsia="Malgun Gothic" w:hAnsi="Times New Roman" w:cs="Times New Roman" w:hint="eastAsia"/>
          <w:kern w:val="0"/>
          <w:sz w:val="22"/>
        </w:rPr>
        <w:t>AD; no regions of interest were significant at FDR p &lt;0.05 level</w:t>
      </w:r>
    </w:p>
    <w:p w14:paraId="18B122C6" w14:textId="11BDC86D" w:rsidR="0079484A" w:rsidRPr="00C64C00" w:rsidRDefault="0079484A" w:rsidP="00C873F9">
      <w:pPr>
        <w:spacing w:after="0" w:line="240" w:lineRule="auto"/>
        <w:rPr>
          <w:rFonts w:ascii="Times New Roman" w:eastAsia="Malgun Gothic" w:hAnsi="Times New Roman" w:cs="Times New Roman"/>
          <w:kern w:val="0"/>
          <w:sz w:val="22"/>
        </w:rPr>
      </w:pPr>
      <w:r w:rsidRPr="00C64C00">
        <w:rPr>
          <w:rFonts w:ascii="Times New Roman" w:hAnsi="Times New Roman" w:cs="Times New Roman"/>
          <w:sz w:val="22"/>
          <w:vertAlign w:val="superscript"/>
        </w:rPr>
        <w:t>c</w:t>
      </w:r>
      <w:r w:rsidRPr="00C64C00">
        <w:rPr>
          <w:rFonts w:ascii="Times New Roman" w:eastAsia="Malgun Gothic" w:hAnsi="Times New Roman" w:cs="Times New Roman"/>
          <w:kern w:val="0"/>
          <w:sz w:val="22"/>
          <w:vertAlign w:val="superscript"/>
        </w:rPr>
        <w:t xml:space="preserve"> </w:t>
      </w:r>
      <w:r w:rsidRPr="00C64C00">
        <w:rPr>
          <w:rFonts w:ascii="Times New Roman" w:eastAsia="Malgun Gothic" w:hAnsi="Times New Roman" w:cs="Times New Roman"/>
          <w:kern w:val="0"/>
          <w:sz w:val="22"/>
        </w:rPr>
        <w:t xml:space="preserve">p&lt;0.05 from </w:t>
      </w:r>
      <w:r w:rsidRPr="00C64C00">
        <w:rPr>
          <w:rFonts w:ascii="Times New Roman" w:hAnsi="Times New Roman" w:cs="Times New Roman"/>
          <w:sz w:val="22"/>
        </w:rPr>
        <w:t>analysis of covariance (ANCOVA)</w:t>
      </w:r>
      <w:r w:rsidRPr="00C64C00">
        <w:rPr>
          <w:rFonts w:ascii="Times New Roman" w:eastAsia="Malgun Gothic" w:hAnsi="Times New Roman" w:cs="Times New Roman"/>
          <w:kern w:val="0"/>
          <w:sz w:val="22"/>
        </w:rPr>
        <w:t xml:space="preserve"> between </w:t>
      </w:r>
      <w:r w:rsidR="006C1555" w:rsidRPr="00C64C00">
        <w:rPr>
          <w:rFonts w:ascii="Times New Roman" w:eastAsia="Malgun Gothic" w:hAnsi="Times New Roman" w:cs="Times New Roman"/>
          <w:kern w:val="0"/>
          <w:sz w:val="22"/>
        </w:rPr>
        <w:t xml:space="preserve">CU A+ </w:t>
      </w:r>
      <w:r w:rsidRPr="00C64C00">
        <w:rPr>
          <w:rFonts w:ascii="Times New Roman" w:eastAsia="Malgun Gothic" w:hAnsi="Times New Roman" w:cs="Times New Roman"/>
          <w:kern w:val="0"/>
          <w:sz w:val="22"/>
        </w:rPr>
        <w:t>and prodromal AD, adjusted by volume/ICV of each ROI</w:t>
      </w:r>
    </w:p>
    <w:p w14:paraId="5E8FBA27" w14:textId="04C98170" w:rsidR="0079484A" w:rsidRPr="00C64C00" w:rsidRDefault="0079484A" w:rsidP="00C873F9">
      <w:pPr>
        <w:spacing w:after="0" w:line="240" w:lineRule="auto"/>
        <w:rPr>
          <w:rFonts w:ascii="Times New Roman" w:hAnsi="Times New Roman" w:cs="Times New Roman"/>
          <w:sz w:val="22"/>
        </w:rPr>
      </w:pPr>
      <w:r w:rsidRPr="00C64C00">
        <w:rPr>
          <w:rFonts w:ascii="Times New Roman" w:hAnsi="Times New Roman" w:cs="Times New Roman"/>
          <w:sz w:val="22"/>
        </w:rPr>
        <w:t xml:space="preserve">Abbreviations: AD, Alzheimer’s disease; </w:t>
      </w:r>
      <w:proofErr w:type="spellStart"/>
      <w:r w:rsidRPr="00C64C00">
        <w:rPr>
          <w:rFonts w:ascii="Times New Roman" w:hAnsi="Times New Roman" w:cs="Times New Roman"/>
          <w:sz w:val="22"/>
        </w:rPr>
        <w:t>Bankssts</w:t>
      </w:r>
      <w:proofErr w:type="spellEnd"/>
      <w:r w:rsidRPr="00C64C00">
        <w:rPr>
          <w:rFonts w:ascii="Times New Roman" w:hAnsi="Times New Roman" w:cs="Times New Roman"/>
          <w:sz w:val="22"/>
        </w:rPr>
        <w:t xml:space="preserve">, banks of the superior temporal sulcus; </w:t>
      </w:r>
      <w:r w:rsidR="006C1555" w:rsidRPr="00C64C00">
        <w:rPr>
          <w:rFonts w:ascii="Times New Roman" w:hAnsi="Times New Roman" w:cs="Times New Roman"/>
          <w:sz w:val="22"/>
        </w:rPr>
        <w:t xml:space="preserve">CU A+; cognitively unimpaired amyloid positive individual, </w:t>
      </w:r>
      <w:r w:rsidRPr="00C64C00">
        <w:rPr>
          <w:rFonts w:ascii="Times New Roman" w:hAnsi="Times New Roman" w:cs="Times New Roman"/>
          <w:sz w:val="22"/>
        </w:rPr>
        <w:t>ICV, intracranial volume; ROI, region of interest; SD, standard deviation; SUVR, standardized uptake value ratio;</w:t>
      </w:r>
    </w:p>
    <w:p w14:paraId="657D4966" w14:textId="77777777" w:rsidR="002F51DD" w:rsidRPr="00C64C00" w:rsidRDefault="002F51DD" w:rsidP="000F34B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</w:p>
    <w:p w14:paraId="0ECC3ECC" w14:textId="6BFE007A" w:rsidR="000F34BB" w:rsidRPr="00C64C00" w:rsidRDefault="000F34BB" w:rsidP="000F34B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  <w:sectPr w:rsidR="000F34BB" w:rsidRPr="00C64C00" w:rsidSect="00C64C00">
          <w:footerReference w:type="default" r:id="rId8"/>
          <w:type w:val="continuous"/>
          <w:pgSz w:w="16838" w:h="11906" w:orient="landscape"/>
          <w:pgMar w:top="1440" w:right="1701" w:bottom="1440" w:left="1440" w:header="851" w:footer="709" w:gutter="0"/>
          <w:cols w:space="425"/>
          <w:docGrid w:linePitch="360"/>
        </w:sectPr>
      </w:pPr>
    </w:p>
    <w:p w14:paraId="149F40B5" w14:textId="78D73515" w:rsidR="00AC5AF5" w:rsidRPr="00C64C00" w:rsidRDefault="006B534D" w:rsidP="006B534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4C00">
        <w:rPr>
          <w:rFonts w:ascii="Times New Roman" w:hAnsi="Times New Roman" w:cs="Times New Roman" w:hint="eastAsia"/>
          <w:sz w:val="24"/>
          <w:szCs w:val="24"/>
        </w:rPr>
        <w:lastRenderedPageBreak/>
        <w:t>Supplementary Figure S2</w:t>
      </w:r>
      <w:r w:rsidR="00AC5AF5" w:rsidRPr="00C64C00">
        <w:rPr>
          <w:rFonts w:ascii="Times New Roman" w:hAnsi="Times New Roman" w:cs="Times New Roman"/>
          <w:sz w:val="24"/>
          <w:szCs w:val="24"/>
        </w:rPr>
        <w:t xml:space="preserve">. </w:t>
      </w:r>
      <w:r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Voxel-based </w:t>
      </w:r>
      <w:r w:rsidR="00BF46E7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analysis </w:t>
      </w:r>
      <w:r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between </w:t>
      </w:r>
      <w:r w:rsidRPr="00C64C00"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  <w:t xml:space="preserve">the </w:t>
      </w:r>
      <w:r w:rsidRPr="00C64C00">
        <w:rPr>
          <w:rFonts w:ascii="Times New Roman" w:hAnsi="Times New Roman" w:cs="Times New Roman"/>
          <w:sz w:val="22"/>
        </w:rPr>
        <w:t xml:space="preserve">cognitively unimpaired amyloid-positive individual (CU A+, </w:t>
      </w:r>
      <w:r w:rsidRPr="00C64C00"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  <w:t>preclinical Alzheimer’s disease [AD]) and prodromal AD groups</w:t>
      </w:r>
      <w:r w:rsidRPr="00C64C00">
        <w:rPr>
          <w:rFonts w:ascii="Times New Roman" w:eastAsia="BatangChe" w:hAnsi="Times New Roman" w:cs="Times New Roman" w:hint="eastAsia"/>
          <w:bCs/>
          <w:kern w:val="0"/>
          <w:sz w:val="24"/>
          <w:szCs w:val="24"/>
          <w:lang w:val="en-GB"/>
        </w:rPr>
        <w:t xml:space="preserve"> (</w:t>
      </w:r>
      <w:r w:rsidR="004B2E9A" w:rsidRPr="00C64C00"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  <w:t xml:space="preserve">using </w:t>
      </w:r>
      <w:r w:rsidR="004B2E9A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the 3dClustSim software within the AFNI suite (https://afni.nimh.nih.gov/) to determine the significance of cluster</w:t>
      </w:r>
      <w:r w:rsidR="00FF1E63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s)</w:t>
      </w:r>
    </w:p>
    <w:p w14:paraId="0C6E77D9" w14:textId="77777777" w:rsidR="00AC5AF5" w:rsidRPr="00C64C00" w:rsidRDefault="00AC5AF5" w:rsidP="006B534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3B7480" w14:textId="4D6CB286" w:rsidR="00AC5AF5" w:rsidRPr="00C64C00" w:rsidRDefault="00AC5AF5" w:rsidP="006B534D">
      <w:pPr>
        <w:pStyle w:val="ListParagraph"/>
        <w:numPr>
          <w:ilvl w:val="0"/>
          <w:numId w:val="1"/>
        </w:numPr>
        <w:spacing w:after="0" w:line="360" w:lineRule="auto"/>
        <w:ind w:leftChars="0"/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</w:pPr>
      <w:r w:rsidRPr="00C64C00"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  <w:t xml:space="preserve">A voxel-based analysis of the SUVR between the </w:t>
      </w:r>
      <w:r w:rsidR="00D16AF5" w:rsidRPr="00C64C00">
        <w:rPr>
          <w:rFonts w:ascii="Times New Roman" w:hAnsi="Times New Roman" w:cs="Times New Roman"/>
          <w:sz w:val="22"/>
        </w:rPr>
        <w:t xml:space="preserve">cognitively unimpaired amyloid-positive individual (CU A+, </w:t>
      </w:r>
      <w:r w:rsidRPr="00C64C00"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  <w:t xml:space="preserve">preclinical </w:t>
      </w:r>
      <w:r w:rsidR="00D16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  <w:t>Alzheimer’s disease [</w:t>
      </w:r>
      <w:r w:rsidRPr="00C64C00"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  <w:t>AD</w:t>
      </w:r>
      <w:r w:rsidR="00D16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  <w:t>]</w:t>
      </w:r>
      <w:r w:rsidRPr="00C64C00"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  <w:t>) and prodromal AD groups. No clusters with significant differences between the groups were found at an uncorrected p-value of 0.001.</w:t>
      </w:r>
    </w:p>
    <w:p w14:paraId="749F4CB4" w14:textId="2975B26A" w:rsidR="001A4C43" w:rsidRPr="00C64C00" w:rsidRDefault="00D16AF5" w:rsidP="006B534D">
      <w:pPr>
        <w:pStyle w:val="ListParagraph"/>
        <w:numPr>
          <w:ilvl w:val="0"/>
          <w:numId w:val="1"/>
        </w:numPr>
        <w:spacing w:after="0" w:line="360" w:lineRule="auto"/>
        <w:ind w:leftChars="0"/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</w:pPr>
      <w:r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V</w:t>
      </w:r>
      <w:r w:rsidR="00AC5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oxel-based morphometry between the two groups, the peak labels (</w:t>
      </w:r>
      <w:r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Automated Anatomical Labeling </w:t>
      </w:r>
      <w:r w:rsidRPr="00C64C00">
        <w:rPr>
          <w:rFonts w:ascii="Times New Roman" w:eastAsia="BatangChe" w:hAnsi="Times New Roman" w:cs="Times New Roman" w:hint="eastAsia"/>
          <w:bCs/>
          <w:kern w:val="0"/>
          <w:sz w:val="24"/>
          <w:szCs w:val="24"/>
        </w:rPr>
        <w:t>[</w:t>
      </w:r>
      <w:r w:rsidR="00AC5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AAL</w:t>
      </w:r>
      <w:r w:rsidRPr="00C64C00">
        <w:rPr>
          <w:rFonts w:ascii="Times New Roman" w:eastAsia="BatangChe" w:hAnsi="Times New Roman" w:cs="Times New Roman" w:hint="eastAsia"/>
          <w:bCs/>
          <w:kern w:val="0"/>
          <w:sz w:val="24"/>
          <w:szCs w:val="24"/>
        </w:rPr>
        <w:t>]</w:t>
      </w:r>
      <w:r w:rsidR="00AC5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 atlas) of clusters larger than 100 at an uncorrected p &lt; 0.001 level were the left fusiform gyrus, left </w:t>
      </w:r>
      <w:proofErr w:type="spellStart"/>
      <w:r w:rsidR="00AC5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parahippocampal</w:t>
      </w:r>
      <w:proofErr w:type="spellEnd"/>
      <w:r w:rsidR="00AC5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 gyrus, right postcentral gyrus, right middle temporal gyrus, left middle cingulate cortex, left precuneus, and left insula</w:t>
      </w:r>
      <w:r w:rsidR="001A4C43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 (Panel </w:t>
      </w:r>
      <w:r w:rsidR="001A4C43" w:rsidRPr="00C64C00">
        <w:rPr>
          <w:rFonts w:ascii="Times New Roman" w:eastAsia="BatangChe" w:hAnsi="Times New Roman" w:cs="Times New Roman"/>
          <w:b/>
          <w:kern w:val="0"/>
          <w:sz w:val="24"/>
          <w:szCs w:val="24"/>
        </w:rPr>
        <w:t>A</w:t>
      </w:r>
      <w:r w:rsidR="001A4C43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, CU A+ &gt; prodromal AD group)</w:t>
      </w:r>
      <w:r w:rsidR="00AC5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. Upon correction for multiple comparisons at uncorrected p &lt; 0.005 and </w:t>
      </w:r>
      <w:r w:rsidR="001A4C43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Family-Wise Error rate (F</w:t>
      </w:r>
      <w:r w:rsidR="00032D86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WE</w:t>
      </w:r>
      <w:r w:rsidR="001A4C43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)</w:t>
      </w:r>
      <w:r w:rsidR="00AC5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 &lt; 0.05 (cluster size &gt; 4220 voxels), left fusiform gyrus (peak level</w:t>
      </w:r>
      <w:r w:rsidR="001A4C43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, Panel </w:t>
      </w:r>
      <w:r w:rsidR="001A4C43" w:rsidRPr="00C64C00">
        <w:rPr>
          <w:rFonts w:ascii="Times New Roman" w:eastAsia="BatangChe" w:hAnsi="Times New Roman" w:cs="Times New Roman"/>
          <w:b/>
          <w:kern w:val="0"/>
          <w:sz w:val="24"/>
          <w:szCs w:val="24"/>
        </w:rPr>
        <w:t>B</w:t>
      </w:r>
      <w:r w:rsidR="00AC5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), left </w:t>
      </w:r>
      <w:proofErr w:type="spellStart"/>
      <w:r w:rsidR="00AC5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parahippocampal</w:t>
      </w:r>
      <w:proofErr w:type="spellEnd"/>
      <w:r w:rsidR="00AC5AF5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 gyrus, left amygdala, and left insula were identified.</w:t>
      </w:r>
      <w:r w:rsidR="001A4C43" w:rsidRPr="00C64C00">
        <w:rPr>
          <w:rFonts w:ascii="Times New Roman" w:eastAsia="BatangChe" w:hAnsi="Times New Roman" w:cs="Times New Roman" w:hint="eastAsia"/>
          <w:bCs/>
          <w:kern w:val="0"/>
          <w:sz w:val="24"/>
          <w:szCs w:val="24"/>
        </w:rPr>
        <w:t xml:space="preserve"> </w:t>
      </w:r>
      <w:r w:rsidR="001A4C43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 xml:space="preserve">Panel </w:t>
      </w:r>
      <w:r w:rsidR="001A4C43" w:rsidRPr="00C64C00">
        <w:rPr>
          <w:rFonts w:ascii="Times New Roman" w:eastAsia="BatangChe" w:hAnsi="Times New Roman" w:cs="Times New Roman"/>
          <w:b/>
          <w:kern w:val="0"/>
          <w:sz w:val="24"/>
          <w:szCs w:val="24"/>
        </w:rPr>
        <w:t>C</w:t>
      </w:r>
      <w:r w:rsidR="003C66CD" w:rsidRPr="00C64C00">
        <w:rPr>
          <w:rFonts w:hint="eastAsia"/>
        </w:rPr>
        <w:t xml:space="preserve">: </w:t>
      </w:r>
      <w:r w:rsidR="003C66CD" w:rsidRPr="00C64C00">
        <w:rPr>
          <w:rFonts w:ascii="Times New Roman" w:eastAsia="BatangChe" w:hAnsi="Times New Roman" w:cs="Times New Roman"/>
          <w:bCs/>
          <w:kern w:val="0"/>
          <w:sz w:val="24"/>
          <w:szCs w:val="24"/>
        </w:rPr>
        <w:t>Clusters according to the z-coordinate. Shown at intervals of 2 from z = -46 to -12</w:t>
      </w:r>
      <w:r w:rsidR="003C66CD" w:rsidRPr="00C64C00">
        <w:rPr>
          <w:rFonts w:ascii="Times New Roman" w:eastAsia="BatangChe" w:hAnsi="Times New Roman" w:cs="Times New Roman" w:hint="eastAsia"/>
          <w:bCs/>
          <w:kern w:val="0"/>
          <w:sz w:val="24"/>
          <w:szCs w:val="24"/>
        </w:rPr>
        <w:t>.</w:t>
      </w:r>
    </w:p>
    <w:p w14:paraId="376BFEC2" w14:textId="77777777" w:rsidR="00A56E85" w:rsidRPr="00C64C00" w:rsidRDefault="00A56E85" w:rsidP="00A56E85">
      <w:pPr>
        <w:spacing w:after="0" w:line="360" w:lineRule="auto"/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</w:pPr>
    </w:p>
    <w:p w14:paraId="0EDE63EE" w14:textId="64702CC5" w:rsidR="001A4C43" w:rsidRPr="00C64C00" w:rsidRDefault="00A56E85" w:rsidP="001A4C43">
      <w:pPr>
        <w:spacing w:after="0" w:line="360" w:lineRule="auto"/>
        <w:rPr>
          <w:rFonts w:ascii="Times New Roman" w:eastAsia="BatangChe" w:hAnsi="Times New Roman" w:cs="Times New Roman"/>
          <w:bCs/>
          <w:kern w:val="0"/>
          <w:sz w:val="24"/>
          <w:szCs w:val="24"/>
          <w:lang w:val="en-GB"/>
        </w:rPr>
      </w:pPr>
      <w:r w:rsidRPr="00C64C00">
        <w:rPr>
          <w:rFonts w:ascii="Times New Roman" w:eastAsia="BatangChe" w:hAnsi="Times New Roman" w:cs="Times New Roman"/>
          <w:bCs/>
          <w:noProof/>
          <w:kern w:val="0"/>
          <w:sz w:val="24"/>
          <w:szCs w:val="24"/>
          <w:lang w:eastAsia="en-US"/>
        </w:rPr>
        <w:drawing>
          <wp:inline distT="0" distB="0" distL="0" distR="0" wp14:anchorId="3E72709C" wp14:editId="5345DC1B">
            <wp:extent cx="5731510" cy="3223260"/>
            <wp:effectExtent l="0" t="0" r="2540" b="0"/>
            <wp:docPr id="983477886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477886" name="그림 1" descr="텍스트, 스크린샷, 폰트, 번호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21C7A" w14:textId="3A19CAAE" w:rsidR="000F34BB" w:rsidRPr="00C64C00" w:rsidRDefault="000F34BB" w:rsidP="00C873F9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4B21D6A4" w14:textId="77777777" w:rsidR="00A56E85" w:rsidRPr="00C64C00" w:rsidRDefault="00A56E85" w:rsidP="00C873F9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2C7E8A79" w14:textId="0EFCFA85" w:rsidR="002F51DD" w:rsidRPr="00C64C00" w:rsidRDefault="00A56E85" w:rsidP="00C873F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4C00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A23845B" wp14:editId="5A9670FA">
            <wp:extent cx="5731510" cy="3042920"/>
            <wp:effectExtent l="0" t="0" r="2540" b="5080"/>
            <wp:docPr id="927590542" name="그림 1" descr="텍스트, 의료 영상, 스크린샷, 의료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590542" name="그림 1" descr="텍스트, 의료 영상, 스크린샷, 의료이(가) 표시된 사진&#10;&#10;자동 생성된 설명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F2935" w14:textId="18E17449" w:rsidR="00A56E85" w:rsidRPr="00C64C00" w:rsidRDefault="00A56E85" w:rsidP="00C873F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4C00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C36C753" wp14:editId="5F3D9C8F">
            <wp:extent cx="5731510" cy="3725545"/>
            <wp:effectExtent l="0" t="0" r="2540" b="8255"/>
            <wp:docPr id="1939327312" name="그림 1" descr="스크린샷, 새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327312" name="그림 1" descr="스크린샷, 새이(가) 표시된 사진&#10;&#10;자동 생성된 설명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6E85" w:rsidRPr="00C64C00" w:rsidSect="00C64C00">
      <w:type w:val="continuous"/>
      <w:pgSz w:w="11906" w:h="16838"/>
      <w:pgMar w:top="1701" w:right="1440" w:bottom="1440" w:left="1440" w:header="851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E4130B" w14:textId="77777777" w:rsidR="00302779" w:rsidRDefault="00302779" w:rsidP="00047F34">
      <w:pPr>
        <w:spacing w:after="0" w:line="240" w:lineRule="auto"/>
      </w:pPr>
      <w:r>
        <w:separator/>
      </w:r>
    </w:p>
  </w:endnote>
  <w:endnote w:type="continuationSeparator" w:id="0">
    <w:p w14:paraId="72DACC1C" w14:textId="77777777" w:rsidR="00302779" w:rsidRDefault="00302779" w:rsidP="00047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109538"/>
      <w:docPartObj>
        <w:docPartGallery w:val="Page Numbers (Bottom of Page)"/>
        <w:docPartUnique/>
      </w:docPartObj>
    </w:sdtPr>
    <w:sdtEndPr/>
    <w:sdtContent>
      <w:p w14:paraId="7364E7E9" w14:textId="66F685A1" w:rsidR="00244A2E" w:rsidRDefault="00244A2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4C00" w:rsidRPr="00C64C00">
          <w:rPr>
            <w:noProof/>
            <w:lang w:val="ko-KR"/>
          </w:rPr>
          <w:t>1</w:t>
        </w:r>
        <w:r>
          <w:fldChar w:fldCharType="end"/>
        </w:r>
      </w:p>
    </w:sdtContent>
  </w:sdt>
  <w:p w14:paraId="64A929DD" w14:textId="77777777" w:rsidR="00244A2E" w:rsidRDefault="00244A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1EE3AF" w14:textId="77777777" w:rsidR="00302779" w:rsidRDefault="00302779" w:rsidP="00047F34">
      <w:pPr>
        <w:spacing w:after="0" w:line="240" w:lineRule="auto"/>
      </w:pPr>
      <w:r>
        <w:separator/>
      </w:r>
    </w:p>
  </w:footnote>
  <w:footnote w:type="continuationSeparator" w:id="0">
    <w:p w14:paraId="5D9C5CD9" w14:textId="77777777" w:rsidR="00302779" w:rsidRDefault="00302779" w:rsidP="00047F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F592E"/>
    <w:multiLevelType w:val="hybridMultilevel"/>
    <w:tmpl w:val="05C477BA"/>
    <w:lvl w:ilvl="0" w:tplc="439C490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 Skin Wound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t5905ftt00pqer9t4pfspy9vteffretd2a&quot;&gt;preclinical&lt;record-ids&gt;&lt;item&gt;2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BB7ECF"/>
    <w:rsid w:val="000002AA"/>
    <w:rsid w:val="000005B1"/>
    <w:rsid w:val="000026D8"/>
    <w:rsid w:val="00002C18"/>
    <w:rsid w:val="00003806"/>
    <w:rsid w:val="00004482"/>
    <w:rsid w:val="00004BB1"/>
    <w:rsid w:val="0000566D"/>
    <w:rsid w:val="00006077"/>
    <w:rsid w:val="0000613E"/>
    <w:rsid w:val="000077DE"/>
    <w:rsid w:val="00007EFE"/>
    <w:rsid w:val="00010436"/>
    <w:rsid w:val="00010F7A"/>
    <w:rsid w:val="000113A9"/>
    <w:rsid w:val="000114DB"/>
    <w:rsid w:val="00011ACD"/>
    <w:rsid w:val="00011C9B"/>
    <w:rsid w:val="00011E16"/>
    <w:rsid w:val="00012985"/>
    <w:rsid w:val="00012B93"/>
    <w:rsid w:val="00013CE5"/>
    <w:rsid w:val="00014566"/>
    <w:rsid w:val="00014AC2"/>
    <w:rsid w:val="00014FB8"/>
    <w:rsid w:val="000150CB"/>
    <w:rsid w:val="00015820"/>
    <w:rsid w:val="0001582D"/>
    <w:rsid w:val="00016276"/>
    <w:rsid w:val="00017879"/>
    <w:rsid w:val="00020144"/>
    <w:rsid w:val="00020479"/>
    <w:rsid w:val="0002158D"/>
    <w:rsid w:val="000223FC"/>
    <w:rsid w:val="00022B50"/>
    <w:rsid w:val="00022FFC"/>
    <w:rsid w:val="00024037"/>
    <w:rsid w:val="000240B2"/>
    <w:rsid w:val="00024763"/>
    <w:rsid w:val="00024F1A"/>
    <w:rsid w:val="00025C10"/>
    <w:rsid w:val="00026988"/>
    <w:rsid w:val="00026A41"/>
    <w:rsid w:val="00027134"/>
    <w:rsid w:val="0002732C"/>
    <w:rsid w:val="000273BE"/>
    <w:rsid w:val="00027589"/>
    <w:rsid w:val="000320DA"/>
    <w:rsid w:val="00032D86"/>
    <w:rsid w:val="00032F3E"/>
    <w:rsid w:val="00033004"/>
    <w:rsid w:val="00033143"/>
    <w:rsid w:val="00034902"/>
    <w:rsid w:val="00035AB7"/>
    <w:rsid w:val="00037138"/>
    <w:rsid w:val="00037218"/>
    <w:rsid w:val="0003749D"/>
    <w:rsid w:val="00037904"/>
    <w:rsid w:val="00040A4E"/>
    <w:rsid w:val="00042DFD"/>
    <w:rsid w:val="000433BA"/>
    <w:rsid w:val="0004420C"/>
    <w:rsid w:val="000444A8"/>
    <w:rsid w:val="00045888"/>
    <w:rsid w:val="00045F55"/>
    <w:rsid w:val="00046801"/>
    <w:rsid w:val="00047F34"/>
    <w:rsid w:val="00051610"/>
    <w:rsid w:val="000518F2"/>
    <w:rsid w:val="000524B2"/>
    <w:rsid w:val="000528BE"/>
    <w:rsid w:val="00052A78"/>
    <w:rsid w:val="00052C03"/>
    <w:rsid w:val="00052FA8"/>
    <w:rsid w:val="000535D0"/>
    <w:rsid w:val="0005364E"/>
    <w:rsid w:val="00054369"/>
    <w:rsid w:val="00054C57"/>
    <w:rsid w:val="00054DE9"/>
    <w:rsid w:val="00056D57"/>
    <w:rsid w:val="00060990"/>
    <w:rsid w:val="00060A7B"/>
    <w:rsid w:val="00061BFB"/>
    <w:rsid w:val="00064562"/>
    <w:rsid w:val="000652F4"/>
    <w:rsid w:val="00066605"/>
    <w:rsid w:val="00066850"/>
    <w:rsid w:val="00067471"/>
    <w:rsid w:val="00070B36"/>
    <w:rsid w:val="000722FC"/>
    <w:rsid w:val="00072ACD"/>
    <w:rsid w:val="000733D9"/>
    <w:rsid w:val="00073E37"/>
    <w:rsid w:val="00075BF5"/>
    <w:rsid w:val="00075BFE"/>
    <w:rsid w:val="00077072"/>
    <w:rsid w:val="0007749C"/>
    <w:rsid w:val="00077DED"/>
    <w:rsid w:val="00080A95"/>
    <w:rsid w:val="00080ADE"/>
    <w:rsid w:val="00081B0B"/>
    <w:rsid w:val="00082370"/>
    <w:rsid w:val="00082D96"/>
    <w:rsid w:val="00084E4F"/>
    <w:rsid w:val="00085260"/>
    <w:rsid w:val="0008552F"/>
    <w:rsid w:val="00086AB2"/>
    <w:rsid w:val="00086D79"/>
    <w:rsid w:val="00086EC0"/>
    <w:rsid w:val="000871DF"/>
    <w:rsid w:val="000918DC"/>
    <w:rsid w:val="00091D14"/>
    <w:rsid w:val="00091F48"/>
    <w:rsid w:val="00092A4E"/>
    <w:rsid w:val="00092B39"/>
    <w:rsid w:val="00093371"/>
    <w:rsid w:val="0009369A"/>
    <w:rsid w:val="000942DB"/>
    <w:rsid w:val="00094E08"/>
    <w:rsid w:val="00094F68"/>
    <w:rsid w:val="00095628"/>
    <w:rsid w:val="0009582E"/>
    <w:rsid w:val="00095928"/>
    <w:rsid w:val="00095CE5"/>
    <w:rsid w:val="0009637A"/>
    <w:rsid w:val="000971D1"/>
    <w:rsid w:val="00097555"/>
    <w:rsid w:val="0009795B"/>
    <w:rsid w:val="000A173E"/>
    <w:rsid w:val="000A34D8"/>
    <w:rsid w:val="000A3C4C"/>
    <w:rsid w:val="000A4BE4"/>
    <w:rsid w:val="000A5373"/>
    <w:rsid w:val="000A56F6"/>
    <w:rsid w:val="000A5916"/>
    <w:rsid w:val="000A5F33"/>
    <w:rsid w:val="000A6498"/>
    <w:rsid w:val="000A7E82"/>
    <w:rsid w:val="000B02CE"/>
    <w:rsid w:val="000B07F4"/>
    <w:rsid w:val="000B0ABF"/>
    <w:rsid w:val="000B13DF"/>
    <w:rsid w:val="000B1DCE"/>
    <w:rsid w:val="000B2C8A"/>
    <w:rsid w:val="000B4160"/>
    <w:rsid w:val="000B4250"/>
    <w:rsid w:val="000B42D3"/>
    <w:rsid w:val="000B4496"/>
    <w:rsid w:val="000B4B8B"/>
    <w:rsid w:val="000B58C8"/>
    <w:rsid w:val="000B5BCE"/>
    <w:rsid w:val="000B6704"/>
    <w:rsid w:val="000B6D9A"/>
    <w:rsid w:val="000B7547"/>
    <w:rsid w:val="000C006E"/>
    <w:rsid w:val="000C045C"/>
    <w:rsid w:val="000C0819"/>
    <w:rsid w:val="000C0BFA"/>
    <w:rsid w:val="000C251A"/>
    <w:rsid w:val="000C3917"/>
    <w:rsid w:val="000C3F8D"/>
    <w:rsid w:val="000C4529"/>
    <w:rsid w:val="000C487B"/>
    <w:rsid w:val="000C4956"/>
    <w:rsid w:val="000C4AD3"/>
    <w:rsid w:val="000C530D"/>
    <w:rsid w:val="000C5C63"/>
    <w:rsid w:val="000C6473"/>
    <w:rsid w:val="000C6CA5"/>
    <w:rsid w:val="000C76C6"/>
    <w:rsid w:val="000C7C17"/>
    <w:rsid w:val="000D0692"/>
    <w:rsid w:val="000D0B24"/>
    <w:rsid w:val="000D15F4"/>
    <w:rsid w:val="000D168E"/>
    <w:rsid w:val="000D2126"/>
    <w:rsid w:val="000D21F4"/>
    <w:rsid w:val="000D2668"/>
    <w:rsid w:val="000D2763"/>
    <w:rsid w:val="000D31D8"/>
    <w:rsid w:val="000D35B2"/>
    <w:rsid w:val="000D39DB"/>
    <w:rsid w:val="000D4C0E"/>
    <w:rsid w:val="000D58E5"/>
    <w:rsid w:val="000D5E43"/>
    <w:rsid w:val="000E0AB5"/>
    <w:rsid w:val="000E1779"/>
    <w:rsid w:val="000E2C22"/>
    <w:rsid w:val="000E3452"/>
    <w:rsid w:val="000E3E80"/>
    <w:rsid w:val="000E4D0F"/>
    <w:rsid w:val="000E52C4"/>
    <w:rsid w:val="000E5DC6"/>
    <w:rsid w:val="000E6480"/>
    <w:rsid w:val="000E743F"/>
    <w:rsid w:val="000E7B23"/>
    <w:rsid w:val="000F1BBF"/>
    <w:rsid w:val="000F34BB"/>
    <w:rsid w:val="000F542A"/>
    <w:rsid w:val="000F5D24"/>
    <w:rsid w:val="000F5F6D"/>
    <w:rsid w:val="000F7360"/>
    <w:rsid w:val="000F749A"/>
    <w:rsid w:val="000F7907"/>
    <w:rsid w:val="000F7F62"/>
    <w:rsid w:val="0010055F"/>
    <w:rsid w:val="00100C5C"/>
    <w:rsid w:val="001016FC"/>
    <w:rsid w:val="00101AB5"/>
    <w:rsid w:val="00101E16"/>
    <w:rsid w:val="00101F7C"/>
    <w:rsid w:val="0010284E"/>
    <w:rsid w:val="00102FA5"/>
    <w:rsid w:val="00103B88"/>
    <w:rsid w:val="00104519"/>
    <w:rsid w:val="0010484C"/>
    <w:rsid w:val="001053ED"/>
    <w:rsid w:val="0010594F"/>
    <w:rsid w:val="00106A77"/>
    <w:rsid w:val="00111182"/>
    <w:rsid w:val="00111627"/>
    <w:rsid w:val="001136D1"/>
    <w:rsid w:val="001137B6"/>
    <w:rsid w:val="00113F8D"/>
    <w:rsid w:val="0011428E"/>
    <w:rsid w:val="0011475E"/>
    <w:rsid w:val="0011511E"/>
    <w:rsid w:val="001169DD"/>
    <w:rsid w:val="00116EB5"/>
    <w:rsid w:val="00117514"/>
    <w:rsid w:val="00117E8F"/>
    <w:rsid w:val="00120BE0"/>
    <w:rsid w:val="001210F4"/>
    <w:rsid w:val="00121EC9"/>
    <w:rsid w:val="00121FAC"/>
    <w:rsid w:val="00122202"/>
    <w:rsid w:val="001225AA"/>
    <w:rsid w:val="00122A45"/>
    <w:rsid w:val="00122AA2"/>
    <w:rsid w:val="00122F5B"/>
    <w:rsid w:val="00123A3A"/>
    <w:rsid w:val="00123A5A"/>
    <w:rsid w:val="00123C2E"/>
    <w:rsid w:val="00123DB5"/>
    <w:rsid w:val="00124AE7"/>
    <w:rsid w:val="001251A2"/>
    <w:rsid w:val="001259B9"/>
    <w:rsid w:val="00126E0D"/>
    <w:rsid w:val="0012706B"/>
    <w:rsid w:val="001270CE"/>
    <w:rsid w:val="00127385"/>
    <w:rsid w:val="00131316"/>
    <w:rsid w:val="00131DC1"/>
    <w:rsid w:val="00132F6A"/>
    <w:rsid w:val="001332A6"/>
    <w:rsid w:val="00133BC0"/>
    <w:rsid w:val="00133F36"/>
    <w:rsid w:val="001347A4"/>
    <w:rsid w:val="00135300"/>
    <w:rsid w:val="00135303"/>
    <w:rsid w:val="001367F9"/>
    <w:rsid w:val="00136939"/>
    <w:rsid w:val="001369AF"/>
    <w:rsid w:val="00137249"/>
    <w:rsid w:val="00137AAC"/>
    <w:rsid w:val="00137D79"/>
    <w:rsid w:val="00137E5C"/>
    <w:rsid w:val="001404A0"/>
    <w:rsid w:val="0014134B"/>
    <w:rsid w:val="00141357"/>
    <w:rsid w:val="00141A61"/>
    <w:rsid w:val="00141A62"/>
    <w:rsid w:val="00142585"/>
    <w:rsid w:val="00142B0F"/>
    <w:rsid w:val="001433FB"/>
    <w:rsid w:val="0014374A"/>
    <w:rsid w:val="001445D7"/>
    <w:rsid w:val="001445DD"/>
    <w:rsid w:val="00144776"/>
    <w:rsid w:val="00144BAA"/>
    <w:rsid w:val="00144F9B"/>
    <w:rsid w:val="00145783"/>
    <w:rsid w:val="00145A73"/>
    <w:rsid w:val="00145C76"/>
    <w:rsid w:val="00146193"/>
    <w:rsid w:val="0014698B"/>
    <w:rsid w:val="00150559"/>
    <w:rsid w:val="00150C04"/>
    <w:rsid w:val="001517BB"/>
    <w:rsid w:val="00151A26"/>
    <w:rsid w:val="001525C0"/>
    <w:rsid w:val="001551A4"/>
    <w:rsid w:val="00155B0C"/>
    <w:rsid w:val="00155E70"/>
    <w:rsid w:val="001608C2"/>
    <w:rsid w:val="00162B16"/>
    <w:rsid w:val="0016331B"/>
    <w:rsid w:val="00165144"/>
    <w:rsid w:val="00165199"/>
    <w:rsid w:val="00165FEC"/>
    <w:rsid w:val="00166390"/>
    <w:rsid w:val="001677D4"/>
    <w:rsid w:val="00167825"/>
    <w:rsid w:val="00167EF1"/>
    <w:rsid w:val="00170BF2"/>
    <w:rsid w:val="001711F4"/>
    <w:rsid w:val="00171A92"/>
    <w:rsid w:val="00171CC8"/>
    <w:rsid w:val="00173228"/>
    <w:rsid w:val="0017357D"/>
    <w:rsid w:val="00174146"/>
    <w:rsid w:val="00174CAA"/>
    <w:rsid w:val="00175679"/>
    <w:rsid w:val="001757B0"/>
    <w:rsid w:val="00175BB3"/>
    <w:rsid w:val="00175CDF"/>
    <w:rsid w:val="00175EAF"/>
    <w:rsid w:val="001769E8"/>
    <w:rsid w:val="00176E44"/>
    <w:rsid w:val="001776A9"/>
    <w:rsid w:val="00177C57"/>
    <w:rsid w:val="00177D56"/>
    <w:rsid w:val="0018119E"/>
    <w:rsid w:val="001813B8"/>
    <w:rsid w:val="00181E76"/>
    <w:rsid w:val="001824AD"/>
    <w:rsid w:val="001829D1"/>
    <w:rsid w:val="00184159"/>
    <w:rsid w:val="00184202"/>
    <w:rsid w:val="001845B7"/>
    <w:rsid w:val="001862D4"/>
    <w:rsid w:val="00187784"/>
    <w:rsid w:val="001879CB"/>
    <w:rsid w:val="00187D94"/>
    <w:rsid w:val="00190BA5"/>
    <w:rsid w:val="00190D6E"/>
    <w:rsid w:val="00190EEA"/>
    <w:rsid w:val="00190F3F"/>
    <w:rsid w:val="00191CAD"/>
    <w:rsid w:val="001937C9"/>
    <w:rsid w:val="00193954"/>
    <w:rsid w:val="00193DCE"/>
    <w:rsid w:val="001944A7"/>
    <w:rsid w:val="00194BA2"/>
    <w:rsid w:val="001952B1"/>
    <w:rsid w:val="00195DF9"/>
    <w:rsid w:val="0019639A"/>
    <w:rsid w:val="00196EEA"/>
    <w:rsid w:val="00197E26"/>
    <w:rsid w:val="001A122C"/>
    <w:rsid w:val="001A152D"/>
    <w:rsid w:val="001A1B72"/>
    <w:rsid w:val="001A1EF8"/>
    <w:rsid w:val="001A2810"/>
    <w:rsid w:val="001A34E0"/>
    <w:rsid w:val="001A36D2"/>
    <w:rsid w:val="001A3DA2"/>
    <w:rsid w:val="001A4216"/>
    <w:rsid w:val="001A43F4"/>
    <w:rsid w:val="001A485A"/>
    <w:rsid w:val="001A4C43"/>
    <w:rsid w:val="001A4FF0"/>
    <w:rsid w:val="001A52BD"/>
    <w:rsid w:val="001A5A8B"/>
    <w:rsid w:val="001A6142"/>
    <w:rsid w:val="001A6284"/>
    <w:rsid w:val="001A6490"/>
    <w:rsid w:val="001A7DD0"/>
    <w:rsid w:val="001B0A4B"/>
    <w:rsid w:val="001B0F74"/>
    <w:rsid w:val="001B1214"/>
    <w:rsid w:val="001B2592"/>
    <w:rsid w:val="001B3252"/>
    <w:rsid w:val="001B3E6F"/>
    <w:rsid w:val="001B5654"/>
    <w:rsid w:val="001B583D"/>
    <w:rsid w:val="001B6730"/>
    <w:rsid w:val="001B7CAA"/>
    <w:rsid w:val="001C068C"/>
    <w:rsid w:val="001C0A25"/>
    <w:rsid w:val="001C0F9F"/>
    <w:rsid w:val="001C21F3"/>
    <w:rsid w:val="001C26FA"/>
    <w:rsid w:val="001C2E14"/>
    <w:rsid w:val="001C3473"/>
    <w:rsid w:val="001C3ACD"/>
    <w:rsid w:val="001C45EC"/>
    <w:rsid w:val="001C5BFE"/>
    <w:rsid w:val="001C672A"/>
    <w:rsid w:val="001C6E8D"/>
    <w:rsid w:val="001C7403"/>
    <w:rsid w:val="001D045E"/>
    <w:rsid w:val="001D09BA"/>
    <w:rsid w:val="001D1A5B"/>
    <w:rsid w:val="001D1AE8"/>
    <w:rsid w:val="001D225F"/>
    <w:rsid w:val="001D2C0D"/>
    <w:rsid w:val="001D2EAE"/>
    <w:rsid w:val="001D3DC9"/>
    <w:rsid w:val="001D3EDF"/>
    <w:rsid w:val="001D599F"/>
    <w:rsid w:val="001D6050"/>
    <w:rsid w:val="001D66EC"/>
    <w:rsid w:val="001D6AF2"/>
    <w:rsid w:val="001D7B98"/>
    <w:rsid w:val="001D7BF5"/>
    <w:rsid w:val="001E0011"/>
    <w:rsid w:val="001E030F"/>
    <w:rsid w:val="001E0374"/>
    <w:rsid w:val="001E054F"/>
    <w:rsid w:val="001E0F0C"/>
    <w:rsid w:val="001E1094"/>
    <w:rsid w:val="001E258D"/>
    <w:rsid w:val="001E25EA"/>
    <w:rsid w:val="001E334D"/>
    <w:rsid w:val="001E397C"/>
    <w:rsid w:val="001E3C84"/>
    <w:rsid w:val="001E4C72"/>
    <w:rsid w:val="001E4E5E"/>
    <w:rsid w:val="001E60A1"/>
    <w:rsid w:val="001E6475"/>
    <w:rsid w:val="001E7996"/>
    <w:rsid w:val="001E7D9B"/>
    <w:rsid w:val="001F010B"/>
    <w:rsid w:val="001F0F31"/>
    <w:rsid w:val="001F0FE2"/>
    <w:rsid w:val="001F148A"/>
    <w:rsid w:val="001F16FA"/>
    <w:rsid w:val="001F217D"/>
    <w:rsid w:val="001F29DA"/>
    <w:rsid w:val="001F2BF6"/>
    <w:rsid w:val="001F383D"/>
    <w:rsid w:val="001F3B5F"/>
    <w:rsid w:val="001F3B66"/>
    <w:rsid w:val="001F5037"/>
    <w:rsid w:val="001F6070"/>
    <w:rsid w:val="001F613D"/>
    <w:rsid w:val="001F65FD"/>
    <w:rsid w:val="001F77C2"/>
    <w:rsid w:val="002017AE"/>
    <w:rsid w:val="002023BF"/>
    <w:rsid w:val="0020260F"/>
    <w:rsid w:val="002029DC"/>
    <w:rsid w:val="00202B6D"/>
    <w:rsid w:val="00204182"/>
    <w:rsid w:val="0020423C"/>
    <w:rsid w:val="0020471B"/>
    <w:rsid w:val="00204720"/>
    <w:rsid w:val="00204F23"/>
    <w:rsid w:val="00205634"/>
    <w:rsid w:val="0020622B"/>
    <w:rsid w:val="0021015B"/>
    <w:rsid w:val="00210984"/>
    <w:rsid w:val="0021124A"/>
    <w:rsid w:val="00212273"/>
    <w:rsid w:val="0021247A"/>
    <w:rsid w:val="002131E4"/>
    <w:rsid w:val="00214093"/>
    <w:rsid w:val="00214C80"/>
    <w:rsid w:val="00215095"/>
    <w:rsid w:val="00215608"/>
    <w:rsid w:val="0021567A"/>
    <w:rsid w:val="0021589D"/>
    <w:rsid w:val="00216684"/>
    <w:rsid w:val="0021668E"/>
    <w:rsid w:val="0021677B"/>
    <w:rsid w:val="0021678B"/>
    <w:rsid w:val="00216C2C"/>
    <w:rsid w:val="0022096B"/>
    <w:rsid w:val="00220CA1"/>
    <w:rsid w:val="00221ED6"/>
    <w:rsid w:val="00222302"/>
    <w:rsid w:val="00222395"/>
    <w:rsid w:val="002225EF"/>
    <w:rsid w:val="00222D24"/>
    <w:rsid w:val="00223783"/>
    <w:rsid w:val="00223A0C"/>
    <w:rsid w:val="00223A85"/>
    <w:rsid w:val="00223C9B"/>
    <w:rsid w:val="00224CAB"/>
    <w:rsid w:val="002255D3"/>
    <w:rsid w:val="00225649"/>
    <w:rsid w:val="00225B30"/>
    <w:rsid w:val="00225BC4"/>
    <w:rsid w:val="00230BD8"/>
    <w:rsid w:val="00231809"/>
    <w:rsid w:val="00231961"/>
    <w:rsid w:val="002322C4"/>
    <w:rsid w:val="00232368"/>
    <w:rsid w:val="00232769"/>
    <w:rsid w:val="00232C8B"/>
    <w:rsid w:val="00233E40"/>
    <w:rsid w:val="0023463C"/>
    <w:rsid w:val="002352EC"/>
    <w:rsid w:val="00235415"/>
    <w:rsid w:val="00235E29"/>
    <w:rsid w:val="0023634F"/>
    <w:rsid w:val="00236D61"/>
    <w:rsid w:val="00237207"/>
    <w:rsid w:val="002400F6"/>
    <w:rsid w:val="00240252"/>
    <w:rsid w:val="00240407"/>
    <w:rsid w:val="00240968"/>
    <w:rsid w:val="002409B1"/>
    <w:rsid w:val="00242EBF"/>
    <w:rsid w:val="00242ECC"/>
    <w:rsid w:val="002430AC"/>
    <w:rsid w:val="00244914"/>
    <w:rsid w:val="00244A2E"/>
    <w:rsid w:val="002452C5"/>
    <w:rsid w:val="00245943"/>
    <w:rsid w:val="002467DA"/>
    <w:rsid w:val="002500B0"/>
    <w:rsid w:val="00250356"/>
    <w:rsid w:val="0025042C"/>
    <w:rsid w:val="002509EC"/>
    <w:rsid w:val="002511C7"/>
    <w:rsid w:val="00251E42"/>
    <w:rsid w:val="00251FFB"/>
    <w:rsid w:val="00252A87"/>
    <w:rsid w:val="00253834"/>
    <w:rsid w:val="00253A3D"/>
    <w:rsid w:val="0025425F"/>
    <w:rsid w:val="00254DC3"/>
    <w:rsid w:val="00254E62"/>
    <w:rsid w:val="00254EBF"/>
    <w:rsid w:val="00255F82"/>
    <w:rsid w:val="0025672F"/>
    <w:rsid w:val="00256838"/>
    <w:rsid w:val="002569CC"/>
    <w:rsid w:val="00256AC7"/>
    <w:rsid w:val="00257251"/>
    <w:rsid w:val="002617D3"/>
    <w:rsid w:val="00261B6D"/>
    <w:rsid w:val="002633E3"/>
    <w:rsid w:val="0026353A"/>
    <w:rsid w:val="002637E3"/>
    <w:rsid w:val="00263F6D"/>
    <w:rsid w:val="00264386"/>
    <w:rsid w:val="00264F3A"/>
    <w:rsid w:val="00265502"/>
    <w:rsid w:val="002658FF"/>
    <w:rsid w:val="00265FA8"/>
    <w:rsid w:val="002670EC"/>
    <w:rsid w:val="0026741B"/>
    <w:rsid w:val="00267D30"/>
    <w:rsid w:val="00270F84"/>
    <w:rsid w:val="00271CBD"/>
    <w:rsid w:val="00272064"/>
    <w:rsid w:val="00272292"/>
    <w:rsid w:val="0027229A"/>
    <w:rsid w:val="002725E4"/>
    <w:rsid w:val="002737C7"/>
    <w:rsid w:val="00273CF5"/>
    <w:rsid w:val="00273DE0"/>
    <w:rsid w:val="00273DFF"/>
    <w:rsid w:val="00274841"/>
    <w:rsid w:val="002749BF"/>
    <w:rsid w:val="00274C17"/>
    <w:rsid w:val="00275383"/>
    <w:rsid w:val="00276E95"/>
    <w:rsid w:val="00280737"/>
    <w:rsid w:val="00280839"/>
    <w:rsid w:val="002808E4"/>
    <w:rsid w:val="0028113F"/>
    <w:rsid w:val="00282909"/>
    <w:rsid w:val="002829EC"/>
    <w:rsid w:val="00282B24"/>
    <w:rsid w:val="00282E4A"/>
    <w:rsid w:val="00283670"/>
    <w:rsid w:val="00284A0D"/>
    <w:rsid w:val="002855B5"/>
    <w:rsid w:val="002864C6"/>
    <w:rsid w:val="00286800"/>
    <w:rsid w:val="0028722D"/>
    <w:rsid w:val="00287395"/>
    <w:rsid w:val="002873A2"/>
    <w:rsid w:val="00287743"/>
    <w:rsid w:val="002900B8"/>
    <w:rsid w:val="002905A7"/>
    <w:rsid w:val="00290E83"/>
    <w:rsid w:val="00291014"/>
    <w:rsid w:val="002930D6"/>
    <w:rsid w:val="002934EA"/>
    <w:rsid w:val="00293BC6"/>
    <w:rsid w:val="00294569"/>
    <w:rsid w:val="00294F3D"/>
    <w:rsid w:val="0029588D"/>
    <w:rsid w:val="00295CD6"/>
    <w:rsid w:val="00296176"/>
    <w:rsid w:val="00296337"/>
    <w:rsid w:val="00296536"/>
    <w:rsid w:val="00296EB9"/>
    <w:rsid w:val="002A06C0"/>
    <w:rsid w:val="002A0B88"/>
    <w:rsid w:val="002A179F"/>
    <w:rsid w:val="002A181A"/>
    <w:rsid w:val="002A196D"/>
    <w:rsid w:val="002A1AD3"/>
    <w:rsid w:val="002A42D7"/>
    <w:rsid w:val="002A47EB"/>
    <w:rsid w:val="002A4BEB"/>
    <w:rsid w:val="002A4BFC"/>
    <w:rsid w:val="002A4F4D"/>
    <w:rsid w:val="002A54EB"/>
    <w:rsid w:val="002A55F6"/>
    <w:rsid w:val="002A5899"/>
    <w:rsid w:val="002A65F2"/>
    <w:rsid w:val="002A6706"/>
    <w:rsid w:val="002A75E7"/>
    <w:rsid w:val="002A7C9D"/>
    <w:rsid w:val="002B00AC"/>
    <w:rsid w:val="002B0BCC"/>
    <w:rsid w:val="002B0EC7"/>
    <w:rsid w:val="002B1F67"/>
    <w:rsid w:val="002B2348"/>
    <w:rsid w:val="002B23ED"/>
    <w:rsid w:val="002B31AD"/>
    <w:rsid w:val="002B35EF"/>
    <w:rsid w:val="002B3A0C"/>
    <w:rsid w:val="002B4C61"/>
    <w:rsid w:val="002B4E70"/>
    <w:rsid w:val="002B50D8"/>
    <w:rsid w:val="002B5BA2"/>
    <w:rsid w:val="002B603B"/>
    <w:rsid w:val="002B7ECE"/>
    <w:rsid w:val="002C0410"/>
    <w:rsid w:val="002C060F"/>
    <w:rsid w:val="002C0A79"/>
    <w:rsid w:val="002C0E0F"/>
    <w:rsid w:val="002C29E8"/>
    <w:rsid w:val="002C29EA"/>
    <w:rsid w:val="002C2F8A"/>
    <w:rsid w:val="002C30B3"/>
    <w:rsid w:val="002C360C"/>
    <w:rsid w:val="002C3C1E"/>
    <w:rsid w:val="002C40D6"/>
    <w:rsid w:val="002C5175"/>
    <w:rsid w:val="002C53DE"/>
    <w:rsid w:val="002C6F6F"/>
    <w:rsid w:val="002C71C7"/>
    <w:rsid w:val="002C7F18"/>
    <w:rsid w:val="002D0E5B"/>
    <w:rsid w:val="002D14FD"/>
    <w:rsid w:val="002D3E38"/>
    <w:rsid w:val="002D4896"/>
    <w:rsid w:val="002D495D"/>
    <w:rsid w:val="002D4B30"/>
    <w:rsid w:val="002D4FAB"/>
    <w:rsid w:val="002D52EB"/>
    <w:rsid w:val="002D5F29"/>
    <w:rsid w:val="002D6430"/>
    <w:rsid w:val="002D78F2"/>
    <w:rsid w:val="002D7921"/>
    <w:rsid w:val="002E0C04"/>
    <w:rsid w:val="002E2B4A"/>
    <w:rsid w:val="002E3C11"/>
    <w:rsid w:val="002E3CF7"/>
    <w:rsid w:val="002E4441"/>
    <w:rsid w:val="002E4485"/>
    <w:rsid w:val="002E45C6"/>
    <w:rsid w:val="002E50E7"/>
    <w:rsid w:val="002E6F2B"/>
    <w:rsid w:val="002F0928"/>
    <w:rsid w:val="002F1248"/>
    <w:rsid w:val="002F1DED"/>
    <w:rsid w:val="002F2658"/>
    <w:rsid w:val="002F2999"/>
    <w:rsid w:val="002F2B85"/>
    <w:rsid w:val="002F3DB3"/>
    <w:rsid w:val="002F4919"/>
    <w:rsid w:val="002F4E62"/>
    <w:rsid w:val="002F51DD"/>
    <w:rsid w:val="002F6A99"/>
    <w:rsid w:val="002F7AFC"/>
    <w:rsid w:val="002F7B31"/>
    <w:rsid w:val="00300AB2"/>
    <w:rsid w:val="00301B15"/>
    <w:rsid w:val="00301E1B"/>
    <w:rsid w:val="00302179"/>
    <w:rsid w:val="003024AB"/>
    <w:rsid w:val="00302779"/>
    <w:rsid w:val="00302857"/>
    <w:rsid w:val="003029A7"/>
    <w:rsid w:val="0030381A"/>
    <w:rsid w:val="00304D36"/>
    <w:rsid w:val="003051DB"/>
    <w:rsid w:val="00305D22"/>
    <w:rsid w:val="00306606"/>
    <w:rsid w:val="0030689A"/>
    <w:rsid w:val="00306CFA"/>
    <w:rsid w:val="00307DF6"/>
    <w:rsid w:val="00310232"/>
    <w:rsid w:val="003106EF"/>
    <w:rsid w:val="00310A96"/>
    <w:rsid w:val="00310C87"/>
    <w:rsid w:val="0031137D"/>
    <w:rsid w:val="00311A0E"/>
    <w:rsid w:val="003121EB"/>
    <w:rsid w:val="0031244C"/>
    <w:rsid w:val="00312B56"/>
    <w:rsid w:val="003130AF"/>
    <w:rsid w:val="00313723"/>
    <w:rsid w:val="003137BF"/>
    <w:rsid w:val="00313AC3"/>
    <w:rsid w:val="00314A5E"/>
    <w:rsid w:val="00315032"/>
    <w:rsid w:val="00315218"/>
    <w:rsid w:val="003163BD"/>
    <w:rsid w:val="00316B97"/>
    <w:rsid w:val="00317798"/>
    <w:rsid w:val="00317F2B"/>
    <w:rsid w:val="0032073B"/>
    <w:rsid w:val="00320F95"/>
    <w:rsid w:val="003212A0"/>
    <w:rsid w:val="003213B9"/>
    <w:rsid w:val="003213BD"/>
    <w:rsid w:val="00321596"/>
    <w:rsid w:val="00321BC8"/>
    <w:rsid w:val="00322811"/>
    <w:rsid w:val="00322A62"/>
    <w:rsid w:val="00322F8F"/>
    <w:rsid w:val="003232FE"/>
    <w:rsid w:val="00324673"/>
    <w:rsid w:val="00324DC3"/>
    <w:rsid w:val="00325435"/>
    <w:rsid w:val="00325C4D"/>
    <w:rsid w:val="0032721A"/>
    <w:rsid w:val="00327468"/>
    <w:rsid w:val="00327617"/>
    <w:rsid w:val="00327829"/>
    <w:rsid w:val="00327962"/>
    <w:rsid w:val="00327D96"/>
    <w:rsid w:val="00330DF6"/>
    <w:rsid w:val="00331B6B"/>
    <w:rsid w:val="00331F02"/>
    <w:rsid w:val="0033371D"/>
    <w:rsid w:val="0033380D"/>
    <w:rsid w:val="003353D2"/>
    <w:rsid w:val="00335D29"/>
    <w:rsid w:val="00336057"/>
    <w:rsid w:val="003360E2"/>
    <w:rsid w:val="003372C9"/>
    <w:rsid w:val="003374C7"/>
    <w:rsid w:val="00340A30"/>
    <w:rsid w:val="00341587"/>
    <w:rsid w:val="003421DD"/>
    <w:rsid w:val="003436EE"/>
    <w:rsid w:val="00343BA6"/>
    <w:rsid w:val="00344BA0"/>
    <w:rsid w:val="003454D7"/>
    <w:rsid w:val="00345DE2"/>
    <w:rsid w:val="00345E13"/>
    <w:rsid w:val="00347036"/>
    <w:rsid w:val="003470FB"/>
    <w:rsid w:val="00347CFA"/>
    <w:rsid w:val="00347D42"/>
    <w:rsid w:val="0035033F"/>
    <w:rsid w:val="00352596"/>
    <w:rsid w:val="00353097"/>
    <w:rsid w:val="0035387F"/>
    <w:rsid w:val="00353C94"/>
    <w:rsid w:val="00354091"/>
    <w:rsid w:val="0035497F"/>
    <w:rsid w:val="00354D4D"/>
    <w:rsid w:val="00354E12"/>
    <w:rsid w:val="0035607B"/>
    <w:rsid w:val="003573C9"/>
    <w:rsid w:val="00357B77"/>
    <w:rsid w:val="00360B29"/>
    <w:rsid w:val="003612DF"/>
    <w:rsid w:val="003614B0"/>
    <w:rsid w:val="00361ED8"/>
    <w:rsid w:val="0036261F"/>
    <w:rsid w:val="00362DBE"/>
    <w:rsid w:val="00362FBF"/>
    <w:rsid w:val="00363053"/>
    <w:rsid w:val="00363240"/>
    <w:rsid w:val="00363B3B"/>
    <w:rsid w:val="003640B0"/>
    <w:rsid w:val="0036452A"/>
    <w:rsid w:val="00364C1E"/>
    <w:rsid w:val="00364C71"/>
    <w:rsid w:val="0036566D"/>
    <w:rsid w:val="00366421"/>
    <w:rsid w:val="0036690C"/>
    <w:rsid w:val="00370ABE"/>
    <w:rsid w:val="00370F20"/>
    <w:rsid w:val="00371979"/>
    <w:rsid w:val="003726E4"/>
    <w:rsid w:val="00373854"/>
    <w:rsid w:val="00373C4C"/>
    <w:rsid w:val="00373EF6"/>
    <w:rsid w:val="0037481F"/>
    <w:rsid w:val="003751A5"/>
    <w:rsid w:val="00375A02"/>
    <w:rsid w:val="00375B32"/>
    <w:rsid w:val="00376068"/>
    <w:rsid w:val="00376AC7"/>
    <w:rsid w:val="00376AF1"/>
    <w:rsid w:val="0037744C"/>
    <w:rsid w:val="00377B17"/>
    <w:rsid w:val="00377FF7"/>
    <w:rsid w:val="003809D6"/>
    <w:rsid w:val="00380E61"/>
    <w:rsid w:val="003826B3"/>
    <w:rsid w:val="00382D7A"/>
    <w:rsid w:val="003834F3"/>
    <w:rsid w:val="00383608"/>
    <w:rsid w:val="00383B21"/>
    <w:rsid w:val="00383FC1"/>
    <w:rsid w:val="00384F83"/>
    <w:rsid w:val="0038501B"/>
    <w:rsid w:val="0038530C"/>
    <w:rsid w:val="00385D4B"/>
    <w:rsid w:val="0038613E"/>
    <w:rsid w:val="003863EE"/>
    <w:rsid w:val="00386D9A"/>
    <w:rsid w:val="0038716A"/>
    <w:rsid w:val="00387B9D"/>
    <w:rsid w:val="00387D22"/>
    <w:rsid w:val="00390E8C"/>
    <w:rsid w:val="003930A8"/>
    <w:rsid w:val="00393487"/>
    <w:rsid w:val="0039379D"/>
    <w:rsid w:val="003947C9"/>
    <w:rsid w:val="00394822"/>
    <w:rsid w:val="00397BC8"/>
    <w:rsid w:val="003A0A83"/>
    <w:rsid w:val="003A0BD2"/>
    <w:rsid w:val="003A0D4C"/>
    <w:rsid w:val="003A0E5E"/>
    <w:rsid w:val="003A2A06"/>
    <w:rsid w:val="003A47B4"/>
    <w:rsid w:val="003A4929"/>
    <w:rsid w:val="003A54E9"/>
    <w:rsid w:val="003A57AB"/>
    <w:rsid w:val="003A57F5"/>
    <w:rsid w:val="003A6146"/>
    <w:rsid w:val="003A6651"/>
    <w:rsid w:val="003A6C16"/>
    <w:rsid w:val="003A7999"/>
    <w:rsid w:val="003B0306"/>
    <w:rsid w:val="003B084A"/>
    <w:rsid w:val="003B0E2B"/>
    <w:rsid w:val="003B0ED8"/>
    <w:rsid w:val="003B2615"/>
    <w:rsid w:val="003B263C"/>
    <w:rsid w:val="003B2F24"/>
    <w:rsid w:val="003B3DFE"/>
    <w:rsid w:val="003B53D3"/>
    <w:rsid w:val="003B576A"/>
    <w:rsid w:val="003B5A7A"/>
    <w:rsid w:val="003B6087"/>
    <w:rsid w:val="003B66AD"/>
    <w:rsid w:val="003B7F7E"/>
    <w:rsid w:val="003C0A7E"/>
    <w:rsid w:val="003C1283"/>
    <w:rsid w:val="003C1D99"/>
    <w:rsid w:val="003C2547"/>
    <w:rsid w:val="003C31C3"/>
    <w:rsid w:val="003C3AB3"/>
    <w:rsid w:val="003C58E7"/>
    <w:rsid w:val="003C58FE"/>
    <w:rsid w:val="003C637A"/>
    <w:rsid w:val="003C66CD"/>
    <w:rsid w:val="003C68BC"/>
    <w:rsid w:val="003C6901"/>
    <w:rsid w:val="003C73B2"/>
    <w:rsid w:val="003C7C17"/>
    <w:rsid w:val="003C7DE9"/>
    <w:rsid w:val="003D051F"/>
    <w:rsid w:val="003D1C21"/>
    <w:rsid w:val="003D201A"/>
    <w:rsid w:val="003D2C9B"/>
    <w:rsid w:val="003D33B0"/>
    <w:rsid w:val="003D352A"/>
    <w:rsid w:val="003D59BE"/>
    <w:rsid w:val="003D6165"/>
    <w:rsid w:val="003D6444"/>
    <w:rsid w:val="003D6870"/>
    <w:rsid w:val="003D69CB"/>
    <w:rsid w:val="003D6B00"/>
    <w:rsid w:val="003D76D0"/>
    <w:rsid w:val="003D7EBB"/>
    <w:rsid w:val="003E020E"/>
    <w:rsid w:val="003E04C7"/>
    <w:rsid w:val="003E0667"/>
    <w:rsid w:val="003E0E28"/>
    <w:rsid w:val="003E10D3"/>
    <w:rsid w:val="003E1AB6"/>
    <w:rsid w:val="003E2E25"/>
    <w:rsid w:val="003E35AB"/>
    <w:rsid w:val="003E3813"/>
    <w:rsid w:val="003E45F5"/>
    <w:rsid w:val="003E4C71"/>
    <w:rsid w:val="003E5437"/>
    <w:rsid w:val="003E77B2"/>
    <w:rsid w:val="003E7DC0"/>
    <w:rsid w:val="003F0144"/>
    <w:rsid w:val="003F027B"/>
    <w:rsid w:val="003F0887"/>
    <w:rsid w:val="003F0FCA"/>
    <w:rsid w:val="003F2118"/>
    <w:rsid w:val="003F258F"/>
    <w:rsid w:val="003F2796"/>
    <w:rsid w:val="003F388A"/>
    <w:rsid w:val="003F5428"/>
    <w:rsid w:val="00400051"/>
    <w:rsid w:val="00400B6D"/>
    <w:rsid w:val="00401100"/>
    <w:rsid w:val="004014D8"/>
    <w:rsid w:val="00402D04"/>
    <w:rsid w:val="00405A41"/>
    <w:rsid w:val="00406960"/>
    <w:rsid w:val="00407B18"/>
    <w:rsid w:val="00410290"/>
    <w:rsid w:val="004113F9"/>
    <w:rsid w:val="00411477"/>
    <w:rsid w:val="00411FC1"/>
    <w:rsid w:val="00412293"/>
    <w:rsid w:val="004128D7"/>
    <w:rsid w:val="00412A49"/>
    <w:rsid w:val="00412DD7"/>
    <w:rsid w:val="00413F32"/>
    <w:rsid w:val="00413F61"/>
    <w:rsid w:val="00415279"/>
    <w:rsid w:val="004152D7"/>
    <w:rsid w:val="004163EA"/>
    <w:rsid w:val="00416597"/>
    <w:rsid w:val="00417133"/>
    <w:rsid w:val="00417B19"/>
    <w:rsid w:val="00420D33"/>
    <w:rsid w:val="004218DD"/>
    <w:rsid w:val="0042198B"/>
    <w:rsid w:val="00421CF8"/>
    <w:rsid w:val="00421DD0"/>
    <w:rsid w:val="00421ECA"/>
    <w:rsid w:val="00422877"/>
    <w:rsid w:val="004229CA"/>
    <w:rsid w:val="00422DD9"/>
    <w:rsid w:val="004230C7"/>
    <w:rsid w:val="00423347"/>
    <w:rsid w:val="00423599"/>
    <w:rsid w:val="00423924"/>
    <w:rsid w:val="00423BA3"/>
    <w:rsid w:val="004245EB"/>
    <w:rsid w:val="00424659"/>
    <w:rsid w:val="00424CB0"/>
    <w:rsid w:val="00424E46"/>
    <w:rsid w:val="00425306"/>
    <w:rsid w:val="00425586"/>
    <w:rsid w:val="0042559A"/>
    <w:rsid w:val="00427441"/>
    <w:rsid w:val="0042769D"/>
    <w:rsid w:val="0042791E"/>
    <w:rsid w:val="00427A72"/>
    <w:rsid w:val="00430E94"/>
    <w:rsid w:val="0043132B"/>
    <w:rsid w:val="004318AB"/>
    <w:rsid w:val="004326B1"/>
    <w:rsid w:val="00432842"/>
    <w:rsid w:val="00432AE0"/>
    <w:rsid w:val="004331B9"/>
    <w:rsid w:val="00433936"/>
    <w:rsid w:val="004345E1"/>
    <w:rsid w:val="004348CF"/>
    <w:rsid w:val="00434E75"/>
    <w:rsid w:val="0043537E"/>
    <w:rsid w:val="00435AF6"/>
    <w:rsid w:val="004360F7"/>
    <w:rsid w:val="00436EC3"/>
    <w:rsid w:val="004376FE"/>
    <w:rsid w:val="00437A85"/>
    <w:rsid w:val="00440FCA"/>
    <w:rsid w:val="00441C00"/>
    <w:rsid w:val="004420FA"/>
    <w:rsid w:val="004421C4"/>
    <w:rsid w:val="004424A3"/>
    <w:rsid w:val="0044437C"/>
    <w:rsid w:val="00444452"/>
    <w:rsid w:val="00444D09"/>
    <w:rsid w:val="00445104"/>
    <w:rsid w:val="0044531F"/>
    <w:rsid w:val="00445B3D"/>
    <w:rsid w:val="004465F8"/>
    <w:rsid w:val="00446652"/>
    <w:rsid w:val="00446C62"/>
    <w:rsid w:val="00447EF1"/>
    <w:rsid w:val="004503A2"/>
    <w:rsid w:val="00451280"/>
    <w:rsid w:val="00451BBF"/>
    <w:rsid w:val="00452241"/>
    <w:rsid w:val="00452527"/>
    <w:rsid w:val="00452F07"/>
    <w:rsid w:val="0045395D"/>
    <w:rsid w:val="00453973"/>
    <w:rsid w:val="00454291"/>
    <w:rsid w:val="00454458"/>
    <w:rsid w:val="004549EC"/>
    <w:rsid w:val="00454AE5"/>
    <w:rsid w:val="004555E8"/>
    <w:rsid w:val="00455AA7"/>
    <w:rsid w:val="00455D87"/>
    <w:rsid w:val="00456D79"/>
    <w:rsid w:val="00457062"/>
    <w:rsid w:val="0045777F"/>
    <w:rsid w:val="0045797A"/>
    <w:rsid w:val="004600D6"/>
    <w:rsid w:val="004608BC"/>
    <w:rsid w:val="00461844"/>
    <w:rsid w:val="0046356E"/>
    <w:rsid w:val="00464BD8"/>
    <w:rsid w:val="004652C4"/>
    <w:rsid w:val="00465406"/>
    <w:rsid w:val="00465C1B"/>
    <w:rsid w:val="00465CFA"/>
    <w:rsid w:val="004664A0"/>
    <w:rsid w:val="00466AEB"/>
    <w:rsid w:val="00467057"/>
    <w:rsid w:val="00467FE9"/>
    <w:rsid w:val="00471514"/>
    <w:rsid w:val="0047162B"/>
    <w:rsid w:val="00472521"/>
    <w:rsid w:val="00472B94"/>
    <w:rsid w:val="004731D7"/>
    <w:rsid w:val="00473429"/>
    <w:rsid w:val="0047364E"/>
    <w:rsid w:val="004743BA"/>
    <w:rsid w:val="0047467F"/>
    <w:rsid w:val="00474B71"/>
    <w:rsid w:val="00475210"/>
    <w:rsid w:val="004753F2"/>
    <w:rsid w:val="004758E8"/>
    <w:rsid w:val="004801C6"/>
    <w:rsid w:val="00480765"/>
    <w:rsid w:val="00480826"/>
    <w:rsid w:val="00481791"/>
    <w:rsid w:val="00481D54"/>
    <w:rsid w:val="00481D93"/>
    <w:rsid w:val="00482F49"/>
    <w:rsid w:val="00483017"/>
    <w:rsid w:val="004832DE"/>
    <w:rsid w:val="0048385F"/>
    <w:rsid w:val="00483BA3"/>
    <w:rsid w:val="00483E9F"/>
    <w:rsid w:val="0048431A"/>
    <w:rsid w:val="00484ECD"/>
    <w:rsid w:val="00484F94"/>
    <w:rsid w:val="0048611F"/>
    <w:rsid w:val="004874B2"/>
    <w:rsid w:val="00487E33"/>
    <w:rsid w:val="00490231"/>
    <w:rsid w:val="004902CF"/>
    <w:rsid w:val="00491783"/>
    <w:rsid w:val="0049194B"/>
    <w:rsid w:val="0049196F"/>
    <w:rsid w:val="00491A46"/>
    <w:rsid w:val="00491CB0"/>
    <w:rsid w:val="00492354"/>
    <w:rsid w:val="0049255D"/>
    <w:rsid w:val="0049261E"/>
    <w:rsid w:val="00492634"/>
    <w:rsid w:val="00492D07"/>
    <w:rsid w:val="004946E9"/>
    <w:rsid w:val="00494A73"/>
    <w:rsid w:val="00494D92"/>
    <w:rsid w:val="00495013"/>
    <w:rsid w:val="0049502C"/>
    <w:rsid w:val="00496116"/>
    <w:rsid w:val="0049679B"/>
    <w:rsid w:val="00496A1B"/>
    <w:rsid w:val="004972CA"/>
    <w:rsid w:val="00497B70"/>
    <w:rsid w:val="00497DA6"/>
    <w:rsid w:val="004A05F8"/>
    <w:rsid w:val="004A0677"/>
    <w:rsid w:val="004A1F40"/>
    <w:rsid w:val="004A2806"/>
    <w:rsid w:val="004A2B68"/>
    <w:rsid w:val="004A30DD"/>
    <w:rsid w:val="004A3752"/>
    <w:rsid w:val="004A4822"/>
    <w:rsid w:val="004A4A89"/>
    <w:rsid w:val="004A4E42"/>
    <w:rsid w:val="004A6808"/>
    <w:rsid w:val="004A68DB"/>
    <w:rsid w:val="004A71F6"/>
    <w:rsid w:val="004A7B4B"/>
    <w:rsid w:val="004A7C56"/>
    <w:rsid w:val="004A7D03"/>
    <w:rsid w:val="004B0016"/>
    <w:rsid w:val="004B014D"/>
    <w:rsid w:val="004B0B0F"/>
    <w:rsid w:val="004B1456"/>
    <w:rsid w:val="004B26DB"/>
    <w:rsid w:val="004B2E9A"/>
    <w:rsid w:val="004B2EDA"/>
    <w:rsid w:val="004B313F"/>
    <w:rsid w:val="004B35B5"/>
    <w:rsid w:val="004B3B44"/>
    <w:rsid w:val="004B3C1F"/>
    <w:rsid w:val="004B3D0B"/>
    <w:rsid w:val="004B4865"/>
    <w:rsid w:val="004B5E44"/>
    <w:rsid w:val="004B628D"/>
    <w:rsid w:val="004B6857"/>
    <w:rsid w:val="004B6C0D"/>
    <w:rsid w:val="004B71BA"/>
    <w:rsid w:val="004C0B3C"/>
    <w:rsid w:val="004C1972"/>
    <w:rsid w:val="004C1B10"/>
    <w:rsid w:val="004C1E1B"/>
    <w:rsid w:val="004C2D25"/>
    <w:rsid w:val="004C2E8D"/>
    <w:rsid w:val="004C43AB"/>
    <w:rsid w:val="004C4991"/>
    <w:rsid w:val="004C69BF"/>
    <w:rsid w:val="004C6E56"/>
    <w:rsid w:val="004C7AF9"/>
    <w:rsid w:val="004D08CC"/>
    <w:rsid w:val="004D09F5"/>
    <w:rsid w:val="004D0AA7"/>
    <w:rsid w:val="004D2031"/>
    <w:rsid w:val="004D3ACF"/>
    <w:rsid w:val="004D3EC2"/>
    <w:rsid w:val="004D530A"/>
    <w:rsid w:val="004D5358"/>
    <w:rsid w:val="004D587C"/>
    <w:rsid w:val="004D5CFF"/>
    <w:rsid w:val="004D6286"/>
    <w:rsid w:val="004D6367"/>
    <w:rsid w:val="004D7279"/>
    <w:rsid w:val="004E00ED"/>
    <w:rsid w:val="004E0186"/>
    <w:rsid w:val="004E0721"/>
    <w:rsid w:val="004E1AB0"/>
    <w:rsid w:val="004E1E9E"/>
    <w:rsid w:val="004E2578"/>
    <w:rsid w:val="004E26DA"/>
    <w:rsid w:val="004E32D0"/>
    <w:rsid w:val="004E4173"/>
    <w:rsid w:val="004E46FB"/>
    <w:rsid w:val="004E4994"/>
    <w:rsid w:val="004E4F45"/>
    <w:rsid w:val="004E4F8F"/>
    <w:rsid w:val="004E510B"/>
    <w:rsid w:val="004E5D8D"/>
    <w:rsid w:val="004E5D90"/>
    <w:rsid w:val="004E5DF8"/>
    <w:rsid w:val="004E6D27"/>
    <w:rsid w:val="004E70EB"/>
    <w:rsid w:val="004E7272"/>
    <w:rsid w:val="004F021F"/>
    <w:rsid w:val="004F04D7"/>
    <w:rsid w:val="004F0ABD"/>
    <w:rsid w:val="004F0E2F"/>
    <w:rsid w:val="004F2556"/>
    <w:rsid w:val="004F2627"/>
    <w:rsid w:val="004F2861"/>
    <w:rsid w:val="004F2A95"/>
    <w:rsid w:val="004F30A2"/>
    <w:rsid w:val="004F34D1"/>
    <w:rsid w:val="004F457E"/>
    <w:rsid w:val="004F4B52"/>
    <w:rsid w:val="004F4FB0"/>
    <w:rsid w:val="004F5061"/>
    <w:rsid w:val="004F6199"/>
    <w:rsid w:val="004F62DC"/>
    <w:rsid w:val="004F7134"/>
    <w:rsid w:val="004F7FE9"/>
    <w:rsid w:val="005003DA"/>
    <w:rsid w:val="00500B59"/>
    <w:rsid w:val="00501A79"/>
    <w:rsid w:val="00501EBF"/>
    <w:rsid w:val="0050306C"/>
    <w:rsid w:val="00503150"/>
    <w:rsid w:val="00503BE8"/>
    <w:rsid w:val="00504496"/>
    <w:rsid w:val="00504816"/>
    <w:rsid w:val="0050554E"/>
    <w:rsid w:val="00505B00"/>
    <w:rsid w:val="00505C46"/>
    <w:rsid w:val="00505CFB"/>
    <w:rsid w:val="00506608"/>
    <w:rsid w:val="00507021"/>
    <w:rsid w:val="00507286"/>
    <w:rsid w:val="00507837"/>
    <w:rsid w:val="00507F56"/>
    <w:rsid w:val="00510653"/>
    <w:rsid w:val="0051077F"/>
    <w:rsid w:val="00510DA9"/>
    <w:rsid w:val="00511EF8"/>
    <w:rsid w:val="005123DC"/>
    <w:rsid w:val="005128D6"/>
    <w:rsid w:val="00513959"/>
    <w:rsid w:val="00514C74"/>
    <w:rsid w:val="0051521F"/>
    <w:rsid w:val="00515538"/>
    <w:rsid w:val="0051653A"/>
    <w:rsid w:val="00516716"/>
    <w:rsid w:val="00516EDB"/>
    <w:rsid w:val="00517E43"/>
    <w:rsid w:val="00520453"/>
    <w:rsid w:val="00521080"/>
    <w:rsid w:val="005211CE"/>
    <w:rsid w:val="00522ADC"/>
    <w:rsid w:val="00522EDB"/>
    <w:rsid w:val="00523FD6"/>
    <w:rsid w:val="00524A93"/>
    <w:rsid w:val="00524C61"/>
    <w:rsid w:val="00524FCF"/>
    <w:rsid w:val="00525AAE"/>
    <w:rsid w:val="00525F8D"/>
    <w:rsid w:val="00525FD1"/>
    <w:rsid w:val="005265B5"/>
    <w:rsid w:val="005268DE"/>
    <w:rsid w:val="00526AC3"/>
    <w:rsid w:val="00526F70"/>
    <w:rsid w:val="0052796E"/>
    <w:rsid w:val="00527A7B"/>
    <w:rsid w:val="00530000"/>
    <w:rsid w:val="00530195"/>
    <w:rsid w:val="005309AB"/>
    <w:rsid w:val="005313A8"/>
    <w:rsid w:val="00531795"/>
    <w:rsid w:val="00531D6D"/>
    <w:rsid w:val="005327DC"/>
    <w:rsid w:val="00532970"/>
    <w:rsid w:val="00532D49"/>
    <w:rsid w:val="005331A1"/>
    <w:rsid w:val="00533A8E"/>
    <w:rsid w:val="00533F3D"/>
    <w:rsid w:val="00534D15"/>
    <w:rsid w:val="005359AE"/>
    <w:rsid w:val="005367F0"/>
    <w:rsid w:val="00537759"/>
    <w:rsid w:val="0053799D"/>
    <w:rsid w:val="005430E1"/>
    <w:rsid w:val="0054407F"/>
    <w:rsid w:val="005449F9"/>
    <w:rsid w:val="00544F5A"/>
    <w:rsid w:val="0054653D"/>
    <w:rsid w:val="0054680F"/>
    <w:rsid w:val="0054784A"/>
    <w:rsid w:val="00547E31"/>
    <w:rsid w:val="005502B0"/>
    <w:rsid w:val="00550E41"/>
    <w:rsid w:val="00551AAE"/>
    <w:rsid w:val="00551AE5"/>
    <w:rsid w:val="00552639"/>
    <w:rsid w:val="00552DE4"/>
    <w:rsid w:val="00553200"/>
    <w:rsid w:val="005533CC"/>
    <w:rsid w:val="0055380C"/>
    <w:rsid w:val="00553B9A"/>
    <w:rsid w:val="0055435F"/>
    <w:rsid w:val="0055459D"/>
    <w:rsid w:val="0055508D"/>
    <w:rsid w:val="00555CA3"/>
    <w:rsid w:val="0055621E"/>
    <w:rsid w:val="0055697E"/>
    <w:rsid w:val="00556CE7"/>
    <w:rsid w:val="0055782C"/>
    <w:rsid w:val="0056008E"/>
    <w:rsid w:val="00560D74"/>
    <w:rsid w:val="00561C30"/>
    <w:rsid w:val="0056254F"/>
    <w:rsid w:val="00562A1C"/>
    <w:rsid w:val="00562BBE"/>
    <w:rsid w:val="00562E98"/>
    <w:rsid w:val="00563667"/>
    <w:rsid w:val="005637DB"/>
    <w:rsid w:val="00563F64"/>
    <w:rsid w:val="005640AC"/>
    <w:rsid w:val="005640DB"/>
    <w:rsid w:val="00564824"/>
    <w:rsid w:val="00564C52"/>
    <w:rsid w:val="00564F5D"/>
    <w:rsid w:val="005650EC"/>
    <w:rsid w:val="00565AD5"/>
    <w:rsid w:val="00565F24"/>
    <w:rsid w:val="0056659A"/>
    <w:rsid w:val="005665D1"/>
    <w:rsid w:val="00566CA0"/>
    <w:rsid w:val="0056716D"/>
    <w:rsid w:val="0057014E"/>
    <w:rsid w:val="00570475"/>
    <w:rsid w:val="0057160D"/>
    <w:rsid w:val="005719D4"/>
    <w:rsid w:val="00571AD9"/>
    <w:rsid w:val="00571FD2"/>
    <w:rsid w:val="00572E99"/>
    <w:rsid w:val="00573734"/>
    <w:rsid w:val="005737C4"/>
    <w:rsid w:val="005737FD"/>
    <w:rsid w:val="00574214"/>
    <w:rsid w:val="0057522C"/>
    <w:rsid w:val="0057534A"/>
    <w:rsid w:val="00575B82"/>
    <w:rsid w:val="005764A5"/>
    <w:rsid w:val="005776FB"/>
    <w:rsid w:val="005802B7"/>
    <w:rsid w:val="00581743"/>
    <w:rsid w:val="00582399"/>
    <w:rsid w:val="0058367B"/>
    <w:rsid w:val="00583978"/>
    <w:rsid w:val="00583B3E"/>
    <w:rsid w:val="005846C1"/>
    <w:rsid w:val="005862D2"/>
    <w:rsid w:val="00586F5D"/>
    <w:rsid w:val="00587A10"/>
    <w:rsid w:val="00590046"/>
    <w:rsid w:val="00590413"/>
    <w:rsid w:val="0059107E"/>
    <w:rsid w:val="00591100"/>
    <w:rsid w:val="0059115C"/>
    <w:rsid w:val="0059195A"/>
    <w:rsid w:val="00591E59"/>
    <w:rsid w:val="00592DB8"/>
    <w:rsid w:val="005933B0"/>
    <w:rsid w:val="0059439E"/>
    <w:rsid w:val="00594C69"/>
    <w:rsid w:val="00595D18"/>
    <w:rsid w:val="00595E74"/>
    <w:rsid w:val="00595F95"/>
    <w:rsid w:val="00596554"/>
    <w:rsid w:val="00596A9A"/>
    <w:rsid w:val="00596E85"/>
    <w:rsid w:val="00597294"/>
    <w:rsid w:val="00597447"/>
    <w:rsid w:val="00597944"/>
    <w:rsid w:val="00597E09"/>
    <w:rsid w:val="005A055E"/>
    <w:rsid w:val="005A0778"/>
    <w:rsid w:val="005A2184"/>
    <w:rsid w:val="005A2C2C"/>
    <w:rsid w:val="005A32E4"/>
    <w:rsid w:val="005A33ED"/>
    <w:rsid w:val="005A4A6E"/>
    <w:rsid w:val="005A5187"/>
    <w:rsid w:val="005A5918"/>
    <w:rsid w:val="005A5F48"/>
    <w:rsid w:val="005A60FC"/>
    <w:rsid w:val="005A6BE0"/>
    <w:rsid w:val="005B0E5D"/>
    <w:rsid w:val="005B12B9"/>
    <w:rsid w:val="005B1F8E"/>
    <w:rsid w:val="005B276B"/>
    <w:rsid w:val="005B4578"/>
    <w:rsid w:val="005B51CD"/>
    <w:rsid w:val="005B5562"/>
    <w:rsid w:val="005B59F0"/>
    <w:rsid w:val="005B6687"/>
    <w:rsid w:val="005B6BC1"/>
    <w:rsid w:val="005B6E91"/>
    <w:rsid w:val="005B7240"/>
    <w:rsid w:val="005B7D45"/>
    <w:rsid w:val="005B7E2C"/>
    <w:rsid w:val="005C05DD"/>
    <w:rsid w:val="005C18B2"/>
    <w:rsid w:val="005C2224"/>
    <w:rsid w:val="005C2C0D"/>
    <w:rsid w:val="005C2DE5"/>
    <w:rsid w:val="005C346C"/>
    <w:rsid w:val="005C4722"/>
    <w:rsid w:val="005C68E2"/>
    <w:rsid w:val="005D0291"/>
    <w:rsid w:val="005D0510"/>
    <w:rsid w:val="005D06B7"/>
    <w:rsid w:val="005D1B19"/>
    <w:rsid w:val="005D2C0B"/>
    <w:rsid w:val="005D337D"/>
    <w:rsid w:val="005D3BAD"/>
    <w:rsid w:val="005D3D7D"/>
    <w:rsid w:val="005D43A6"/>
    <w:rsid w:val="005D4D14"/>
    <w:rsid w:val="005D52BF"/>
    <w:rsid w:val="005D5342"/>
    <w:rsid w:val="005D5502"/>
    <w:rsid w:val="005D65AB"/>
    <w:rsid w:val="005D7DD6"/>
    <w:rsid w:val="005E047C"/>
    <w:rsid w:val="005E057D"/>
    <w:rsid w:val="005E0C92"/>
    <w:rsid w:val="005E1045"/>
    <w:rsid w:val="005E2190"/>
    <w:rsid w:val="005E2842"/>
    <w:rsid w:val="005E2C7A"/>
    <w:rsid w:val="005E2FCE"/>
    <w:rsid w:val="005E3B83"/>
    <w:rsid w:val="005E45D7"/>
    <w:rsid w:val="005E4A91"/>
    <w:rsid w:val="005E5188"/>
    <w:rsid w:val="005E57C8"/>
    <w:rsid w:val="005E6A99"/>
    <w:rsid w:val="005E7B29"/>
    <w:rsid w:val="005F0189"/>
    <w:rsid w:val="005F022E"/>
    <w:rsid w:val="005F024A"/>
    <w:rsid w:val="005F092A"/>
    <w:rsid w:val="005F0CFE"/>
    <w:rsid w:val="005F0F53"/>
    <w:rsid w:val="005F0FC3"/>
    <w:rsid w:val="005F188E"/>
    <w:rsid w:val="005F1A66"/>
    <w:rsid w:val="005F201F"/>
    <w:rsid w:val="005F2683"/>
    <w:rsid w:val="005F3451"/>
    <w:rsid w:val="005F3E46"/>
    <w:rsid w:val="005F3E89"/>
    <w:rsid w:val="005F3F8F"/>
    <w:rsid w:val="005F40E7"/>
    <w:rsid w:val="005F458D"/>
    <w:rsid w:val="005F4DC7"/>
    <w:rsid w:val="005F5096"/>
    <w:rsid w:val="005F6787"/>
    <w:rsid w:val="005F79DC"/>
    <w:rsid w:val="00600B40"/>
    <w:rsid w:val="0060107C"/>
    <w:rsid w:val="0060167F"/>
    <w:rsid w:val="00601A74"/>
    <w:rsid w:val="00601D71"/>
    <w:rsid w:val="00604EB4"/>
    <w:rsid w:val="006050A4"/>
    <w:rsid w:val="00606D0B"/>
    <w:rsid w:val="00607533"/>
    <w:rsid w:val="00612A3D"/>
    <w:rsid w:val="00612E17"/>
    <w:rsid w:val="00612ED2"/>
    <w:rsid w:val="00612FE5"/>
    <w:rsid w:val="0061303B"/>
    <w:rsid w:val="00613616"/>
    <w:rsid w:val="006138EF"/>
    <w:rsid w:val="006140B7"/>
    <w:rsid w:val="00614B8D"/>
    <w:rsid w:val="00615748"/>
    <w:rsid w:val="006159FA"/>
    <w:rsid w:val="00615C10"/>
    <w:rsid w:val="00615C5B"/>
    <w:rsid w:val="00615C5D"/>
    <w:rsid w:val="0061691D"/>
    <w:rsid w:val="00616F72"/>
    <w:rsid w:val="00617651"/>
    <w:rsid w:val="00617979"/>
    <w:rsid w:val="00617BE8"/>
    <w:rsid w:val="00617FF2"/>
    <w:rsid w:val="00621E96"/>
    <w:rsid w:val="0062219E"/>
    <w:rsid w:val="00622279"/>
    <w:rsid w:val="006223D9"/>
    <w:rsid w:val="0062265E"/>
    <w:rsid w:val="0062311B"/>
    <w:rsid w:val="0062438F"/>
    <w:rsid w:val="006279B0"/>
    <w:rsid w:val="00627B29"/>
    <w:rsid w:val="00627DB5"/>
    <w:rsid w:val="006311D3"/>
    <w:rsid w:val="0063211F"/>
    <w:rsid w:val="00632365"/>
    <w:rsid w:val="006330C3"/>
    <w:rsid w:val="00633A2E"/>
    <w:rsid w:val="00634E1A"/>
    <w:rsid w:val="0063517D"/>
    <w:rsid w:val="00635212"/>
    <w:rsid w:val="00635438"/>
    <w:rsid w:val="00635D38"/>
    <w:rsid w:val="0063697F"/>
    <w:rsid w:val="00636CB0"/>
    <w:rsid w:val="0063710A"/>
    <w:rsid w:val="00637482"/>
    <w:rsid w:val="00637D08"/>
    <w:rsid w:val="00641264"/>
    <w:rsid w:val="006413EE"/>
    <w:rsid w:val="00642124"/>
    <w:rsid w:val="00642C10"/>
    <w:rsid w:val="00643164"/>
    <w:rsid w:val="00643170"/>
    <w:rsid w:val="00643DC5"/>
    <w:rsid w:val="00644400"/>
    <w:rsid w:val="00644439"/>
    <w:rsid w:val="00645751"/>
    <w:rsid w:val="00645844"/>
    <w:rsid w:val="00646311"/>
    <w:rsid w:val="006465B4"/>
    <w:rsid w:val="00646B83"/>
    <w:rsid w:val="00646E23"/>
    <w:rsid w:val="00646FEF"/>
    <w:rsid w:val="006473D7"/>
    <w:rsid w:val="00647C0B"/>
    <w:rsid w:val="00647CDC"/>
    <w:rsid w:val="00650212"/>
    <w:rsid w:val="0065066B"/>
    <w:rsid w:val="00650D37"/>
    <w:rsid w:val="0065114D"/>
    <w:rsid w:val="0065121F"/>
    <w:rsid w:val="006513D3"/>
    <w:rsid w:val="00651823"/>
    <w:rsid w:val="00652FED"/>
    <w:rsid w:val="0065301E"/>
    <w:rsid w:val="006536AF"/>
    <w:rsid w:val="00654755"/>
    <w:rsid w:val="00654C55"/>
    <w:rsid w:val="00655DC1"/>
    <w:rsid w:val="00656935"/>
    <w:rsid w:val="00657B98"/>
    <w:rsid w:val="00657CD8"/>
    <w:rsid w:val="00657CF1"/>
    <w:rsid w:val="006603A5"/>
    <w:rsid w:val="00660629"/>
    <w:rsid w:val="00661166"/>
    <w:rsid w:val="006624D0"/>
    <w:rsid w:val="00662FCA"/>
    <w:rsid w:val="00663273"/>
    <w:rsid w:val="00665694"/>
    <w:rsid w:val="00665948"/>
    <w:rsid w:val="00665D80"/>
    <w:rsid w:val="00665EAA"/>
    <w:rsid w:val="006667D0"/>
    <w:rsid w:val="00667709"/>
    <w:rsid w:val="00667E3E"/>
    <w:rsid w:val="00670226"/>
    <w:rsid w:val="00670DE4"/>
    <w:rsid w:val="006711EB"/>
    <w:rsid w:val="0067291D"/>
    <w:rsid w:val="00672F23"/>
    <w:rsid w:val="00673872"/>
    <w:rsid w:val="00674391"/>
    <w:rsid w:val="00674647"/>
    <w:rsid w:val="006748E0"/>
    <w:rsid w:val="00674A7A"/>
    <w:rsid w:val="00674FDB"/>
    <w:rsid w:val="00675464"/>
    <w:rsid w:val="00675B6D"/>
    <w:rsid w:val="00676E27"/>
    <w:rsid w:val="00676F58"/>
    <w:rsid w:val="006770BB"/>
    <w:rsid w:val="00681E73"/>
    <w:rsid w:val="006830C9"/>
    <w:rsid w:val="006833EE"/>
    <w:rsid w:val="00683B17"/>
    <w:rsid w:val="006841A8"/>
    <w:rsid w:val="00684245"/>
    <w:rsid w:val="006847FA"/>
    <w:rsid w:val="00684E5B"/>
    <w:rsid w:val="006853DF"/>
    <w:rsid w:val="00685D89"/>
    <w:rsid w:val="00686B6F"/>
    <w:rsid w:val="0068701F"/>
    <w:rsid w:val="0068711D"/>
    <w:rsid w:val="0068761D"/>
    <w:rsid w:val="0069013A"/>
    <w:rsid w:val="00691B1F"/>
    <w:rsid w:val="0069203C"/>
    <w:rsid w:val="00692059"/>
    <w:rsid w:val="006922F8"/>
    <w:rsid w:val="00692EC1"/>
    <w:rsid w:val="006930AB"/>
    <w:rsid w:val="0069344F"/>
    <w:rsid w:val="00693C22"/>
    <w:rsid w:val="006944CA"/>
    <w:rsid w:val="006944EC"/>
    <w:rsid w:val="0069468E"/>
    <w:rsid w:val="00695026"/>
    <w:rsid w:val="006950EC"/>
    <w:rsid w:val="00695147"/>
    <w:rsid w:val="00695C01"/>
    <w:rsid w:val="00696099"/>
    <w:rsid w:val="00696142"/>
    <w:rsid w:val="006974AD"/>
    <w:rsid w:val="00697864"/>
    <w:rsid w:val="00697B3C"/>
    <w:rsid w:val="006A01C2"/>
    <w:rsid w:val="006A01C3"/>
    <w:rsid w:val="006A12A6"/>
    <w:rsid w:val="006A21ED"/>
    <w:rsid w:val="006A2875"/>
    <w:rsid w:val="006A3EBB"/>
    <w:rsid w:val="006A484C"/>
    <w:rsid w:val="006A4D72"/>
    <w:rsid w:val="006A5514"/>
    <w:rsid w:val="006A584F"/>
    <w:rsid w:val="006A6DBE"/>
    <w:rsid w:val="006A6E9C"/>
    <w:rsid w:val="006A78A8"/>
    <w:rsid w:val="006B02E8"/>
    <w:rsid w:val="006B0C03"/>
    <w:rsid w:val="006B2A56"/>
    <w:rsid w:val="006B411E"/>
    <w:rsid w:val="006B4C87"/>
    <w:rsid w:val="006B534D"/>
    <w:rsid w:val="006B5A50"/>
    <w:rsid w:val="006B5C9B"/>
    <w:rsid w:val="006B6137"/>
    <w:rsid w:val="006B63DC"/>
    <w:rsid w:val="006B669F"/>
    <w:rsid w:val="006B74B8"/>
    <w:rsid w:val="006B7789"/>
    <w:rsid w:val="006C1476"/>
    <w:rsid w:val="006C1555"/>
    <w:rsid w:val="006C169F"/>
    <w:rsid w:val="006C19D4"/>
    <w:rsid w:val="006C2080"/>
    <w:rsid w:val="006C210D"/>
    <w:rsid w:val="006C2263"/>
    <w:rsid w:val="006C22E4"/>
    <w:rsid w:val="006C40D7"/>
    <w:rsid w:val="006C4CFD"/>
    <w:rsid w:val="006C5292"/>
    <w:rsid w:val="006C6B2A"/>
    <w:rsid w:val="006D07B3"/>
    <w:rsid w:val="006D1957"/>
    <w:rsid w:val="006D1B63"/>
    <w:rsid w:val="006D2EC6"/>
    <w:rsid w:val="006D2ECA"/>
    <w:rsid w:val="006D45AC"/>
    <w:rsid w:val="006D603D"/>
    <w:rsid w:val="006D629C"/>
    <w:rsid w:val="006D62F8"/>
    <w:rsid w:val="006D787E"/>
    <w:rsid w:val="006E0282"/>
    <w:rsid w:val="006E099D"/>
    <w:rsid w:val="006E0F0B"/>
    <w:rsid w:val="006E12FF"/>
    <w:rsid w:val="006E1D87"/>
    <w:rsid w:val="006E2C0C"/>
    <w:rsid w:val="006E364E"/>
    <w:rsid w:val="006E3A23"/>
    <w:rsid w:val="006E472B"/>
    <w:rsid w:val="006E49A8"/>
    <w:rsid w:val="006E57E3"/>
    <w:rsid w:val="006E635C"/>
    <w:rsid w:val="006E67B4"/>
    <w:rsid w:val="006E6D02"/>
    <w:rsid w:val="006F031E"/>
    <w:rsid w:val="006F0FBE"/>
    <w:rsid w:val="006F1345"/>
    <w:rsid w:val="006F380E"/>
    <w:rsid w:val="006F3838"/>
    <w:rsid w:val="006F3B99"/>
    <w:rsid w:val="006F40AD"/>
    <w:rsid w:val="006F5ADC"/>
    <w:rsid w:val="006F5E90"/>
    <w:rsid w:val="006F6301"/>
    <w:rsid w:val="006F65C2"/>
    <w:rsid w:val="006F6BA0"/>
    <w:rsid w:val="006F6D65"/>
    <w:rsid w:val="00700275"/>
    <w:rsid w:val="00700707"/>
    <w:rsid w:val="0070119A"/>
    <w:rsid w:val="00701632"/>
    <w:rsid w:val="007019D5"/>
    <w:rsid w:val="00702245"/>
    <w:rsid w:val="007024BD"/>
    <w:rsid w:val="00702645"/>
    <w:rsid w:val="00703D12"/>
    <w:rsid w:val="00704B20"/>
    <w:rsid w:val="00704C8B"/>
    <w:rsid w:val="00706F09"/>
    <w:rsid w:val="007073FB"/>
    <w:rsid w:val="00707655"/>
    <w:rsid w:val="00707EDB"/>
    <w:rsid w:val="0071059F"/>
    <w:rsid w:val="007111A0"/>
    <w:rsid w:val="00711913"/>
    <w:rsid w:val="00711B14"/>
    <w:rsid w:val="007121FA"/>
    <w:rsid w:val="00713465"/>
    <w:rsid w:val="00714DB8"/>
    <w:rsid w:val="00715713"/>
    <w:rsid w:val="0071734B"/>
    <w:rsid w:val="00717370"/>
    <w:rsid w:val="0071753B"/>
    <w:rsid w:val="00717CF1"/>
    <w:rsid w:val="00720B2A"/>
    <w:rsid w:val="00720CF9"/>
    <w:rsid w:val="007218D5"/>
    <w:rsid w:val="00721BC8"/>
    <w:rsid w:val="00721D9F"/>
    <w:rsid w:val="007220D4"/>
    <w:rsid w:val="007222F1"/>
    <w:rsid w:val="0072317B"/>
    <w:rsid w:val="007240CE"/>
    <w:rsid w:val="00724114"/>
    <w:rsid w:val="00725228"/>
    <w:rsid w:val="00725FAE"/>
    <w:rsid w:val="0072722E"/>
    <w:rsid w:val="00731000"/>
    <w:rsid w:val="00731920"/>
    <w:rsid w:val="00731EB9"/>
    <w:rsid w:val="00732254"/>
    <w:rsid w:val="00732331"/>
    <w:rsid w:val="00732BB2"/>
    <w:rsid w:val="00733440"/>
    <w:rsid w:val="00734DBF"/>
    <w:rsid w:val="007357C0"/>
    <w:rsid w:val="0073666B"/>
    <w:rsid w:val="0073766B"/>
    <w:rsid w:val="007400B6"/>
    <w:rsid w:val="00740203"/>
    <w:rsid w:val="00740824"/>
    <w:rsid w:val="00740F24"/>
    <w:rsid w:val="00742371"/>
    <w:rsid w:val="007427CD"/>
    <w:rsid w:val="00742EFB"/>
    <w:rsid w:val="007430C4"/>
    <w:rsid w:val="00743210"/>
    <w:rsid w:val="00743750"/>
    <w:rsid w:val="00743ADC"/>
    <w:rsid w:val="00744513"/>
    <w:rsid w:val="00744D40"/>
    <w:rsid w:val="00745D29"/>
    <w:rsid w:val="00745DE2"/>
    <w:rsid w:val="00745DFD"/>
    <w:rsid w:val="0074679C"/>
    <w:rsid w:val="00746BEC"/>
    <w:rsid w:val="00746FCF"/>
    <w:rsid w:val="007509EC"/>
    <w:rsid w:val="007514D8"/>
    <w:rsid w:val="00751CEA"/>
    <w:rsid w:val="0075217D"/>
    <w:rsid w:val="00752A35"/>
    <w:rsid w:val="00752F3F"/>
    <w:rsid w:val="007530A6"/>
    <w:rsid w:val="007535B4"/>
    <w:rsid w:val="00754716"/>
    <w:rsid w:val="007556E7"/>
    <w:rsid w:val="00755EA3"/>
    <w:rsid w:val="00755F35"/>
    <w:rsid w:val="00756BD3"/>
    <w:rsid w:val="00756D76"/>
    <w:rsid w:val="00757712"/>
    <w:rsid w:val="00760D30"/>
    <w:rsid w:val="00760FD9"/>
    <w:rsid w:val="00761189"/>
    <w:rsid w:val="00761659"/>
    <w:rsid w:val="00761AC9"/>
    <w:rsid w:val="00761B2E"/>
    <w:rsid w:val="00761ECE"/>
    <w:rsid w:val="00762173"/>
    <w:rsid w:val="0076271A"/>
    <w:rsid w:val="00762CAD"/>
    <w:rsid w:val="00762D8E"/>
    <w:rsid w:val="007634EC"/>
    <w:rsid w:val="007638EF"/>
    <w:rsid w:val="00763FD8"/>
    <w:rsid w:val="0076517E"/>
    <w:rsid w:val="007653D3"/>
    <w:rsid w:val="007656AA"/>
    <w:rsid w:val="00765BE4"/>
    <w:rsid w:val="00765F1B"/>
    <w:rsid w:val="00766067"/>
    <w:rsid w:val="00767739"/>
    <w:rsid w:val="007707AC"/>
    <w:rsid w:val="00770C34"/>
    <w:rsid w:val="00770DAC"/>
    <w:rsid w:val="007728D7"/>
    <w:rsid w:val="00772BA1"/>
    <w:rsid w:val="00772DA6"/>
    <w:rsid w:val="007736C7"/>
    <w:rsid w:val="007738D0"/>
    <w:rsid w:val="0077414A"/>
    <w:rsid w:val="007745E4"/>
    <w:rsid w:val="00774C45"/>
    <w:rsid w:val="00774D4F"/>
    <w:rsid w:val="007761C8"/>
    <w:rsid w:val="00776895"/>
    <w:rsid w:val="00777641"/>
    <w:rsid w:val="00777703"/>
    <w:rsid w:val="00780BE3"/>
    <w:rsid w:val="007810FA"/>
    <w:rsid w:val="00781949"/>
    <w:rsid w:val="00781A43"/>
    <w:rsid w:val="00782481"/>
    <w:rsid w:val="00782B2E"/>
    <w:rsid w:val="007830E0"/>
    <w:rsid w:val="00783EA9"/>
    <w:rsid w:val="00783F71"/>
    <w:rsid w:val="00784080"/>
    <w:rsid w:val="00784590"/>
    <w:rsid w:val="007849A7"/>
    <w:rsid w:val="007853DD"/>
    <w:rsid w:val="00785E93"/>
    <w:rsid w:val="007860F8"/>
    <w:rsid w:val="00786C91"/>
    <w:rsid w:val="00786DB9"/>
    <w:rsid w:val="007873CD"/>
    <w:rsid w:val="007875FE"/>
    <w:rsid w:val="00787601"/>
    <w:rsid w:val="00787C63"/>
    <w:rsid w:val="00787C66"/>
    <w:rsid w:val="00790AB3"/>
    <w:rsid w:val="00790C08"/>
    <w:rsid w:val="00790E68"/>
    <w:rsid w:val="007914CB"/>
    <w:rsid w:val="00791CD8"/>
    <w:rsid w:val="00791DA7"/>
    <w:rsid w:val="007920D1"/>
    <w:rsid w:val="00792794"/>
    <w:rsid w:val="00792D32"/>
    <w:rsid w:val="00793245"/>
    <w:rsid w:val="00793B9B"/>
    <w:rsid w:val="00794162"/>
    <w:rsid w:val="007942B0"/>
    <w:rsid w:val="0079484A"/>
    <w:rsid w:val="007956EE"/>
    <w:rsid w:val="00795F12"/>
    <w:rsid w:val="0079619B"/>
    <w:rsid w:val="0079630B"/>
    <w:rsid w:val="00797FF3"/>
    <w:rsid w:val="007A01C2"/>
    <w:rsid w:val="007A05AA"/>
    <w:rsid w:val="007A0A2E"/>
    <w:rsid w:val="007A1118"/>
    <w:rsid w:val="007A1C61"/>
    <w:rsid w:val="007A1F16"/>
    <w:rsid w:val="007A20E9"/>
    <w:rsid w:val="007A2803"/>
    <w:rsid w:val="007A2836"/>
    <w:rsid w:val="007A304B"/>
    <w:rsid w:val="007A380F"/>
    <w:rsid w:val="007A3AD9"/>
    <w:rsid w:val="007A3ED9"/>
    <w:rsid w:val="007A5280"/>
    <w:rsid w:val="007A590D"/>
    <w:rsid w:val="007A5A94"/>
    <w:rsid w:val="007A61E2"/>
    <w:rsid w:val="007A6729"/>
    <w:rsid w:val="007A694C"/>
    <w:rsid w:val="007A7838"/>
    <w:rsid w:val="007A7BC4"/>
    <w:rsid w:val="007B01AD"/>
    <w:rsid w:val="007B1773"/>
    <w:rsid w:val="007B1D8D"/>
    <w:rsid w:val="007B1F75"/>
    <w:rsid w:val="007B230D"/>
    <w:rsid w:val="007B41DD"/>
    <w:rsid w:val="007B4813"/>
    <w:rsid w:val="007B645D"/>
    <w:rsid w:val="007B646C"/>
    <w:rsid w:val="007B6E1C"/>
    <w:rsid w:val="007B70F8"/>
    <w:rsid w:val="007B716A"/>
    <w:rsid w:val="007B78FD"/>
    <w:rsid w:val="007C058D"/>
    <w:rsid w:val="007C0990"/>
    <w:rsid w:val="007C0B15"/>
    <w:rsid w:val="007C10DE"/>
    <w:rsid w:val="007C2828"/>
    <w:rsid w:val="007C31A9"/>
    <w:rsid w:val="007C3713"/>
    <w:rsid w:val="007C4135"/>
    <w:rsid w:val="007C4167"/>
    <w:rsid w:val="007C5464"/>
    <w:rsid w:val="007C58A1"/>
    <w:rsid w:val="007C6188"/>
    <w:rsid w:val="007C6305"/>
    <w:rsid w:val="007C643D"/>
    <w:rsid w:val="007C7119"/>
    <w:rsid w:val="007C7276"/>
    <w:rsid w:val="007C759A"/>
    <w:rsid w:val="007C7EAD"/>
    <w:rsid w:val="007C7FA6"/>
    <w:rsid w:val="007D000F"/>
    <w:rsid w:val="007D167D"/>
    <w:rsid w:val="007D19B7"/>
    <w:rsid w:val="007D40E5"/>
    <w:rsid w:val="007D4374"/>
    <w:rsid w:val="007D43EC"/>
    <w:rsid w:val="007D5F47"/>
    <w:rsid w:val="007D622F"/>
    <w:rsid w:val="007D63D6"/>
    <w:rsid w:val="007D753B"/>
    <w:rsid w:val="007D754F"/>
    <w:rsid w:val="007D76D7"/>
    <w:rsid w:val="007D7E05"/>
    <w:rsid w:val="007E06EA"/>
    <w:rsid w:val="007E1179"/>
    <w:rsid w:val="007E1CC5"/>
    <w:rsid w:val="007E4DEA"/>
    <w:rsid w:val="007E5B64"/>
    <w:rsid w:val="007F1BC3"/>
    <w:rsid w:val="007F2441"/>
    <w:rsid w:val="007F2931"/>
    <w:rsid w:val="007F2C9D"/>
    <w:rsid w:val="007F33C2"/>
    <w:rsid w:val="007F3556"/>
    <w:rsid w:val="007F41F8"/>
    <w:rsid w:val="007F4A66"/>
    <w:rsid w:val="007F54B6"/>
    <w:rsid w:val="007F54CD"/>
    <w:rsid w:val="007F5CA8"/>
    <w:rsid w:val="007F60C4"/>
    <w:rsid w:val="007F6310"/>
    <w:rsid w:val="007F67BD"/>
    <w:rsid w:val="007F67E4"/>
    <w:rsid w:val="007F7A8C"/>
    <w:rsid w:val="007F7BA9"/>
    <w:rsid w:val="00800734"/>
    <w:rsid w:val="00800BC9"/>
    <w:rsid w:val="00801292"/>
    <w:rsid w:val="008022DB"/>
    <w:rsid w:val="00802444"/>
    <w:rsid w:val="00802A84"/>
    <w:rsid w:val="00802C67"/>
    <w:rsid w:val="00802E7D"/>
    <w:rsid w:val="00803296"/>
    <w:rsid w:val="00803684"/>
    <w:rsid w:val="00803F8C"/>
    <w:rsid w:val="008040F3"/>
    <w:rsid w:val="008049B9"/>
    <w:rsid w:val="008049EC"/>
    <w:rsid w:val="008057B3"/>
    <w:rsid w:val="008062B1"/>
    <w:rsid w:val="008072F0"/>
    <w:rsid w:val="00810308"/>
    <w:rsid w:val="008109A1"/>
    <w:rsid w:val="008115BE"/>
    <w:rsid w:val="008119ED"/>
    <w:rsid w:val="0081269F"/>
    <w:rsid w:val="00812819"/>
    <w:rsid w:val="00812E70"/>
    <w:rsid w:val="00814133"/>
    <w:rsid w:val="0081497F"/>
    <w:rsid w:val="0081618C"/>
    <w:rsid w:val="0081620F"/>
    <w:rsid w:val="0081638A"/>
    <w:rsid w:val="00816A38"/>
    <w:rsid w:val="0081740D"/>
    <w:rsid w:val="008175F5"/>
    <w:rsid w:val="008205B8"/>
    <w:rsid w:val="00820999"/>
    <w:rsid w:val="0082298C"/>
    <w:rsid w:val="0082322D"/>
    <w:rsid w:val="008247E3"/>
    <w:rsid w:val="008248E1"/>
    <w:rsid w:val="00824CBA"/>
    <w:rsid w:val="00824D2D"/>
    <w:rsid w:val="0082612C"/>
    <w:rsid w:val="00826305"/>
    <w:rsid w:val="00826877"/>
    <w:rsid w:val="008269AD"/>
    <w:rsid w:val="00826C11"/>
    <w:rsid w:val="0082737D"/>
    <w:rsid w:val="008276FB"/>
    <w:rsid w:val="00830021"/>
    <w:rsid w:val="0083015E"/>
    <w:rsid w:val="008302DF"/>
    <w:rsid w:val="00831148"/>
    <w:rsid w:val="008313DD"/>
    <w:rsid w:val="008329BE"/>
    <w:rsid w:val="00832E08"/>
    <w:rsid w:val="008331AF"/>
    <w:rsid w:val="00834021"/>
    <w:rsid w:val="008348CD"/>
    <w:rsid w:val="00834C1F"/>
    <w:rsid w:val="00834D0C"/>
    <w:rsid w:val="008354CC"/>
    <w:rsid w:val="00835CB4"/>
    <w:rsid w:val="00835CE7"/>
    <w:rsid w:val="00836B04"/>
    <w:rsid w:val="00836B9C"/>
    <w:rsid w:val="00836BE3"/>
    <w:rsid w:val="0083720C"/>
    <w:rsid w:val="00837326"/>
    <w:rsid w:val="00837BC7"/>
    <w:rsid w:val="00837D5A"/>
    <w:rsid w:val="00841D4E"/>
    <w:rsid w:val="008427EB"/>
    <w:rsid w:val="008438C8"/>
    <w:rsid w:val="00843A49"/>
    <w:rsid w:val="00843C87"/>
    <w:rsid w:val="00843D83"/>
    <w:rsid w:val="00844536"/>
    <w:rsid w:val="0084490D"/>
    <w:rsid w:val="00844B37"/>
    <w:rsid w:val="00844E23"/>
    <w:rsid w:val="008453EB"/>
    <w:rsid w:val="00845E39"/>
    <w:rsid w:val="00845F0E"/>
    <w:rsid w:val="00845F3E"/>
    <w:rsid w:val="00846602"/>
    <w:rsid w:val="008468C8"/>
    <w:rsid w:val="00846991"/>
    <w:rsid w:val="00846E89"/>
    <w:rsid w:val="00847AA7"/>
    <w:rsid w:val="00851035"/>
    <w:rsid w:val="00851232"/>
    <w:rsid w:val="00851544"/>
    <w:rsid w:val="0085199B"/>
    <w:rsid w:val="00851CEB"/>
    <w:rsid w:val="00852B64"/>
    <w:rsid w:val="00853079"/>
    <w:rsid w:val="008555CA"/>
    <w:rsid w:val="008576F6"/>
    <w:rsid w:val="00857A9D"/>
    <w:rsid w:val="00860333"/>
    <w:rsid w:val="00860592"/>
    <w:rsid w:val="00860D14"/>
    <w:rsid w:val="00861CC6"/>
    <w:rsid w:val="008640CB"/>
    <w:rsid w:val="008645E9"/>
    <w:rsid w:val="00864A77"/>
    <w:rsid w:val="00865005"/>
    <w:rsid w:val="00865317"/>
    <w:rsid w:val="00865663"/>
    <w:rsid w:val="00865CCC"/>
    <w:rsid w:val="0086670E"/>
    <w:rsid w:val="0086688E"/>
    <w:rsid w:val="00866B1B"/>
    <w:rsid w:val="0086777A"/>
    <w:rsid w:val="00867D75"/>
    <w:rsid w:val="00871D04"/>
    <w:rsid w:val="00871F30"/>
    <w:rsid w:val="0087267C"/>
    <w:rsid w:val="00872C63"/>
    <w:rsid w:val="00872F8D"/>
    <w:rsid w:val="00873E38"/>
    <w:rsid w:val="00875756"/>
    <w:rsid w:val="00876977"/>
    <w:rsid w:val="0087708B"/>
    <w:rsid w:val="00877301"/>
    <w:rsid w:val="00880BE7"/>
    <w:rsid w:val="00881872"/>
    <w:rsid w:val="00881E69"/>
    <w:rsid w:val="00882058"/>
    <w:rsid w:val="008829A4"/>
    <w:rsid w:val="00882A2D"/>
    <w:rsid w:val="00882E94"/>
    <w:rsid w:val="008835C5"/>
    <w:rsid w:val="00884E4F"/>
    <w:rsid w:val="00885B58"/>
    <w:rsid w:val="00886356"/>
    <w:rsid w:val="00887208"/>
    <w:rsid w:val="00887A83"/>
    <w:rsid w:val="00890120"/>
    <w:rsid w:val="00890A56"/>
    <w:rsid w:val="00890AA4"/>
    <w:rsid w:val="0089196E"/>
    <w:rsid w:val="0089282C"/>
    <w:rsid w:val="008944FD"/>
    <w:rsid w:val="00894629"/>
    <w:rsid w:val="00895261"/>
    <w:rsid w:val="008958B8"/>
    <w:rsid w:val="00896235"/>
    <w:rsid w:val="008967AB"/>
    <w:rsid w:val="008967B3"/>
    <w:rsid w:val="008975C0"/>
    <w:rsid w:val="008A09F7"/>
    <w:rsid w:val="008A256F"/>
    <w:rsid w:val="008A2A0A"/>
    <w:rsid w:val="008A3DF2"/>
    <w:rsid w:val="008A40A9"/>
    <w:rsid w:val="008A4132"/>
    <w:rsid w:val="008A496C"/>
    <w:rsid w:val="008A558C"/>
    <w:rsid w:val="008A6119"/>
    <w:rsid w:val="008A61B8"/>
    <w:rsid w:val="008A72F8"/>
    <w:rsid w:val="008A779A"/>
    <w:rsid w:val="008A7E11"/>
    <w:rsid w:val="008B0C13"/>
    <w:rsid w:val="008B2542"/>
    <w:rsid w:val="008B2F3E"/>
    <w:rsid w:val="008B30BF"/>
    <w:rsid w:val="008B33DC"/>
    <w:rsid w:val="008B3B4C"/>
    <w:rsid w:val="008B41A0"/>
    <w:rsid w:val="008B4264"/>
    <w:rsid w:val="008B65D1"/>
    <w:rsid w:val="008B7078"/>
    <w:rsid w:val="008C0992"/>
    <w:rsid w:val="008C09FB"/>
    <w:rsid w:val="008C2778"/>
    <w:rsid w:val="008C3154"/>
    <w:rsid w:val="008C3A60"/>
    <w:rsid w:val="008C3BF8"/>
    <w:rsid w:val="008C3F46"/>
    <w:rsid w:val="008C41D0"/>
    <w:rsid w:val="008C4A33"/>
    <w:rsid w:val="008C4B4C"/>
    <w:rsid w:val="008C4B71"/>
    <w:rsid w:val="008C76FE"/>
    <w:rsid w:val="008C7E11"/>
    <w:rsid w:val="008C7F22"/>
    <w:rsid w:val="008D00DA"/>
    <w:rsid w:val="008D087F"/>
    <w:rsid w:val="008D08CC"/>
    <w:rsid w:val="008D0C42"/>
    <w:rsid w:val="008D0FBB"/>
    <w:rsid w:val="008D122C"/>
    <w:rsid w:val="008D1C8D"/>
    <w:rsid w:val="008D3D2A"/>
    <w:rsid w:val="008E093D"/>
    <w:rsid w:val="008E13BE"/>
    <w:rsid w:val="008E1CD7"/>
    <w:rsid w:val="008E1FB9"/>
    <w:rsid w:val="008E2040"/>
    <w:rsid w:val="008E2AE9"/>
    <w:rsid w:val="008E2BCF"/>
    <w:rsid w:val="008E3181"/>
    <w:rsid w:val="008E3E43"/>
    <w:rsid w:val="008E418A"/>
    <w:rsid w:val="008E440A"/>
    <w:rsid w:val="008E5010"/>
    <w:rsid w:val="008E5F59"/>
    <w:rsid w:val="008E6470"/>
    <w:rsid w:val="008E6668"/>
    <w:rsid w:val="008E6FE2"/>
    <w:rsid w:val="008E7143"/>
    <w:rsid w:val="008E7219"/>
    <w:rsid w:val="008F0941"/>
    <w:rsid w:val="008F12E6"/>
    <w:rsid w:val="008F1400"/>
    <w:rsid w:val="008F28F5"/>
    <w:rsid w:val="008F37C7"/>
    <w:rsid w:val="008F3CF4"/>
    <w:rsid w:val="008F5477"/>
    <w:rsid w:val="008F58CB"/>
    <w:rsid w:val="008F5E35"/>
    <w:rsid w:val="008F7359"/>
    <w:rsid w:val="008F7A6D"/>
    <w:rsid w:val="00900E13"/>
    <w:rsid w:val="00901182"/>
    <w:rsid w:val="009021B3"/>
    <w:rsid w:val="009025FF"/>
    <w:rsid w:val="00902EAB"/>
    <w:rsid w:val="00903565"/>
    <w:rsid w:val="009039FF"/>
    <w:rsid w:val="00903CD6"/>
    <w:rsid w:val="00903F65"/>
    <w:rsid w:val="009040F9"/>
    <w:rsid w:val="00904357"/>
    <w:rsid w:val="009044B8"/>
    <w:rsid w:val="00904A7C"/>
    <w:rsid w:val="00904D96"/>
    <w:rsid w:val="00905924"/>
    <w:rsid w:val="009062E2"/>
    <w:rsid w:val="00906393"/>
    <w:rsid w:val="00906577"/>
    <w:rsid w:val="009068FD"/>
    <w:rsid w:val="009069F0"/>
    <w:rsid w:val="009074C3"/>
    <w:rsid w:val="00907807"/>
    <w:rsid w:val="0090784B"/>
    <w:rsid w:val="00907C48"/>
    <w:rsid w:val="0091017C"/>
    <w:rsid w:val="00910430"/>
    <w:rsid w:val="00911223"/>
    <w:rsid w:val="00911D2C"/>
    <w:rsid w:val="00911E0E"/>
    <w:rsid w:val="0091293E"/>
    <w:rsid w:val="00912AC0"/>
    <w:rsid w:val="00912DB4"/>
    <w:rsid w:val="009132D4"/>
    <w:rsid w:val="009133D5"/>
    <w:rsid w:val="00913C47"/>
    <w:rsid w:val="0091456B"/>
    <w:rsid w:val="0091465A"/>
    <w:rsid w:val="00914699"/>
    <w:rsid w:val="00914720"/>
    <w:rsid w:val="0091484C"/>
    <w:rsid w:val="00914AC6"/>
    <w:rsid w:val="00914E59"/>
    <w:rsid w:val="009159D1"/>
    <w:rsid w:val="0091663E"/>
    <w:rsid w:val="00916713"/>
    <w:rsid w:val="00916A33"/>
    <w:rsid w:val="009176B9"/>
    <w:rsid w:val="00920D13"/>
    <w:rsid w:val="00920D73"/>
    <w:rsid w:val="009211AE"/>
    <w:rsid w:val="0092268F"/>
    <w:rsid w:val="00923B1E"/>
    <w:rsid w:val="00923C6E"/>
    <w:rsid w:val="0092404D"/>
    <w:rsid w:val="0092496B"/>
    <w:rsid w:val="009249FC"/>
    <w:rsid w:val="00924A0F"/>
    <w:rsid w:val="00925513"/>
    <w:rsid w:val="00925B84"/>
    <w:rsid w:val="0092617A"/>
    <w:rsid w:val="00927A9D"/>
    <w:rsid w:val="00927CCE"/>
    <w:rsid w:val="00931643"/>
    <w:rsid w:val="00933FDD"/>
    <w:rsid w:val="0093499A"/>
    <w:rsid w:val="0093637D"/>
    <w:rsid w:val="009367AB"/>
    <w:rsid w:val="00936805"/>
    <w:rsid w:val="00936F1F"/>
    <w:rsid w:val="00937F52"/>
    <w:rsid w:val="00942325"/>
    <w:rsid w:val="00943904"/>
    <w:rsid w:val="00943FE6"/>
    <w:rsid w:val="00944085"/>
    <w:rsid w:val="0094527C"/>
    <w:rsid w:val="00945BD8"/>
    <w:rsid w:val="00945FE4"/>
    <w:rsid w:val="009460F4"/>
    <w:rsid w:val="0094629C"/>
    <w:rsid w:val="009467BB"/>
    <w:rsid w:val="00946C55"/>
    <w:rsid w:val="009472BB"/>
    <w:rsid w:val="009472E4"/>
    <w:rsid w:val="009478AD"/>
    <w:rsid w:val="00947B34"/>
    <w:rsid w:val="00947C4F"/>
    <w:rsid w:val="00950617"/>
    <w:rsid w:val="00950B38"/>
    <w:rsid w:val="00950E17"/>
    <w:rsid w:val="00950ED0"/>
    <w:rsid w:val="00951863"/>
    <w:rsid w:val="00951E06"/>
    <w:rsid w:val="00952266"/>
    <w:rsid w:val="00952292"/>
    <w:rsid w:val="009524D1"/>
    <w:rsid w:val="009526AF"/>
    <w:rsid w:val="00952DBF"/>
    <w:rsid w:val="009535A1"/>
    <w:rsid w:val="00953907"/>
    <w:rsid w:val="009540E7"/>
    <w:rsid w:val="00954E08"/>
    <w:rsid w:val="00954F6D"/>
    <w:rsid w:val="00956152"/>
    <w:rsid w:val="00957006"/>
    <w:rsid w:val="0095709B"/>
    <w:rsid w:val="0095715D"/>
    <w:rsid w:val="00957D26"/>
    <w:rsid w:val="00960196"/>
    <w:rsid w:val="009603CD"/>
    <w:rsid w:val="00960410"/>
    <w:rsid w:val="00960D66"/>
    <w:rsid w:val="00962B5B"/>
    <w:rsid w:val="009642D4"/>
    <w:rsid w:val="0096558B"/>
    <w:rsid w:val="009665DA"/>
    <w:rsid w:val="00966CF8"/>
    <w:rsid w:val="00966F77"/>
    <w:rsid w:val="009677A8"/>
    <w:rsid w:val="0096798F"/>
    <w:rsid w:val="009679EF"/>
    <w:rsid w:val="00967DAE"/>
    <w:rsid w:val="009705AF"/>
    <w:rsid w:val="00970A2A"/>
    <w:rsid w:val="00971E22"/>
    <w:rsid w:val="0097261F"/>
    <w:rsid w:val="009733A5"/>
    <w:rsid w:val="00973F77"/>
    <w:rsid w:val="00974902"/>
    <w:rsid w:val="00976A8A"/>
    <w:rsid w:val="009779F0"/>
    <w:rsid w:val="00977D80"/>
    <w:rsid w:val="009802B5"/>
    <w:rsid w:val="009805D8"/>
    <w:rsid w:val="00980E8F"/>
    <w:rsid w:val="00981109"/>
    <w:rsid w:val="009821CE"/>
    <w:rsid w:val="009829EC"/>
    <w:rsid w:val="00982C2F"/>
    <w:rsid w:val="00983462"/>
    <w:rsid w:val="00983469"/>
    <w:rsid w:val="009834BC"/>
    <w:rsid w:val="009835C4"/>
    <w:rsid w:val="00984A4B"/>
    <w:rsid w:val="00984C9A"/>
    <w:rsid w:val="00985E19"/>
    <w:rsid w:val="00986434"/>
    <w:rsid w:val="0098664F"/>
    <w:rsid w:val="00986942"/>
    <w:rsid w:val="009873C3"/>
    <w:rsid w:val="00987696"/>
    <w:rsid w:val="009876C8"/>
    <w:rsid w:val="0098771D"/>
    <w:rsid w:val="00987C9F"/>
    <w:rsid w:val="009901EE"/>
    <w:rsid w:val="0099095C"/>
    <w:rsid w:val="00991044"/>
    <w:rsid w:val="009934EB"/>
    <w:rsid w:val="00993B2E"/>
    <w:rsid w:val="00993E03"/>
    <w:rsid w:val="00993F73"/>
    <w:rsid w:val="00994591"/>
    <w:rsid w:val="00994CC9"/>
    <w:rsid w:val="009957A1"/>
    <w:rsid w:val="0099588F"/>
    <w:rsid w:val="00996748"/>
    <w:rsid w:val="0099682F"/>
    <w:rsid w:val="00996C50"/>
    <w:rsid w:val="00997141"/>
    <w:rsid w:val="009971F2"/>
    <w:rsid w:val="0099723A"/>
    <w:rsid w:val="00997C35"/>
    <w:rsid w:val="009A01FA"/>
    <w:rsid w:val="009A02B5"/>
    <w:rsid w:val="009A0469"/>
    <w:rsid w:val="009A063C"/>
    <w:rsid w:val="009A0699"/>
    <w:rsid w:val="009A09AF"/>
    <w:rsid w:val="009A10F9"/>
    <w:rsid w:val="009A12F7"/>
    <w:rsid w:val="009A1690"/>
    <w:rsid w:val="009A1E94"/>
    <w:rsid w:val="009A20F9"/>
    <w:rsid w:val="009A25D2"/>
    <w:rsid w:val="009A3ADE"/>
    <w:rsid w:val="009A4330"/>
    <w:rsid w:val="009A4365"/>
    <w:rsid w:val="009A43F3"/>
    <w:rsid w:val="009A5DD6"/>
    <w:rsid w:val="009A6519"/>
    <w:rsid w:val="009A77B5"/>
    <w:rsid w:val="009A7BDA"/>
    <w:rsid w:val="009B1515"/>
    <w:rsid w:val="009B2339"/>
    <w:rsid w:val="009B2F5A"/>
    <w:rsid w:val="009B3170"/>
    <w:rsid w:val="009B3C3E"/>
    <w:rsid w:val="009B4214"/>
    <w:rsid w:val="009B59AE"/>
    <w:rsid w:val="009B6054"/>
    <w:rsid w:val="009B6803"/>
    <w:rsid w:val="009B6B65"/>
    <w:rsid w:val="009B71E0"/>
    <w:rsid w:val="009B74D4"/>
    <w:rsid w:val="009B7761"/>
    <w:rsid w:val="009C00B3"/>
    <w:rsid w:val="009C031B"/>
    <w:rsid w:val="009C0617"/>
    <w:rsid w:val="009C1B10"/>
    <w:rsid w:val="009C1CF9"/>
    <w:rsid w:val="009C2418"/>
    <w:rsid w:val="009C2F2E"/>
    <w:rsid w:val="009C31AE"/>
    <w:rsid w:val="009C3265"/>
    <w:rsid w:val="009C36D4"/>
    <w:rsid w:val="009C5317"/>
    <w:rsid w:val="009C59F8"/>
    <w:rsid w:val="009C60C5"/>
    <w:rsid w:val="009C66D3"/>
    <w:rsid w:val="009C7868"/>
    <w:rsid w:val="009C7D7C"/>
    <w:rsid w:val="009D0162"/>
    <w:rsid w:val="009D0A59"/>
    <w:rsid w:val="009D1049"/>
    <w:rsid w:val="009D1A4A"/>
    <w:rsid w:val="009D2298"/>
    <w:rsid w:val="009D2C80"/>
    <w:rsid w:val="009D2FC6"/>
    <w:rsid w:val="009D341F"/>
    <w:rsid w:val="009D3819"/>
    <w:rsid w:val="009D576C"/>
    <w:rsid w:val="009D637D"/>
    <w:rsid w:val="009D6765"/>
    <w:rsid w:val="009D6B43"/>
    <w:rsid w:val="009D70CE"/>
    <w:rsid w:val="009D7CF0"/>
    <w:rsid w:val="009E026C"/>
    <w:rsid w:val="009E0A75"/>
    <w:rsid w:val="009E1AF9"/>
    <w:rsid w:val="009E1E6B"/>
    <w:rsid w:val="009E2B86"/>
    <w:rsid w:val="009E3AEA"/>
    <w:rsid w:val="009E456D"/>
    <w:rsid w:val="009E57F3"/>
    <w:rsid w:val="009E5D87"/>
    <w:rsid w:val="009E7858"/>
    <w:rsid w:val="009F09AE"/>
    <w:rsid w:val="009F10FC"/>
    <w:rsid w:val="009F222E"/>
    <w:rsid w:val="009F2CEA"/>
    <w:rsid w:val="009F3003"/>
    <w:rsid w:val="009F4F41"/>
    <w:rsid w:val="009F50C1"/>
    <w:rsid w:val="009F5A82"/>
    <w:rsid w:val="009F62A0"/>
    <w:rsid w:val="009F7D8C"/>
    <w:rsid w:val="009F7F2C"/>
    <w:rsid w:val="00A005B0"/>
    <w:rsid w:val="00A00CF8"/>
    <w:rsid w:val="00A01CA5"/>
    <w:rsid w:val="00A01CF5"/>
    <w:rsid w:val="00A02ED7"/>
    <w:rsid w:val="00A034F1"/>
    <w:rsid w:val="00A04A7C"/>
    <w:rsid w:val="00A05004"/>
    <w:rsid w:val="00A054DD"/>
    <w:rsid w:val="00A0769F"/>
    <w:rsid w:val="00A07768"/>
    <w:rsid w:val="00A07CEE"/>
    <w:rsid w:val="00A10E15"/>
    <w:rsid w:val="00A1136A"/>
    <w:rsid w:val="00A12232"/>
    <w:rsid w:val="00A1245B"/>
    <w:rsid w:val="00A13094"/>
    <w:rsid w:val="00A1356D"/>
    <w:rsid w:val="00A135C0"/>
    <w:rsid w:val="00A139AC"/>
    <w:rsid w:val="00A140A7"/>
    <w:rsid w:val="00A145ED"/>
    <w:rsid w:val="00A146E8"/>
    <w:rsid w:val="00A15B33"/>
    <w:rsid w:val="00A15CC3"/>
    <w:rsid w:val="00A17B36"/>
    <w:rsid w:val="00A20BE1"/>
    <w:rsid w:val="00A20E7E"/>
    <w:rsid w:val="00A2120B"/>
    <w:rsid w:val="00A212EE"/>
    <w:rsid w:val="00A21576"/>
    <w:rsid w:val="00A217EC"/>
    <w:rsid w:val="00A2257A"/>
    <w:rsid w:val="00A2362D"/>
    <w:rsid w:val="00A2447F"/>
    <w:rsid w:val="00A24756"/>
    <w:rsid w:val="00A254D7"/>
    <w:rsid w:val="00A254EF"/>
    <w:rsid w:val="00A25772"/>
    <w:rsid w:val="00A26341"/>
    <w:rsid w:val="00A265EA"/>
    <w:rsid w:val="00A26994"/>
    <w:rsid w:val="00A304F0"/>
    <w:rsid w:val="00A3083D"/>
    <w:rsid w:val="00A30B1C"/>
    <w:rsid w:val="00A30F69"/>
    <w:rsid w:val="00A31220"/>
    <w:rsid w:val="00A31288"/>
    <w:rsid w:val="00A3152A"/>
    <w:rsid w:val="00A3159D"/>
    <w:rsid w:val="00A32736"/>
    <w:rsid w:val="00A32D03"/>
    <w:rsid w:val="00A33E1A"/>
    <w:rsid w:val="00A34BA2"/>
    <w:rsid w:val="00A366A4"/>
    <w:rsid w:val="00A371C5"/>
    <w:rsid w:val="00A37263"/>
    <w:rsid w:val="00A411CE"/>
    <w:rsid w:val="00A413AC"/>
    <w:rsid w:val="00A4217E"/>
    <w:rsid w:val="00A43486"/>
    <w:rsid w:val="00A4559B"/>
    <w:rsid w:val="00A45715"/>
    <w:rsid w:val="00A466E7"/>
    <w:rsid w:val="00A46BA3"/>
    <w:rsid w:val="00A46E23"/>
    <w:rsid w:val="00A478CA"/>
    <w:rsid w:val="00A50E25"/>
    <w:rsid w:val="00A51B8E"/>
    <w:rsid w:val="00A52FEA"/>
    <w:rsid w:val="00A5356A"/>
    <w:rsid w:val="00A5413E"/>
    <w:rsid w:val="00A54640"/>
    <w:rsid w:val="00A547E2"/>
    <w:rsid w:val="00A557E8"/>
    <w:rsid w:val="00A55CD6"/>
    <w:rsid w:val="00A56ABE"/>
    <w:rsid w:val="00A56E85"/>
    <w:rsid w:val="00A5707B"/>
    <w:rsid w:val="00A570A4"/>
    <w:rsid w:val="00A57BD2"/>
    <w:rsid w:val="00A60D99"/>
    <w:rsid w:val="00A6114A"/>
    <w:rsid w:val="00A62447"/>
    <w:rsid w:val="00A636E9"/>
    <w:rsid w:val="00A63FF8"/>
    <w:rsid w:val="00A64F21"/>
    <w:rsid w:val="00A65591"/>
    <w:rsid w:val="00A656FA"/>
    <w:rsid w:val="00A65C08"/>
    <w:rsid w:val="00A6645B"/>
    <w:rsid w:val="00A67B06"/>
    <w:rsid w:val="00A71524"/>
    <w:rsid w:val="00A71BC7"/>
    <w:rsid w:val="00A724FA"/>
    <w:rsid w:val="00A73374"/>
    <w:rsid w:val="00A73B38"/>
    <w:rsid w:val="00A73CD6"/>
    <w:rsid w:val="00A74CBA"/>
    <w:rsid w:val="00A75A20"/>
    <w:rsid w:val="00A75E8F"/>
    <w:rsid w:val="00A76646"/>
    <w:rsid w:val="00A76AA0"/>
    <w:rsid w:val="00A76C1F"/>
    <w:rsid w:val="00A77200"/>
    <w:rsid w:val="00A77777"/>
    <w:rsid w:val="00A80D28"/>
    <w:rsid w:val="00A80F7F"/>
    <w:rsid w:val="00A81038"/>
    <w:rsid w:val="00A8480B"/>
    <w:rsid w:val="00A8506D"/>
    <w:rsid w:val="00A85CB5"/>
    <w:rsid w:val="00A85DF0"/>
    <w:rsid w:val="00A86D03"/>
    <w:rsid w:val="00A8706C"/>
    <w:rsid w:val="00A871BA"/>
    <w:rsid w:val="00A87843"/>
    <w:rsid w:val="00A87D9B"/>
    <w:rsid w:val="00A900E8"/>
    <w:rsid w:val="00A9299C"/>
    <w:rsid w:val="00A92B41"/>
    <w:rsid w:val="00A92E4F"/>
    <w:rsid w:val="00A92EAC"/>
    <w:rsid w:val="00A93105"/>
    <w:rsid w:val="00A9354C"/>
    <w:rsid w:val="00A939E5"/>
    <w:rsid w:val="00A93D05"/>
    <w:rsid w:val="00A95223"/>
    <w:rsid w:val="00A95CC3"/>
    <w:rsid w:val="00A96C00"/>
    <w:rsid w:val="00AA0712"/>
    <w:rsid w:val="00AA090D"/>
    <w:rsid w:val="00AA0A1F"/>
    <w:rsid w:val="00AA0FC7"/>
    <w:rsid w:val="00AA3CFF"/>
    <w:rsid w:val="00AA4958"/>
    <w:rsid w:val="00AA4DD7"/>
    <w:rsid w:val="00AA50AA"/>
    <w:rsid w:val="00AA517A"/>
    <w:rsid w:val="00AA5299"/>
    <w:rsid w:val="00AA5458"/>
    <w:rsid w:val="00AA599E"/>
    <w:rsid w:val="00AA6136"/>
    <w:rsid w:val="00AA6CD6"/>
    <w:rsid w:val="00AA6F45"/>
    <w:rsid w:val="00AA70EC"/>
    <w:rsid w:val="00AA7A9D"/>
    <w:rsid w:val="00AA7FB5"/>
    <w:rsid w:val="00AB1688"/>
    <w:rsid w:val="00AB17C8"/>
    <w:rsid w:val="00AB2091"/>
    <w:rsid w:val="00AB2CC9"/>
    <w:rsid w:val="00AB35C2"/>
    <w:rsid w:val="00AB37C7"/>
    <w:rsid w:val="00AB41C0"/>
    <w:rsid w:val="00AB4557"/>
    <w:rsid w:val="00AB48E7"/>
    <w:rsid w:val="00AB4BFA"/>
    <w:rsid w:val="00AB4DE2"/>
    <w:rsid w:val="00AB4E36"/>
    <w:rsid w:val="00AB4E3A"/>
    <w:rsid w:val="00AB58E1"/>
    <w:rsid w:val="00AB5A35"/>
    <w:rsid w:val="00AB5ADB"/>
    <w:rsid w:val="00AB5C3C"/>
    <w:rsid w:val="00AB622C"/>
    <w:rsid w:val="00AB622E"/>
    <w:rsid w:val="00AB64E4"/>
    <w:rsid w:val="00AB67B1"/>
    <w:rsid w:val="00AB6B2D"/>
    <w:rsid w:val="00AB6D07"/>
    <w:rsid w:val="00AB6E71"/>
    <w:rsid w:val="00AB7829"/>
    <w:rsid w:val="00AB7B7D"/>
    <w:rsid w:val="00AC06DC"/>
    <w:rsid w:val="00AC0ADF"/>
    <w:rsid w:val="00AC0B25"/>
    <w:rsid w:val="00AC169D"/>
    <w:rsid w:val="00AC1EB4"/>
    <w:rsid w:val="00AC24A1"/>
    <w:rsid w:val="00AC253B"/>
    <w:rsid w:val="00AC2B9F"/>
    <w:rsid w:val="00AC4340"/>
    <w:rsid w:val="00AC4EF6"/>
    <w:rsid w:val="00AC4F34"/>
    <w:rsid w:val="00AC4FC1"/>
    <w:rsid w:val="00AC50A9"/>
    <w:rsid w:val="00AC5896"/>
    <w:rsid w:val="00AC5AF5"/>
    <w:rsid w:val="00AC6760"/>
    <w:rsid w:val="00AC6779"/>
    <w:rsid w:val="00AC7538"/>
    <w:rsid w:val="00AD02E3"/>
    <w:rsid w:val="00AD11FA"/>
    <w:rsid w:val="00AD1253"/>
    <w:rsid w:val="00AD1C36"/>
    <w:rsid w:val="00AD1CDA"/>
    <w:rsid w:val="00AD1D8E"/>
    <w:rsid w:val="00AD1F42"/>
    <w:rsid w:val="00AD32E7"/>
    <w:rsid w:val="00AD3792"/>
    <w:rsid w:val="00AD44AA"/>
    <w:rsid w:val="00AD47FC"/>
    <w:rsid w:val="00AD6820"/>
    <w:rsid w:val="00AD6F69"/>
    <w:rsid w:val="00AD7C2F"/>
    <w:rsid w:val="00AE0364"/>
    <w:rsid w:val="00AE0451"/>
    <w:rsid w:val="00AE0513"/>
    <w:rsid w:val="00AE0886"/>
    <w:rsid w:val="00AE10E0"/>
    <w:rsid w:val="00AE308E"/>
    <w:rsid w:val="00AE31C6"/>
    <w:rsid w:val="00AE45EC"/>
    <w:rsid w:val="00AE46D8"/>
    <w:rsid w:val="00AE49FD"/>
    <w:rsid w:val="00AE4CAF"/>
    <w:rsid w:val="00AE526F"/>
    <w:rsid w:val="00AE58CF"/>
    <w:rsid w:val="00AE5B39"/>
    <w:rsid w:val="00AE6B2C"/>
    <w:rsid w:val="00AE7452"/>
    <w:rsid w:val="00AE794B"/>
    <w:rsid w:val="00AE796A"/>
    <w:rsid w:val="00AF0504"/>
    <w:rsid w:val="00AF1564"/>
    <w:rsid w:val="00AF2480"/>
    <w:rsid w:val="00AF2794"/>
    <w:rsid w:val="00AF2922"/>
    <w:rsid w:val="00AF3297"/>
    <w:rsid w:val="00AF35C3"/>
    <w:rsid w:val="00AF35DF"/>
    <w:rsid w:val="00AF5496"/>
    <w:rsid w:val="00AF6170"/>
    <w:rsid w:val="00AF622B"/>
    <w:rsid w:val="00AF6787"/>
    <w:rsid w:val="00AF682F"/>
    <w:rsid w:val="00AF7014"/>
    <w:rsid w:val="00AF71A2"/>
    <w:rsid w:val="00AF7AF7"/>
    <w:rsid w:val="00AF7D77"/>
    <w:rsid w:val="00B003DD"/>
    <w:rsid w:val="00B004D3"/>
    <w:rsid w:val="00B028FB"/>
    <w:rsid w:val="00B04142"/>
    <w:rsid w:val="00B045CE"/>
    <w:rsid w:val="00B04D7D"/>
    <w:rsid w:val="00B05AE1"/>
    <w:rsid w:val="00B05C7A"/>
    <w:rsid w:val="00B05F5C"/>
    <w:rsid w:val="00B07C75"/>
    <w:rsid w:val="00B11977"/>
    <w:rsid w:val="00B11E96"/>
    <w:rsid w:val="00B12848"/>
    <w:rsid w:val="00B12991"/>
    <w:rsid w:val="00B12BC5"/>
    <w:rsid w:val="00B13246"/>
    <w:rsid w:val="00B132D0"/>
    <w:rsid w:val="00B13535"/>
    <w:rsid w:val="00B139A1"/>
    <w:rsid w:val="00B144D5"/>
    <w:rsid w:val="00B145A9"/>
    <w:rsid w:val="00B14962"/>
    <w:rsid w:val="00B16699"/>
    <w:rsid w:val="00B166A7"/>
    <w:rsid w:val="00B168E1"/>
    <w:rsid w:val="00B16E29"/>
    <w:rsid w:val="00B21700"/>
    <w:rsid w:val="00B21AFC"/>
    <w:rsid w:val="00B22E4B"/>
    <w:rsid w:val="00B22E7B"/>
    <w:rsid w:val="00B231CE"/>
    <w:rsid w:val="00B23701"/>
    <w:rsid w:val="00B23A82"/>
    <w:rsid w:val="00B24A50"/>
    <w:rsid w:val="00B257F0"/>
    <w:rsid w:val="00B258D7"/>
    <w:rsid w:val="00B25A51"/>
    <w:rsid w:val="00B25F95"/>
    <w:rsid w:val="00B2648B"/>
    <w:rsid w:val="00B2674E"/>
    <w:rsid w:val="00B26CA2"/>
    <w:rsid w:val="00B271CE"/>
    <w:rsid w:val="00B27501"/>
    <w:rsid w:val="00B303E0"/>
    <w:rsid w:val="00B3102B"/>
    <w:rsid w:val="00B31691"/>
    <w:rsid w:val="00B31DA9"/>
    <w:rsid w:val="00B31F65"/>
    <w:rsid w:val="00B32ECC"/>
    <w:rsid w:val="00B337A4"/>
    <w:rsid w:val="00B3421B"/>
    <w:rsid w:val="00B36175"/>
    <w:rsid w:val="00B373BE"/>
    <w:rsid w:val="00B3756A"/>
    <w:rsid w:val="00B37AA5"/>
    <w:rsid w:val="00B414C9"/>
    <w:rsid w:val="00B41A2A"/>
    <w:rsid w:val="00B41F43"/>
    <w:rsid w:val="00B42063"/>
    <w:rsid w:val="00B44B10"/>
    <w:rsid w:val="00B44CEF"/>
    <w:rsid w:val="00B451E2"/>
    <w:rsid w:val="00B46035"/>
    <w:rsid w:val="00B4603D"/>
    <w:rsid w:val="00B47107"/>
    <w:rsid w:val="00B47B55"/>
    <w:rsid w:val="00B47C79"/>
    <w:rsid w:val="00B50625"/>
    <w:rsid w:val="00B507BA"/>
    <w:rsid w:val="00B51223"/>
    <w:rsid w:val="00B51C86"/>
    <w:rsid w:val="00B51F58"/>
    <w:rsid w:val="00B52715"/>
    <w:rsid w:val="00B532F4"/>
    <w:rsid w:val="00B53CE1"/>
    <w:rsid w:val="00B54246"/>
    <w:rsid w:val="00B54510"/>
    <w:rsid w:val="00B54C9C"/>
    <w:rsid w:val="00B55483"/>
    <w:rsid w:val="00B5556F"/>
    <w:rsid w:val="00B557A6"/>
    <w:rsid w:val="00B55B1F"/>
    <w:rsid w:val="00B5673E"/>
    <w:rsid w:val="00B57B98"/>
    <w:rsid w:val="00B6120B"/>
    <w:rsid w:val="00B617E5"/>
    <w:rsid w:val="00B61904"/>
    <w:rsid w:val="00B61A57"/>
    <w:rsid w:val="00B61C66"/>
    <w:rsid w:val="00B62A2C"/>
    <w:rsid w:val="00B633F9"/>
    <w:rsid w:val="00B63A0E"/>
    <w:rsid w:val="00B63B60"/>
    <w:rsid w:val="00B641B8"/>
    <w:rsid w:val="00B641D7"/>
    <w:rsid w:val="00B65376"/>
    <w:rsid w:val="00B65690"/>
    <w:rsid w:val="00B66167"/>
    <w:rsid w:val="00B66B1C"/>
    <w:rsid w:val="00B66D20"/>
    <w:rsid w:val="00B675B4"/>
    <w:rsid w:val="00B677E4"/>
    <w:rsid w:val="00B67B64"/>
    <w:rsid w:val="00B709DC"/>
    <w:rsid w:val="00B71599"/>
    <w:rsid w:val="00B71C6E"/>
    <w:rsid w:val="00B7203E"/>
    <w:rsid w:val="00B75955"/>
    <w:rsid w:val="00B75CAB"/>
    <w:rsid w:val="00B760B8"/>
    <w:rsid w:val="00B7653B"/>
    <w:rsid w:val="00B76BDA"/>
    <w:rsid w:val="00B77FC3"/>
    <w:rsid w:val="00B8017E"/>
    <w:rsid w:val="00B8038C"/>
    <w:rsid w:val="00B80A55"/>
    <w:rsid w:val="00B81BB3"/>
    <w:rsid w:val="00B8235B"/>
    <w:rsid w:val="00B82699"/>
    <w:rsid w:val="00B82740"/>
    <w:rsid w:val="00B83933"/>
    <w:rsid w:val="00B83AED"/>
    <w:rsid w:val="00B84455"/>
    <w:rsid w:val="00B845A3"/>
    <w:rsid w:val="00B846D5"/>
    <w:rsid w:val="00B851E6"/>
    <w:rsid w:val="00B85BCE"/>
    <w:rsid w:val="00B861AC"/>
    <w:rsid w:val="00B86690"/>
    <w:rsid w:val="00B875B2"/>
    <w:rsid w:val="00B87F08"/>
    <w:rsid w:val="00B87F0F"/>
    <w:rsid w:val="00B909B3"/>
    <w:rsid w:val="00B90CA3"/>
    <w:rsid w:val="00B91055"/>
    <w:rsid w:val="00B91EA0"/>
    <w:rsid w:val="00B926B9"/>
    <w:rsid w:val="00B93812"/>
    <w:rsid w:val="00B94093"/>
    <w:rsid w:val="00B94C68"/>
    <w:rsid w:val="00B94CCA"/>
    <w:rsid w:val="00B955A9"/>
    <w:rsid w:val="00B95D42"/>
    <w:rsid w:val="00B969C3"/>
    <w:rsid w:val="00B96F4B"/>
    <w:rsid w:val="00B97448"/>
    <w:rsid w:val="00B97B6A"/>
    <w:rsid w:val="00BA0AB2"/>
    <w:rsid w:val="00BA0FD5"/>
    <w:rsid w:val="00BA16F7"/>
    <w:rsid w:val="00BA1F43"/>
    <w:rsid w:val="00BA2F82"/>
    <w:rsid w:val="00BA45C2"/>
    <w:rsid w:val="00BA4DA4"/>
    <w:rsid w:val="00BA5373"/>
    <w:rsid w:val="00BA67E2"/>
    <w:rsid w:val="00BA761D"/>
    <w:rsid w:val="00BA7639"/>
    <w:rsid w:val="00BA7EA0"/>
    <w:rsid w:val="00BB10B9"/>
    <w:rsid w:val="00BB1A0D"/>
    <w:rsid w:val="00BB1CEA"/>
    <w:rsid w:val="00BB28C1"/>
    <w:rsid w:val="00BB3063"/>
    <w:rsid w:val="00BB4671"/>
    <w:rsid w:val="00BB4EE1"/>
    <w:rsid w:val="00BB5ABF"/>
    <w:rsid w:val="00BB5F42"/>
    <w:rsid w:val="00BB667A"/>
    <w:rsid w:val="00BB69A1"/>
    <w:rsid w:val="00BB7145"/>
    <w:rsid w:val="00BB7E59"/>
    <w:rsid w:val="00BB7EB9"/>
    <w:rsid w:val="00BB7ECF"/>
    <w:rsid w:val="00BC0DD3"/>
    <w:rsid w:val="00BC285F"/>
    <w:rsid w:val="00BC2B8B"/>
    <w:rsid w:val="00BC2DAF"/>
    <w:rsid w:val="00BC3FEE"/>
    <w:rsid w:val="00BC43FC"/>
    <w:rsid w:val="00BC4FF5"/>
    <w:rsid w:val="00BC5C0F"/>
    <w:rsid w:val="00BC5E40"/>
    <w:rsid w:val="00BC6CC0"/>
    <w:rsid w:val="00BC755A"/>
    <w:rsid w:val="00BD0322"/>
    <w:rsid w:val="00BD08FE"/>
    <w:rsid w:val="00BD0AA8"/>
    <w:rsid w:val="00BD1B90"/>
    <w:rsid w:val="00BD1BE4"/>
    <w:rsid w:val="00BD36B5"/>
    <w:rsid w:val="00BD389D"/>
    <w:rsid w:val="00BD39B6"/>
    <w:rsid w:val="00BD4AD5"/>
    <w:rsid w:val="00BD5595"/>
    <w:rsid w:val="00BD5EB3"/>
    <w:rsid w:val="00BD64D1"/>
    <w:rsid w:val="00BD6843"/>
    <w:rsid w:val="00BD6C9B"/>
    <w:rsid w:val="00BE0964"/>
    <w:rsid w:val="00BE2EBF"/>
    <w:rsid w:val="00BE2F93"/>
    <w:rsid w:val="00BE32DB"/>
    <w:rsid w:val="00BE3894"/>
    <w:rsid w:val="00BE430E"/>
    <w:rsid w:val="00BE4418"/>
    <w:rsid w:val="00BE4F1E"/>
    <w:rsid w:val="00BE515B"/>
    <w:rsid w:val="00BE6583"/>
    <w:rsid w:val="00BF0358"/>
    <w:rsid w:val="00BF1B46"/>
    <w:rsid w:val="00BF22BD"/>
    <w:rsid w:val="00BF2BF8"/>
    <w:rsid w:val="00BF33EA"/>
    <w:rsid w:val="00BF46E7"/>
    <w:rsid w:val="00BF4B2A"/>
    <w:rsid w:val="00BF6B3B"/>
    <w:rsid w:val="00BF71AA"/>
    <w:rsid w:val="00C00E4A"/>
    <w:rsid w:val="00C0222E"/>
    <w:rsid w:val="00C026AA"/>
    <w:rsid w:val="00C03AD7"/>
    <w:rsid w:val="00C043F9"/>
    <w:rsid w:val="00C05133"/>
    <w:rsid w:val="00C06728"/>
    <w:rsid w:val="00C06BD2"/>
    <w:rsid w:val="00C071CA"/>
    <w:rsid w:val="00C07DBB"/>
    <w:rsid w:val="00C10164"/>
    <w:rsid w:val="00C105BB"/>
    <w:rsid w:val="00C10FE8"/>
    <w:rsid w:val="00C120B1"/>
    <w:rsid w:val="00C12156"/>
    <w:rsid w:val="00C126B6"/>
    <w:rsid w:val="00C12E4A"/>
    <w:rsid w:val="00C13278"/>
    <w:rsid w:val="00C1348D"/>
    <w:rsid w:val="00C1363E"/>
    <w:rsid w:val="00C13C10"/>
    <w:rsid w:val="00C142A6"/>
    <w:rsid w:val="00C14CE9"/>
    <w:rsid w:val="00C1557F"/>
    <w:rsid w:val="00C1566F"/>
    <w:rsid w:val="00C15B90"/>
    <w:rsid w:val="00C160B8"/>
    <w:rsid w:val="00C1672E"/>
    <w:rsid w:val="00C17A36"/>
    <w:rsid w:val="00C204CE"/>
    <w:rsid w:val="00C20FB3"/>
    <w:rsid w:val="00C21669"/>
    <w:rsid w:val="00C218E5"/>
    <w:rsid w:val="00C21A17"/>
    <w:rsid w:val="00C21DC8"/>
    <w:rsid w:val="00C2226F"/>
    <w:rsid w:val="00C22445"/>
    <w:rsid w:val="00C22B1A"/>
    <w:rsid w:val="00C2389E"/>
    <w:rsid w:val="00C24E49"/>
    <w:rsid w:val="00C253B4"/>
    <w:rsid w:val="00C253C4"/>
    <w:rsid w:val="00C25628"/>
    <w:rsid w:val="00C2747F"/>
    <w:rsid w:val="00C27AE4"/>
    <w:rsid w:val="00C30F4F"/>
    <w:rsid w:val="00C31D96"/>
    <w:rsid w:val="00C33C0F"/>
    <w:rsid w:val="00C33C3E"/>
    <w:rsid w:val="00C34186"/>
    <w:rsid w:val="00C34728"/>
    <w:rsid w:val="00C3487B"/>
    <w:rsid w:val="00C35989"/>
    <w:rsid w:val="00C35FF1"/>
    <w:rsid w:val="00C3602D"/>
    <w:rsid w:val="00C363F1"/>
    <w:rsid w:val="00C36B09"/>
    <w:rsid w:val="00C36F55"/>
    <w:rsid w:val="00C3742A"/>
    <w:rsid w:val="00C374DD"/>
    <w:rsid w:val="00C37D12"/>
    <w:rsid w:val="00C407AD"/>
    <w:rsid w:val="00C4099A"/>
    <w:rsid w:val="00C40B30"/>
    <w:rsid w:val="00C40D09"/>
    <w:rsid w:val="00C42045"/>
    <w:rsid w:val="00C443A6"/>
    <w:rsid w:val="00C449BC"/>
    <w:rsid w:val="00C47693"/>
    <w:rsid w:val="00C47C7C"/>
    <w:rsid w:val="00C47C9F"/>
    <w:rsid w:val="00C51501"/>
    <w:rsid w:val="00C51C23"/>
    <w:rsid w:val="00C51CC6"/>
    <w:rsid w:val="00C51E71"/>
    <w:rsid w:val="00C51E76"/>
    <w:rsid w:val="00C5329E"/>
    <w:rsid w:val="00C53374"/>
    <w:rsid w:val="00C538F8"/>
    <w:rsid w:val="00C53B4A"/>
    <w:rsid w:val="00C54C96"/>
    <w:rsid w:val="00C554AB"/>
    <w:rsid w:val="00C5554F"/>
    <w:rsid w:val="00C56519"/>
    <w:rsid w:val="00C56BAC"/>
    <w:rsid w:val="00C57BB1"/>
    <w:rsid w:val="00C602E2"/>
    <w:rsid w:val="00C60B01"/>
    <w:rsid w:val="00C618C5"/>
    <w:rsid w:val="00C62093"/>
    <w:rsid w:val="00C62195"/>
    <w:rsid w:val="00C635A6"/>
    <w:rsid w:val="00C6437A"/>
    <w:rsid w:val="00C64C00"/>
    <w:rsid w:val="00C64E72"/>
    <w:rsid w:val="00C6519C"/>
    <w:rsid w:val="00C660B5"/>
    <w:rsid w:val="00C66355"/>
    <w:rsid w:val="00C668D6"/>
    <w:rsid w:val="00C66B6B"/>
    <w:rsid w:val="00C66E69"/>
    <w:rsid w:val="00C703CE"/>
    <w:rsid w:val="00C708B5"/>
    <w:rsid w:val="00C70D51"/>
    <w:rsid w:val="00C7127F"/>
    <w:rsid w:val="00C71801"/>
    <w:rsid w:val="00C71995"/>
    <w:rsid w:val="00C72A18"/>
    <w:rsid w:val="00C72FAE"/>
    <w:rsid w:val="00C733E4"/>
    <w:rsid w:val="00C7382B"/>
    <w:rsid w:val="00C746F7"/>
    <w:rsid w:val="00C75105"/>
    <w:rsid w:val="00C7646B"/>
    <w:rsid w:val="00C76579"/>
    <w:rsid w:val="00C76D13"/>
    <w:rsid w:val="00C7749C"/>
    <w:rsid w:val="00C77A85"/>
    <w:rsid w:val="00C809B3"/>
    <w:rsid w:val="00C80A07"/>
    <w:rsid w:val="00C82743"/>
    <w:rsid w:val="00C82A2B"/>
    <w:rsid w:val="00C837B6"/>
    <w:rsid w:val="00C84D2B"/>
    <w:rsid w:val="00C85030"/>
    <w:rsid w:val="00C851BC"/>
    <w:rsid w:val="00C857CF"/>
    <w:rsid w:val="00C857D8"/>
    <w:rsid w:val="00C85EEB"/>
    <w:rsid w:val="00C86EAC"/>
    <w:rsid w:val="00C871D9"/>
    <w:rsid w:val="00C87326"/>
    <w:rsid w:val="00C873F9"/>
    <w:rsid w:val="00C877AB"/>
    <w:rsid w:val="00C87ABF"/>
    <w:rsid w:val="00C87C0C"/>
    <w:rsid w:val="00C87CCE"/>
    <w:rsid w:val="00C901F3"/>
    <w:rsid w:val="00C90A2F"/>
    <w:rsid w:val="00C91616"/>
    <w:rsid w:val="00C91D37"/>
    <w:rsid w:val="00C92917"/>
    <w:rsid w:val="00C93E93"/>
    <w:rsid w:val="00C94994"/>
    <w:rsid w:val="00C94E49"/>
    <w:rsid w:val="00C9582C"/>
    <w:rsid w:val="00C95C0E"/>
    <w:rsid w:val="00C961B4"/>
    <w:rsid w:val="00C968A3"/>
    <w:rsid w:val="00C96F5A"/>
    <w:rsid w:val="00C97535"/>
    <w:rsid w:val="00C978AD"/>
    <w:rsid w:val="00CA0003"/>
    <w:rsid w:val="00CA020D"/>
    <w:rsid w:val="00CA0914"/>
    <w:rsid w:val="00CA0ABA"/>
    <w:rsid w:val="00CA0C34"/>
    <w:rsid w:val="00CA0EBC"/>
    <w:rsid w:val="00CA0FEA"/>
    <w:rsid w:val="00CA1ADF"/>
    <w:rsid w:val="00CA2AAC"/>
    <w:rsid w:val="00CA45AC"/>
    <w:rsid w:val="00CA509C"/>
    <w:rsid w:val="00CA61BE"/>
    <w:rsid w:val="00CA6266"/>
    <w:rsid w:val="00CA62DA"/>
    <w:rsid w:val="00CA66C0"/>
    <w:rsid w:val="00CA694B"/>
    <w:rsid w:val="00CB021D"/>
    <w:rsid w:val="00CB02D4"/>
    <w:rsid w:val="00CB04DC"/>
    <w:rsid w:val="00CB05CC"/>
    <w:rsid w:val="00CB0809"/>
    <w:rsid w:val="00CB30DF"/>
    <w:rsid w:val="00CB49C6"/>
    <w:rsid w:val="00CB4C86"/>
    <w:rsid w:val="00CB55C9"/>
    <w:rsid w:val="00CB5827"/>
    <w:rsid w:val="00CB67AA"/>
    <w:rsid w:val="00CB6C06"/>
    <w:rsid w:val="00CB7660"/>
    <w:rsid w:val="00CB7CEB"/>
    <w:rsid w:val="00CC05E6"/>
    <w:rsid w:val="00CC0868"/>
    <w:rsid w:val="00CC12A5"/>
    <w:rsid w:val="00CC1EDD"/>
    <w:rsid w:val="00CC2497"/>
    <w:rsid w:val="00CC28F6"/>
    <w:rsid w:val="00CC2F21"/>
    <w:rsid w:val="00CC2F2D"/>
    <w:rsid w:val="00CC345C"/>
    <w:rsid w:val="00CC379A"/>
    <w:rsid w:val="00CC38C2"/>
    <w:rsid w:val="00CC3E65"/>
    <w:rsid w:val="00CC3EDE"/>
    <w:rsid w:val="00CC41E5"/>
    <w:rsid w:val="00CC4361"/>
    <w:rsid w:val="00CC4630"/>
    <w:rsid w:val="00CC5717"/>
    <w:rsid w:val="00CC6A61"/>
    <w:rsid w:val="00CC77B9"/>
    <w:rsid w:val="00CC7A27"/>
    <w:rsid w:val="00CC7D16"/>
    <w:rsid w:val="00CD10E8"/>
    <w:rsid w:val="00CD2465"/>
    <w:rsid w:val="00CD2D56"/>
    <w:rsid w:val="00CD2E3A"/>
    <w:rsid w:val="00CD4094"/>
    <w:rsid w:val="00CD615B"/>
    <w:rsid w:val="00CD6969"/>
    <w:rsid w:val="00CD6F24"/>
    <w:rsid w:val="00CD75F0"/>
    <w:rsid w:val="00CD7A06"/>
    <w:rsid w:val="00CE0110"/>
    <w:rsid w:val="00CE0308"/>
    <w:rsid w:val="00CE0546"/>
    <w:rsid w:val="00CE097D"/>
    <w:rsid w:val="00CE270C"/>
    <w:rsid w:val="00CE3368"/>
    <w:rsid w:val="00CE4C55"/>
    <w:rsid w:val="00CE537A"/>
    <w:rsid w:val="00CE6113"/>
    <w:rsid w:val="00CE637A"/>
    <w:rsid w:val="00CE6868"/>
    <w:rsid w:val="00CE68BB"/>
    <w:rsid w:val="00CE68DC"/>
    <w:rsid w:val="00CE75BD"/>
    <w:rsid w:val="00CE79B8"/>
    <w:rsid w:val="00CE7E49"/>
    <w:rsid w:val="00CF0FF5"/>
    <w:rsid w:val="00CF10E0"/>
    <w:rsid w:val="00CF1454"/>
    <w:rsid w:val="00CF193E"/>
    <w:rsid w:val="00CF1D13"/>
    <w:rsid w:val="00CF27F6"/>
    <w:rsid w:val="00CF3605"/>
    <w:rsid w:val="00CF383C"/>
    <w:rsid w:val="00CF3CE2"/>
    <w:rsid w:val="00CF40C4"/>
    <w:rsid w:val="00CF492A"/>
    <w:rsid w:val="00CF4A78"/>
    <w:rsid w:val="00CF4F46"/>
    <w:rsid w:val="00CF5049"/>
    <w:rsid w:val="00CF5753"/>
    <w:rsid w:val="00CF57B8"/>
    <w:rsid w:val="00CF5F08"/>
    <w:rsid w:val="00CF5FCC"/>
    <w:rsid w:val="00CF60B2"/>
    <w:rsid w:val="00CF670A"/>
    <w:rsid w:val="00D000FA"/>
    <w:rsid w:val="00D0048C"/>
    <w:rsid w:val="00D007BF"/>
    <w:rsid w:val="00D00B3F"/>
    <w:rsid w:val="00D010F1"/>
    <w:rsid w:val="00D02737"/>
    <w:rsid w:val="00D02D07"/>
    <w:rsid w:val="00D034B0"/>
    <w:rsid w:val="00D042D4"/>
    <w:rsid w:val="00D04C18"/>
    <w:rsid w:val="00D04F95"/>
    <w:rsid w:val="00D05DC6"/>
    <w:rsid w:val="00D114C4"/>
    <w:rsid w:val="00D11B5E"/>
    <w:rsid w:val="00D11FF9"/>
    <w:rsid w:val="00D12198"/>
    <w:rsid w:val="00D12209"/>
    <w:rsid w:val="00D12526"/>
    <w:rsid w:val="00D13664"/>
    <w:rsid w:val="00D13D0C"/>
    <w:rsid w:val="00D14B28"/>
    <w:rsid w:val="00D14BBB"/>
    <w:rsid w:val="00D15A46"/>
    <w:rsid w:val="00D168D1"/>
    <w:rsid w:val="00D16AF5"/>
    <w:rsid w:val="00D170BC"/>
    <w:rsid w:val="00D1736B"/>
    <w:rsid w:val="00D173BB"/>
    <w:rsid w:val="00D204E5"/>
    <w:rsid w:val="00D20A21"/>
    <w:rsid w:val="00D21E85"/>
    <w:rsid w:val="00D21FDF"/>
    <w:rsid w:val="00D2267D"/>
    <w:rsid w:val="00D22A15"/>
    <w:rsid w:val="00D22DDF"/>
    <w:rsid w:val="00D23043"/>
    <w:rsid w:val="00D23172"/>
    <w:rsid w:val="00D23A3B"/>
    <w:rsid w:val="00D243D0"/>
    <w:rsid w:val="00D2466A"/>
    <w:rsid w:val="00D24CC6"/>
    <w:rsid w:val="00D24D9A"/>
    <w:rsid w:val="00D2567B"/>
    <w:rsid w:val="00D272CA"/>
    <w:rsid w:val="00D276BC"/>
    <w:rsid w:val="00D30214"/>
    <w:rsid w:val="00D3159D"/>
    <w:rsid w:val="00D31AE4"/>
    <w:rsid w:val="00D32D07"/>
    <w:rsid w:val="00D32EE7"/>
    <w:rsid w:val="00D34A9E"/>
    <w:rsid w:val="00D35583"/>
    <w:rsid w:val="00D363C9"/>
    <w:rsid w:val="00D36D7A"/>
    <w:rsid w:val="00D36F63"/>
    <w:rsid w:val="00D36FA2"/>
    <w:rsid w:val="00D400EE"/>
    <w:rsid w:val="00D40768"/>
    <w:rsid w:val="00D42436"/>
    <w:rsid w:val="00D42450"/>
    <w:rsid w:val="00D4343E"/>
    <w:rsid w:val="00D436F1"/>
    <w:rsid w:val="00D43CF8"/>
    <w:rsid w:val="00D43D26"/>
    <w:rsid w:val="00D451BE"/>
    <w:rsid w:val="00D45BFC"/>
    <w:rsid w:val="00D4639D"/>
    <w:rsid w:val="00D46995"/>
    <w:rsid w:val="00D47356"/>
    <w:rsid w:val="00D4785A"/>
    <w:rsid w:val="00D47B3F"/>
    <w:rsid w:val="00D47EC9"/>
    <w:rsid w:val="00D51347"/>
    <w:rsid w:val="00D52D16"/>
    <w:rsid w:val="00D5360E"/>
    <w:rsid w:val="00D53825"/>
    <w:rsid w:val="00D53938"/>
    <w:rsid w:val="00D542EF"/>
    <w:rsid w:val="00D54955"/>
    <w:rsid w:val="00D54AA4"/>
    <w:rsid w:val="00D54B77"/>
    <w:rsid w:val="00D5587F"/>
    <w:rsid w:val="00D55E4F"/>
    <w:rsid w:val="00D5661F"/>
    <w:rsid w:val="00D56A11"/>
    <w:rsid w:val="00D578DA"/>
    <w:rsid w:val="00D579C3"/>
    <w:rsid w:val="00D6015E"/>
    <w:rsid w:val="00D602B9"/>
    <w:rsid w:val="00D6094E"/>
    <w:rsid w:val="00D60FDA"/>
    <w:rsid w:val="00D61299"/>
    <w:rsid w:val="00D61351"/>
    <w:rsid w:val="00D61A23"/>
    <w:rsid w:val="00D6236F"/>
    <w:rsid w:val="00D62855"/>
    <w:rsid w:val="00D62C2C"/>
    <w:rsid w:val="00D63181"/>
    <w:rsid w:val="00D65207"/>
    <w:rsid w:val="00D66E97"/>
    <w:rsid w:val="00D672B2"/>
    <w:rsid w:val="00D70047"/>
    <w:rsid w:val="00D70306"/>
    <w:rsid w:val="00D70999"/>
    <w:rsid w:val="00D71CC9"/>
    <w:rsid w:val="00D723B6"/>
    <w:rsid w:val="00D72686"/>
    <w:rsid w:val="00D72E6D"/>
    <w:rsid w:val="00D73286"/>
    <w:rsid w:val="00D73626"/>
    <w:rsid w:val="00D738FD"/>
    <w:rsid w:val="00D73B74"/>
    <w:rsid w:val="00D73F77"/>
    <w:rsid w:val="00D749C5"/>
    <w:rsid w:val="00D75446"/>
    <w:rsid w:val="00D75BA8"/>
    <w:rsid w:val="00D761D1"/>
    <w:rsid w:val="00D77412"/>
    <w:rsid w:val="00D77927"/>
    <w:rsid w:val="00D77B29"/>
    <w:rsid w:val="00D77BFA"/>
    <w:rsid w:val="00D77D05"/>
    <w:rsid w:val="00D806A9"/>
    <w:rsid w:val="00D8107C"/>
    <w:rsid w:val="00D818D7"/>
    <w:rsid w:val="00D81BFE"/>
    <w:rsid w:val="00D82826"/>
    <w:rsid w:val="00D82F1E"/>
    <w:rsid w:val="00D836A3"/>
    <w:rsid w:val="00D8406C"/>
    <w:rsid w:val="00D85099"/>
    <w:rsid w:val="00D85543"/>
    <w:rsid w:val="00D85808"/>
    <w:rsid w:val="00D86C00"/>
    <w:rsid w:val="00D90931"/>
    <w:rsid w:val="00D91F4B"/>
    <w:rsid w:val="00D926C4"/>
    <w:rsid w:val="00D935D3"/>
    <w:rsid w:val="00D9395A"/>
    <w:rsid w:val="00D94482"/>
    <w:rsid w:val="00D94C97"/>
    <w:rsid w:val="00D9647F"/>
    <w:rsid w:val="00D969FA"/>
    <w:rsid w:val="00D96C62"/>
    <w:rsid w:val="00D96C65"/>
    <w:rsid w:val="00D970A7"/>
    <w:rsid w:val="00D97844"/>
    <w:rsid w:val="00D97C15"/>
    <w:rsid w:val="00DA08B3"/>
    <w:rsid w:val="00DA0E6A"/>
    <w:rsid w:val="00DA12DA"/>
    <w:rsid w:val="00DA16C5"/>
    <w:rsid w:val="00DA20B0"/>
    <w:rsid w:val="00DA2380"/>
    <w:rsid w:val="00DA27E6"/>
    <w:rsid w:val="00DA2EA9"/>
    <w:rsid w:val="00DA3042"/>
    <w:rsid w:val="00DA3BD0"/>
    <w:rsid w:val="00DA428F"/>
    <w:rsid w:val="00DA4A1A"/>
    <w:rsid w:val="00DA4EA7"/>
    <w:rsid w:val="00DA4FE8"/>
    <w:rsid w:val="00DA51A4"/>
    <w:rsid w:val="00DA53AE"/>
    <w:rsid w:val="00DA563D"/>
    <w:rsid w:val="00DA618C"/>
    <w:rsid w:val="00DA66A0"/>
    <w:rsid w:val="00DA7931"/>
    <w:rsid w:val="00DA7B2D"/>
    <w:rsid w:val="00DB0D91"/>
    <w:rsid w:val="00DB148C"/>
    <w:rsid w:val="00DB179C"/>
    <w:rsid w:val="00DB3D00"/>
    <w:rsid w:val="00DB530B"/>
    <w:rsid w:val="00DB534D"/>
    <w:rsid w:val="00DB5589"/>
    <w:rsid w:val="00DB5F78"/>
    <w:rsid w:val="00DB7405"/>
    <w:rsid w:val="00DC0B0C"/>
    <w:rsid w:val="00DC0BE0"/>
    <w:rsid w:val="00DC136D"/>
    <w:rsid w:val="00DC1699"/>
    <w:rsid w:val="00DC34DC"/>
    <w:rsid w:val="00DC4369"/>
    <w:rsid w:val="00DC5243"/>
    <w:rsid w:val="00DC56E8"/>
    <w:rsid w:val="00DC68B1"/>
    <w:rsid w:val="00DC6C1C"/>
    <w:rsid w:val="00DC6F4B"/>
    <w:rsid w:val="00DC7472"/>
    <w:rsid w:val="00DC7ADC"/>
    <w:rsid w:val="00DC7D51"/>
    <w:rsid w:val="00DD0098"/>
    <w:rsid w:val="00DD0B6F"/>
    <w:rsid w:val="00DD0C36"/>
    <w:rsid w:val="00DD0CF7"/>
    <w:rsid w:val="00DD0DF5"/>
    <w:rsid w:val="00DD24A4"/>
    <w:rsid w:val="00DD2F8B"/>
    <w:rsid w:val="00DD32FD"/>
    <w:rsid w:val="00DD3D4B"/>
    <w:rsid w:val="00DD413C"/>
    <w:rsid w:val="00DD419F"/>
    <w:rsid w:val="00DD5242"/>
    <w:rsid w:val="00DD54D9"/>
    <w:rsid w:val="00DD5EF3"/>
    <w:rsid w:val="00DD5FA0"/>
    <w:rsid w:val="00DD5FCD"/>
    <w:rsid w:val="00DD6355"/>
    <w:rsid w:val="00DD6977"/>
    <w:rsid w:val="00DD6A6C"/>
    <w:rsid w:val="00DD7923"/>
    <w:rsid w:val="00DE00C8"/>
    <w:rsid w:val="00DE0D4C"/>
    <w:rsid w:val="00DE18CB"/>
    <w:rsid w:val="00DE1ABC"/>
    <w:rsid w:val="00DE2CDF"/>
    <w:rsid w:val="00DE36D9"/>
    <w:rsid w:val="00DE6066"/>
    <w:rsid w:val="00DE60A8"/>
    <w:rsid w:val="00DE6B9E"/>
    <w:rsid w:val="00DE6C22"/>
    <w:rsid w:val="00DE74CA"/>
    <w:rsid w:val="00DF066A"/>
    <w:rsid w:val="00DF415A"/>
    <w:rsid w:val="00DF4959"/>
    <w:rsid w:val="00DF4FCD"/>
    <w:rsid w:val="00DF62E1"/>
    <w:rsid w:val="00DF6CD4"/>
    <w:rsid w:val="00DF6EE5"/>
    <w:rsid w:val="00DF7A20"/>
    <w:rsid w:val="00DF7C30"/>
    <w:rsid w:val="00E01867"/>
    <w:rsid w:val="00E02135"/>
    <w:rsid w:val="00E0262A"/>
    <w:rsid w:val="00E03B10"/>
    <w:rsid w:val="00E03DD8"/>
    <w:rsid w:val="00E03E3B"/>
    <w:rsid w:val="00E04A32"/>
    <w:rsid w:val="00E060B3"/>
    <w:rsid w:val="00E061AE"/>
    <w:rsid w:val="00E06245"/>
    <w:rsid w:val="00E06EE5"/>
    <w:rsid w:val="00E07C60"/>
    <w:rsid w:val="00E102AA"/>
    <w:rsid w:val="00E11840"/>
    <w:rsid w:val="00E11A2C"/>
    <w:rsid w:val="00E11ECA"/>
    <w:rsid w:val="00E12D9C"/>
    <w:rsid w:val="00E13AAB"/>
    <w:rsid w:val="00E13EDE"/>
    <w:rsid w:val="00E145E1"/>
    <w:rsid w:val="00E148FB"/>
    <w:rsid w:val="00E14D96"/>
    <w:rsid w:val="00E15BD4"/>
    <w:rsid w:val="00E16C43"/>
    <w:rsid w:val="00E16D27"/>
    <w:rsid w:val="00E20CA1"/>
    <w:rsid w:val="00E20D20"/>
    <w:rsid w:val="00E2135F"/>
    <w:rsid w:val="00E2246E"/>
    <w:rsid w:val="00E226E6"/>
    <w:rsid w:val="00E236DB"/>
    <w:rsid w:val="00E24347"/>
    <w:rsid w:val="00E2519A"/>
    <w:rsid w:val="00E262AE"/>
    <w:rsid w:val="00E265DD"/>
    <w:rsid w:val="00E267DB"/>
    <w:rsid w:val="00E27726"/>
    <w:rsid w:val="00E3165E"/>
    <w:rsid w:val="00E3199E"/>
    <w:rsid w:val="00E33385"/>
    <w:rsid w:val="00E335E3"/>
    <w:rsid w:val="00E34FE2"/>
    <w:rsid w:val="00E350BE"/>
    <w:rsid w:val="00E35797"/>
    <w:rsid w:val="00E35807"/>
    <w:rsid w:val="00E35B54"/>
    <w:rsid w:val="00E368F1"/>
    <w:rsid w:val="00E37DF0"/>
    <w:rsid w:val="00E40339"/>
    <w:rsid w:val="00E40EB1"/>
    <w:rsid w:val="00E41721"/>
    <w:rsid w:val="00E41902"/>
    <w:rsid w:val="00E41AFD"/>
    <w:rsid w:val="00E41CA7"/>
    <w:rsid w:val="00E42E8C"/>
    <w:rsid w:val="00E42EF6"/>
    <w:rsid w:val="00E43237"/>
    <w:rsid w:val="00E4453A"/>
    <w:rsid w:val="00E44647"/>
    <w:rsid w:val="00E44AEA"/>
    <w:rsid w:val="00E45659"/>
    <w:rsid w:val="00E45789"/>
    <w:rsid w:val="00E459DF"/>
    <w:rsid w:val="00E45AD4"/>
    <w:rsid w:val="00E45BD2"/>
    <w:rsid w:val="00E464B1"/>
    <w:rsid w:val="00E46695"/>
    <w:rsid w:val="00E47771"/>
    <w:rsid w:val="00E47833"/>
    <w:rsid w:val="00E47BC7"/>
    <w:rsid w:val="00E517B7"/>
    <w:rsid w:val="00E51831"/>
    <w:rsid w:val="00E52D2E"/>
    <w:rsid w:val="00E535ED"/>
    <w:rsid w:val="00E5492B"/>
    <w:rsid w:val="00E556D9"/>
    <w:rsid w:val="00E557D3"/>
    <w:rsid w:val="00E557FB"/>
    <w:rsid w:val="00E55A0D"/>
    <w:rsid w:val="00E55C2F"/>
    <w:rsid w:val="00E55CEF"/>
    <w:rsid w:val="00E55D82"/>
    <w:rsid w:val="00E568C1"/>
    <w:rsid w:val="00E5698B"/>
    <w:rsid w:val="00E56E90"/>
    <w:rsid w:val="00E57DD5"/>
    <w:rsid w:val="00E6028F"/>
    <w:rsid w:val="00E60A4B"/>
    <w:rsid w:val="00E617FB"/>
    <w:rsid w:val="00E61F95"/>
    <w:rsid w:val="00E6224C"/>
    <w:rsid w:val="00E6310B"/>
    <w:rsid w:val="00E63C33"/>
    <w:rsid w:val="00E63C59"/>
    <w:rsid w:val="00E6525D"/>
    <w:rsid w:val="00E655A2"/>
    <w:rsid w:val="00E65C8C"/>
    <w:rsid w:val="00E66427"/>
    <w:rsid w:val="00E6651F"/>
    <w:rsid w:val="00E666A9"/>
    <w:rsid w:val="00E67444"/>
    <w:rsid w:val="00E67CF6"/>
    <w:rsid w:val="00E7118E"/>
    <w:rsid w:val="00E71904"/>
    <w:rsid w:val="00E72390"/>
    <w:rsid w:val="00E72505"/>
    <w:rsid w:val="00E7311C"/>
    <w:rsid w:val="00E73248"/>
    <w:rsid w:val="00E75056"/>
    <w:rsid w:val="00E7532C"/>
    <w:rsid w:val="00E75732"/>
    <w:rsid w:val="00E758BB"/>
    <w:rsid w:val="00E75B02"/>
    <w:rsid w:val="00E77E44"/>
    <w:rsid w:val="00E80560"/>
    <w:rsid w:val="00E806F7"/>
    <w:rsid w:val="00E80721"/>
    <w:rsid w:val="00E80D53"/>
    <w:rsid w:val="00E812B7"/>
    <w:rsid w:val="00E82390"/>
    <w:rsid w:val="00E827FB"/>
    <w:rsid w:val="00E82F3B"/>
    <w:rsid w:val="00E84FD3"/>
    <w:rsid w:val="00E85B95"/>
    <w:rsid w:val="00E861DA"/>
    <w:rsid w:val="00E86760"/>
    <w:rsid w:val="00E86896"/>
    <w:rsid w:val="00E870B6"/>
    <w:rsid w:val="00E87667"/>
    <w:rsid w:val="00E90460"/>
    <w:rsid w:val="00E911F1"/>
    <w:rsid w:val="00E91A71"/>
    <w:rsid w:val="00E92402"/>
    <w:rsid w:val="00E92A36"/>
    <w:rsid w:val="00E92C37"/>
    <w:rsid w:val="00E93798"/>
    <w:rsid w:val="00E9426B"/>
    <w:rsid w:val="00E94C03"/>
    <w:rsid w:val="00E94E8A"/>
    <w:rsid w:val="00E95F61"/>
    <w:rsid w:val="00E96085"/>
    <w:rsid w:val="00E9634F"/>
    <w:rsid w:val="00E96C92"/>
    <w:rsid w:val="00E96CEC"/>
    <w:rsid w:val="00E97145"/>
    <w:rsid w:val="00E97E41"/>
    <w:rsid w:val="00E97E91"/>
    <w:rsid w:val="00EA00C3"/>
    <w:rsid w:val="00EA0644"/>
    <w:rsid w:val="00EA0757"/>
    <w:rsid w:val="00EA180A"/>
    <w:rsid w:val="00EA203A"/>
    <w:rsid w:val="00EA2B73"/>
    <w:rsid w:val="00EA2F26"/>
    <w:rsid w:val="00EA34EE"/>
    <w:rsid w:val="00EA3684"/>
    <w:rsid w:val="00EA3A57"/>
    <w:rsid w:val="00EA447C"/>
    <w:rsid w:val="00EA4CE0"/>
    <w:rsid w:val="00EA5230"/>
    <w:rsid w:val="00EA552E"/>
    <w:rsid w:val="00EA59BE"/>
    <w:rsid w:val="00EA6DF8"/>
    <w:rsid w:val="00EA779B"/>
    <w:rsid w:val="00EA7932"/>
    <w:rsid w:val="00EA7AA7"/>
    <w:rsid w:val="00EB090D"/>
    <w:rsid w:val="00EB1103"/>
    <w:rsid w:val="00EB1472"/>
    <w:rsid w:val="00EB1E74"/>
    <w:rsid w:val="00EB3086"/>
    <w:rsid w:val="00EB3608"/>
    <w:rsid w:val="00EB36D3"/>
    <w:rsid w:val="00EB427D"/>
    <w:rsid w:val="00EB4A0C"/>
    <w:rsid w:val="00EB61C4"/>
    <w:rsid w:val="00EB62EC"/>
    <w:rsid w:val="00EB6E4A"/>
    <w:rsid w:val="00EC13E0"/>
    <w:rsid w:val="00EC202D"/>
    <w:rsid w:val="00EC2661"/>
    <w:rsid w:val="00EC2C78"/>
    <w:rsid w:val="00EC3354"/>
    <w:rsid w:val="00EC3569"/>
    <w:rsid w:val="00EC378A"/>
    <w:rsid w:val="00EC47F7"/>
    <w:rsid w:val="00EC5353"/>
    <w:rsid w:val="00EC53F4"/>
    <w:rsid w:val="00EC5ADA"/>
    <w:rsid w:val="00EC606B"/>
    <w:rsid w:val="00EC609B"/>
    <w:rsid w:val="00EC62E2"/>
    <w:rsid w:val="00EC666C"/>
    <w:rsid w:val="00EC6D83"/>
    <w:rsid w:val="00EC72AF"/>
    <w:rsid w:val="00EC7863"/>
    <w:rsid w:val="00ED0DD7"/>
    <w:rsid w:val="00ED17E2"/>
    <w:rsid w:val="00ED3293"/>
    <w:rsid w:val="00ED44E8"/>
    <w:rsid w:val="00ED50C9"/>
    <w:rsid w:val="00ED5893"/>
    <w:rsid w:val="00ED5AC0"/>
    <w:rsid w:val="00ED5B4D"/>
    <w:rsid w:val="00ED65CB"/>
    <w:rsid w:val="00ED6816"/>
    <w:rsid w:val="00ED760F"/>
    <w:rsid w:val="00ED78DD"/>
    <w:rsid w:val="00EE055D"/>
    <w:rsid w:val="00EE1800"/>
    <w:rsid w:val="00EE26E1"/>
    <w:rsid w:val="00EE29D7"/>
    <w:rsid w:val="00EE30C4"/>
    <w:rsid w:val="00EE326A"/>
    <w:rsid w:val="00EE3E5E"/>
    <w:rsid w:val="00EE4719"/>
    <w:rsid w:val="00EE4F60"/>
    <w:rsid w:val="00EE609B"/>
    <w:rsid w:val="00EE66C2"/>
    <w:rsid w:val="00EE6A35"/>
    <w:rsid w:val="00EE6E52"/>
    <w:rsid w:val="00EE7B75"/>
    <w:rsid w:val="00EF1549"/>
    <w:rsid w:val="00EF17A7"/>
    <w:rsid w:val="00EF192B"/>
    <w:rsid w:val="00EF222D"/>
    <w:rsid w:val="00EF237F"/>
    <w:rsid w:val="00EF4252"/>
    <w:rsid w:val="00EF522A"/>
    <w:rsid w:val="00EF6256"/>
    <w:rsid w:val="00EF6B0A"/>
    <w:rsid w:val="00EF6ECB"/>
    <w:rsid w:val="00EF742D"/>
    <w:rsid w:val="00EF7C05"/>
    <w:rsid w:val="00F000A5"/>
    <w:rsid w:val="00F00119"/>
    <w:rsid w:val="00F006FD"/>
    <w:rsid w:val="00F00D38"/>
    <w:rsid w:val="00F0197D"/>
    <w:rsid w:val="00F01DF6"/>
    <w:rsid w:val="00F01F12"/>
    <w:rsid w:val="00F01F80"/>
    <w:rsid w:val="00F021DA"/>
    <w:rsid w:val="00F0222A"/>
    <w:rsid w:val="00F023D3"/>
    <w:rsid w:val="00F02499"/>
    <w:rsid w:val="00F02506"/>
    <w:rsid w:val="00F03D5E"/>
    <w:rsid w:val="00F05112"/>
    <w:rsid w:val="00F05342"/>
    <w:rsid w:val="00F05D89"/>
    <w:rsid w:val="00F0663F"/>
    <w:rsid w:val="00F06953"/>
    <w:rsid w:val="00F06F40"/>
    <w:rsid w:val="00F06FDE"/>
    <w:rsid w:val="00F10035"/>
    <w:rsid w:val="00F1015A"/>
    <w:rsid w:val="00F10A1B"/>
    <w:rsid w:val="00F11918"/>
    <w:rsid w:val="00F1290D"/>
    <w:rsid w:val="00F12C29"/>
    <w:rsid w:val="00F132FF"/>
    <w:rsid w:val="00F13643"/>
    <w:rsid w:val="00F13D01"/>
    <w:rsid w:val="00F13F4C"/>
    <w:rsid w:val="00F15E4F"/>
    <w:rsid w:val="00F15E5D"/>
    <w:rsid w:val="00F1623D"/>
    <w:rsid w:val="00F16544"/>
    <w:rsid w:val="00F167D7"/>
    <w:rsid w:val="00F16919"/>
    <w:rsid w:val="00F16A9F"/>
    <w:rsid w:val="00F16FF3"/>
    <w:rsid w:val="00F17397"/>
    <w:rsid w:val="00F174AD"/>
    <w:rsid w:val="00F200D8"/>
    <w:rsid w:val="00F21263"/>
    <w:rsid w:val="00F21E79"/>
    <w:rsid w:val="00F2269B"/>
    <w:rsid w:val="00F228D2"/>
    <w:rsid w:val="00F22E1F"/>
    <w:rsid w:val="00F23270"/>
    <w:rsid w:val="00F23E22"/>
    <w:rsid w:val="00F241EC"/>
    <w:rsid w:val="00F247BC"/>
    <w:rsid w:val="00F25007"/>
    <w:rsid w:val="00F250F2"/>
    <w:rsid w:val="00F255A0"/>
    <w:rsid w:val="00F25E06"/>
    <w:rsid w:val="00F26314"/>
    <w:rsid w:val="00F26B99"/>
    <w:rsid w:val="00F26D3B"/>
    <w:rsid w:val="00F26DC7"/>
    <w:rsid w:val="00F26F91"/>
    <w:rsid w:val="00F2715A"/>
    <w:rsid w:val="00F33087"/>
    <w:rsid w:val="00F33A4F"/>
    <w:rsid w:val="00F33FD0"/>
    <w:rsid w:val="00F348BE"/>
    <w:rsid w:val="00F353CB"/>
    <w:rsid w:val="00F3576F"/>
    <w:rsid w:val="00F35D34"/>
    <w:rsid w:val="00F35EB9"/>
    <w:rsid w:val="00F36284"/>
    <w:rsid w:val="00F36BEA"/>
    <w:rsid w:val="00F36C73"/>
    <w:rsid w:val="00F37165"/>
    <w:rsid w:val="00F37DEB"/>
    <w:rsid w:val="00F40B91"/>
    <w:rsid w:val="00F40D6A"/>
    <w:rsid w:val="00F40D9D"/>
    <w:rsid w:val="00F40F25"/>
    <w:rsid w:val="00F41373"/>
    <w:rsid w:val="00F42E4C"/>
    <w:rsid w:val="00F43F0D"/>
    <w:rsid w:val="00F4486F"/>
    <w:rsid w:val="00F44A3D"/>
    <w:rsid w:val="00F45284"/>
    <w:rsid w:val="00F454B0"/>
    <w:rsid w:val="00F45A3F"/>
    <w:rsid w:val="00F45D34"/>
    <w:rsid w:val="00F45F4D"/>
    <w:rsid w:val="00F460C8"/>
    <w:rsid w:val="00F46D3B"/>
    <w:rsid w:val="00F471E9"/>
    <w:rsid w:val="00F50207"/>
    <w:rsid w:val="00F50A6B"/>
    <w:rsid w:val="00F541CA"/>
    <w:rsid w:val="00F54E76"/>
    <w:rsid w:val="00F554F1"/>
    <w:rsid w:val="00F555C8"/>
    <w:rsid w:val="00F55DA5"/>
    <w:rsid w:val="00F55DF8"/>
    <w:rsid w:val="00F5601A"/>
    <w:rsid w:val="00F56DBE"/>
    <w:rsid w:val="00F56F54"/>
    <w:rsid w:val="00F60189"/>
    <w:rsid w:val="00F608FC"/>
    <w:rsid w:val="00F618E8"/>
    <w:rsid w:val="00F6195B"/>
    <w:rsid w:val="00F62003"/>
    <w:rsid w:val="00F62342"/>
    <w:rsid w:val="00F63CCD"/>
    <w:rsid w:val="00F63D45"/>
    <w:rsid w:val="00F6445E"/>
    <w:rsid w:val="00F64ABB"/>
    <w:rsid w:val="00F64DED"/>
    <w:rsid w:val="00F6511B"/>
    <w:rsid w:val="00F65AA3"/>
    <w:rsid w:val="00F66069"/>
    <w:rsid w:val="00F668CE"/>
    <w:rsid w:val="00F66C46"/>
    <w:rsid w:val="00F676E4"/>
    <w:rsid w:val="00F67AEF"/>
    <w:rsid w:val="00F7026A"/>
    <w:rsid w:val="00F7143C"/>
    <w:rsid w:val="00F71465"/>
    <w:rsid w:val="00F71CD8"/>
    <w:rsid w:val="00F71E56"/>
    <w:rsid w:val="00F7203A"/>
    <w:rsid w:val="00F722D0"/>
    <w:rsid w:val="00F724C3"/>
    <w:rsid w:val="00F7297B"/>
    <w:rsid w:val="00F736FC"/>
    <w:rsid w:val="00F73974"/>
    <w:rsid w:val="00F74EC6"/>
    <w:rsid w:val="00F75BA6"/>
    <w:rsid w:val="00F7763A"/>
    <w:rsid w:val="00F7764E"/>
    <w:rsid w:val="00F803AF"/>
    <w:rsid w:val="00F8043C"/>
    <w:rsid w:val="00F80EE9"/>
    <w:rsid w:val="00F80FA5"/>
    <w:rsid w:val="00F81AD1"/>
    <w:rsid w:val="00F8287B"/>
    <w:rsid w:val="00F82B07"/>
    <w:rsid w:val="00F83227"/>
    <w:rsid w:val="00F83701"/>
    <w:rsid w:val="00F839E2"/>
    <w:rsid w:val="00F83EAD"/>
    <w:rsid w:val="00F84220"/>
    <w:rsid w:val="00F84361"/>
    <w:rsid w:val="00F851E3"/>
    <w:rsid w:val="00F85A3F"/>
    <w:rsid w:val="00F85B69"/>
    <w:rsid w:val="00F86051"/>
    <w:rsid w:val="00F864BE"/>
    <w:rsid w:val="00F86BB8"/>
    <w:rsid w:val="00F87055"/>
    <w:rsid w:val="00F8732E"/>
    <w:rsid w:val="00F91721"/>
    <w:rsid w:val="00F91DC2"/>
    <w:rsid w:val="00F91EC1"/>
    <w:rsid w:val="00F924E2"/>
    <w:rsid w:val="00F92CF1"/>
    <w:rsid w:val="00F92EDB"/>
    <w:rsid w:val="00F94E33"/>
    <w:rsid w:val="00F9576C"/>
    <w:rsid w:val="00F95AAE"/>
    <w:rsid w:val="00F95BE8"/>
    <w:rsid w:val="00F95C42"/>
    <w:rsid w:val="00F95C61"/>
    <w:rsid w:val="00F95F0F"/>
    <w:rsid w:val="00F9630B"/>
    <w:rsid w:val="00F96806"/>
    <w:rsid w:val="00F96C89"/>
    <w:rsid w:val="00F9736C"/>
    <w:rsid w:val="00FA131C"/>
    <w:rsid w:val="00FA1562"/>
    <w:rsid w:val="00FA1867"/>
    <w:rsid w:val="00FA3717"/>
    <w:rsid w:val="00FA375E"/>
    <w:rsid w:val="00FA3F62"/>
    <w:rsid w:val="00FA46FB"/>
    <w:rsid w:val="00FA53E1"/>
    <w:rsid w:val="00FA65B9"/>
    <w:rsid w:val="00FA6EF6"/>
    <w:rsid w:val="00FA7511"/>
    <w:rsid w:val="00FB078D"/>
    <w:rsid w:val="00FB0851"/>
    <w:rsid w:val="00FB1005"/>
    <w:rsid w:val="00FB1462"/>
    <w:rsid w:val="00FB1D44"/>
    <w:rsid w:val="00FB260D"/>
    <w:rsid w:val="00FB315C"/>
    <w:rsid w:val="00FB3688"/>
    <w:rsid w:val="00FB38C9"/>
    <w:rsid w:val="00FB39F2"/>
    <w:rsid w:val="00FB4B80"/>
    <w:rsid w:val="00FB5754"/>
    <w:rsid w:val="00FB60FF"/>
    <w:rsid w:val="00FB6BDE"/>
    <w:rsid w:val="00FB78D9"/>
    <w:rsid w:val="00FC0786"/>
    <w:rsid w:val="00FC07B1"/>
    <w:rsid w:val="00FC10F3"/>
    <w:rsid w:val="00FC2174"/>
    <w:rsid w:val="00FC25AB"/>
    <w:rsid w:val="00FC263B"/>
    <w:rsid w:val="00FC2B9E"/>
    <w:rsid w:val="00FC3D8B"/>
    <w:rsid w:val="00FC5163"/>
    <w:rsid w:val="00FC580A"/>
    <w:rsid w:val="00FC70D1"/>
    <w:rsid w:val="00FC748C"/>
    <w:rsid w:val="00FC785C"/>
    <w:rsid w:val="00FC7CA6"/>
    <w:rsid w:val="00FD086B"/>
    <w:rsid w:val="00FD0DBA"/>
    <w:rsid w:val="00FD1602"/>
    <w:rsid w:val="00FD1854"/>
    <w:rsid w:val="00FD221C"/>
    <w:rsid w:val="00FD2677"/>
    <w:rsid w:val="00FD4FE4"/>
    <w:rsid w:val="00FD541D"/>
    <w:rsid w:val="00FD6279"/>
    <w:rsid w:val="00FD71A2"/>
    <w:rsid w:val="00FD7A83"/>
    <w:rsid w:val="00FE0007"/>
    <w:rsid w:val="00FE0910"/>
    <w:rsid w:val="00FE0D5D"/>
    <w:rsid w:val="00FE16B2"/>
    <w:rsid w:val="00FE17DB"/>
    <w:rsid w:val="00FE20E8"/>
    <w:rsid w:val="00FE2CCC"/>
    <w:rsid w:val="00FE39E0"/>
    <w:rsid w:val="00FE3D0E"/>
    <w:rsid w:val="00FE5331"/>
    <w:rsid w:val="00FE5CAB"/>
    <w:rsid w:val="00FE682D"/>
    <w:rsid w:val="00FE770D"/>
    <w:rsid w:val="00FE7B2B"/>
    <w:rsid w:val="00FF18D7"/>
    <w:rsid w:val="00FF1E63"/>
    <w:rsid w:val="00FF31C2"/>
    <w:rsid w:val="00FF3635"/>
    <w:rsid w:val="00FF3C40"/>
    <w:rsid w:val="00FF3FC8"/>
    <w:rsid w:val="00FF45A8"/>
    <w:rsid w:val="00FF4898"/>
    <w:rsid w:val="00FF496B"/>
    <w:rsid w:val="00FF4AAD"/>
    <w:rsid w:val="00FF5214"/>
    <w:rsid w:val="00FF5A36"/>
    <w:rsid w:val="00FF63BD"/>
    <w:rsid w:val="00FF647E"/>
    <w:rsid w:val="00FF65A4"/>
    <w:rsid w:val="00FF720A"/>
    <w:rsid w:val="00FF77E3"/>
    <w:rsid w:val="00FF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3B8F4E"/>
  <w15:docId w15:val="{753377D1-AC7B-4A76-94DB-72E7E4748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787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E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DBA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7F2B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DB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C7276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7276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C7276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C7276"/>
    <w:rPr>
      <w:rFonts w:ascii="Times New Roman" w:eastAsia="Malgun Gothic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D67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0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00C3"/>
  </w:style>
  <w:style w:type="paragraph" w:styleId="Footer">
    <w:name w:val="footer"/>
    <w:basedOn w:val="Normal"/>
    <w:link w:val="FooterChar"/>
    <w:uiPriority w:val="99"/>
    <w:unhideWhenUsed/>
    <w:rsid w:val="00EA00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00C3"/>
  </w:style>
  <w:style w:type="table" w:styleId="TableGridLight">
    <w:name w:val="Grid Table Light"/>
    <w:basedOn w:val="TableNormal"/>
    <w:uiPriority w:val="40"/>
    <w:rsid w:val="003D76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D76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D76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D76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F3C40"/>
    <w:pPr>
      <w:ind w:leftChars="400" w:left="800"/>
    </w:pPr>
  </w:style>
  <w:style w:type="paragraph" w:styleId="NormalWeb">
    <w:name w:val="Normal (Web)"/>
    <w:basedOn w:val="Normal"/>
    <w:uiPriority w:val="99"/>
    <w:unhideWhenUsed/>
    <w:rsid w:val="005A4A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customStyle="1" w:styleId="1">
    <w:name w:val="표 구분선1"/>
    <w:basedOn w:val="TableNormal"/>
    <w:next w:val="TableGrid"/>
    <w:uiPriority w:val="39"/>
    <w:rsid w:val="00324DC3"/>
    <w:pPr>
      <w:spacing w:after="0" w:line="240" w:lineRule="auto"/>
    </w:pPr>
    <w:rPr>
      <w:rFonts w:ascii="Times New Roman" w:eastAsia="Malgun Gothic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4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496"/>
    <w:rPr>
      <w:b/>
      <w:bCs/>
      <w:szCs w:val="20"/>
    </w:rPr>
  </w:style>
  <w:style w:type="paragraph" w:styleId="Revision">
    <w:name w:val="Revision"/>
    <w:hidden/>
    <w:uiPriority w:val="99"/>
    <w:semiHidden/>
    <w:rsid w:val="004C2D25"/>
    <w:pPr>
      <w:spacing w:after="0" w:line="240" w:lineRule="auto"/>
      <w:jc w:val="left"/>
    </w:pPr>
  </w:style>
  <w:style w:type="character" w:styleId="Emphasis">
    <w:name w:val="Emphasis"/>
    <w:basedOn w:val="DefaultParagraphFont"/>
    <w:uiPriority w:val="20"/>
    <w:qFormat/>
    <w:rsid w:val="003C637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E3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B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B30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1E4C72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FA3F62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A3F62"/>
    <w:rPr>
      <w:rFonts w:ascii="Malgun Gothic" w:eastAsia="Malgun Gothic" w:hAnsi="Malgun Gothic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A0AB2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5301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67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67B4"/>
    <w:rPr>
      <w:rFonts w:ascii="GulimChe" w:eastAsia="GulimChe" w:hAnsi="GulimChe" w:cs="GulimChe"/>
      <w:kern w:val="0"/>
      <w:sz w:val="24"/>
      <w:szCs w:val="24"/>
      <w:lang w:bidi="th-TH"/>
    </w:rPr>
  </w:style>
  <w:style w:type="character" w:customStyle="1" w:styleId="y2iqfc">
    <w:name w:val="y2iqfc"/>
    <w:basedOn w:val="DefaultParagraphFont"/>
    <w:rsid w:val="006E67B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7DA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73">
    <w:name w:val="xl73"/>
    <w:basedOn w:val="Normal"/>
    <w:rsid w:val="0079484A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74">
    <w:name w:val="xl74"/>
    <w:basedOn w:val="Normal"/>
    <w:rsid w:val="0079484A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75">
    <w:name w:val="xl75"/>
    <w:basedOn w:val="Normal"/>
    <w:rsid w:val="0079484A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76">
    <w:name w:val="xl76"/>
    <w:basedOn w:val="Normal"/>
    <w:rsid w:val="0079484A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77">
    <w:name w:val="xl77"/>
    <w:basedOn w:val="Normal"/>
    <w:rsid w:val="0079484A"/>
    <w:pPr>
      <w:widowControl/>
      <w:pBdr>
        <w:top w:val="single" w:sz="8" w:space="0" w:color="000000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Arial" w:eastAsia="Gulim" w:hAnsi="Arial" w:cs="Arial"/>
      <w:kern w:val="0"/>
      <w:sz w:val="18"/>
      <w:szCs w:val="18"/>
    </w:rPr>
  </w:style>
  <w:style w:type="paragraph" w:customStyle="1" w:styleId="xl78">
    <w:name w:val="xl78"/>
    <w:basedOn w:val="Normal"/>
    <w:rsid w:val="0079484A"/>
    <w:pPr>
      <w:widowControl/>
      <w:pBdr>
        <w:top w:val="single" w:sz="8" w:space="0" w:color="000000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79">
    <w:name w:val="xl79"/>
    <w:basedOn w:val="Normal"/>
    <w:rsid w:val="0079484A"/>
    <w:pPr>
      <w:widowControl/>
      <w:pBdr>
        <w:top w:val="single" w:sz="8" w:space="0" w:color="000000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kern w:val="0"/>
      <w:sz w:val="18"/>
      <w:szCs w:val="18"/>
    </w:rPr>
  </w:style>
  <w:style w:type="paragraph" w:customStyle="1" w:styleId="xl80">
    <w:name w:val="xl80"/>
    <w:basedOn w:val="Normal"/>
    <w:rsid w:val="0079484A"/>
    <w:pPr>
      <w:widowControl/>
      <w:pBdr>
        <w:top w:val="single" w:sz="8" w:space="0" w:color="000000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81">
    <w:name w:val="xl81"/>
    <w:basedOn w:val="Normal"/>
    <w:rsid w:val="0079484A"/>
    <w:pPr>
      <w:widowControl/>
      <w:pBdr>
        <w:top w:val="single" w:sz="8" w:space="0" w:color="000000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82">
    <w:name w:val="xl82"/>
    <w:basedOn w:val="Normal"/>
    <w:rsid w:val="0079484A"/>
    <w:pPr>
      <w:widowControl/>
      <w:pBdr>
        <w:top w:val="single" w:sz="8" w:space="0" w:color="000000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83">
    <w:name w:val="xl83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Arial" w:eastAsia="Gulim" w:hAnsi="Arial" w:cs="Arial"/>
      <w:kern w:val="0"/>
      <w:sz w:val="18"/>
      <w:szCs w:val="18"/>
    </w:rPr>
  </w:style>
  <w:style w:type="paragraph" w:customStyle="1" w:styleId="xl84">
    <w:name w:val="xl84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85">
    <w:name w:val="xl85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86">
    <w:name w:val="xl86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kern w:val="0"/>
      <w:sz w:val="18"/>
      <w:szCs w:val="18"/>
    </w:rPr>
  </w:style>
  <w:style w:type="paragraph" w:customStyle="1" w:styleId="xl87">
    <w:name w:val="xl87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88">
    <w:name w:val="xl88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89">
    <w:name w:val="xl89"/>
    <w:basedOn w:val="Normal"/>
    <w:rsid w:val="0079484A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Arial" w:eastAsia="Gulim" w:hAnsi="Arial" w:cs="Arial"/>
      <w:kern w:val="0"/>
      <w:sz w:val="18"/>
      <w:szCs w:val="18"/>
    </w:rPr>
  </w:style>
  <w:style w:type="paragraph" w:customStyle="1" w:styleId="xl90">
    <w:name w:val="xl90"/>
    <w:basedOn w:val="Normal"/>
    <w:rsid w:val="0079484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91">
    <w:name w:val="xl91"/>
    <w:basedOn w:val="Normal"/>
    <w:rsid w:val="0079484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92">
    <w:name w:val="xl92"/>
    <w:basedOn w:val="Normal"/>
    <w:rsid w:val="0079484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kern w:val="0"/>
      <w:sz w:val="18"/>
      <w:szCs w:val="18"/>
    </w:rPr>
  </w:style>
  <w:style w:type="paragraph" w:customStyle="1" w:styleId="xl93">
    <w:name w:val="xl93"/>
    <w:basedOn w:val="Normal"/>
    <w:rsid w:val="0079484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94">
    <w:name w:val="xl94"/>
    <w:basedOn w:val="Normal"/>
    <w:rsid w:val="0079484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95">
    <w:name w:val="xl95"/>
    <w:basedOn w:val="Normal"/>
    <w:rsid w:val="0079484A"/>
    <w:pPr>
      <w:widowControl/>
      <w:pBdr>
        <w:top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96">
    <w:name w:val="xl96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97">
    <w:name w:val="xl97"/>
    <w:basedOn w:val="Normal"/>
    <w:rsid w:val="0079484A"/>
    <w:pPr>
      <w:widowControl/>
      <w:pBdr>
        <w:bottom w:val="single" w:sz="4" w:space="0" w:color="C0C0C0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98">
    <w:name w:val="xl98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99">
    <w:name w:val="xl99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100">
    <w:name w:val="xl100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kern w:val="0"/>
      <w:sz w:val="18"/>
      <w:szCs w:val="18"/>
    </w:rPr>
  </w:style>
  <w:style w:type="paragraph" w:customStyle="1" w:styleId="xl101">
    <w:name w:val="xl101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102">
    <w:name w:val="xl102"/>
    <w:basedOn w:val="Normal"/>
    <w:rsid w:val="0079484A"/>
    <w:pPr>
      <w:widowControl/>
      <w:pBdr>
        <w:top w:val="single" w:sz="4" w:space="0" w:color="C0C0C0"/>
        <w:bottom w:val="single" w:sz="4" w:space="0" w:color="C0C0C0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103">
    <w:name w:val="xl103"/>
    <w:basedOn w:val="Normal"/>
    <w:rsid w:val="0079484A"/>
    <w:pPr>
      <w:widowControl/>
      <w:pBdr>
        <w:top w:val="single" w:sz="4" w:space="0" w:color="C0C0C0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104">
    <w:name w:val="xl104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105">
    <w:name w:val="xl105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106">
    <w:name w:val="xl106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107">
    <w:name w:val="xl107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108">
    <w:name w:val="xl108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109">
    <w:name w:val="xl109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110">
    <w:name w:val="xl110"/>
    <w:basedOn w:val="Normal"/>
    <w:rsid w:val="0079484A"/>
    <w:pPr>
      <w:widowControl/>
      <w:pBdr>
        <w:top w:val="single" w:sz="4" w:space="0" w:color="C0C0C0"/>
        <w:bottom w:val="single" w:sz="4" w:space="0" w:color="C0C0C0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111">
    <w:name w:val="xl111"/>
    <w:basedOn w:val="Normal"/>
    <w:rsid w:val="0079484A"/>
    <w:pPr>
      <w:widowControl/>
      <w:pBdr>
        <w:top w:val="single" w:sz="4" w:space="0" w:color="C0C0C0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112">
    <w:name w:val="xl112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b/>
      <w:bCs/>
      <w:color w:val="000000"/>
      <w:kern w:val="0"/>
      <w:sz w:val="18"/>
      <w:szCs w:val="18"/>
    </w:rPr>
  </w:style>
  <w:style w:type="paragraph" w:customStyle="1" w:styleId="xl113">
    <w:name w:val="xl113"/>
    <w:basedOn w:val="Normal"/>
    <w:rsid w:val="0079484A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114">
    <w:name w:val="xl114"/>
    <w:basedOn w:val="Normal"/>
    <w:rsid w:val="0079484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115">
    <w:name w:val="xl115"/>
    <w:basedOn w:val="Normal"/>
    <w:rsid w:val="0079484A"/>
    <w:pPr>
      <w:widowControl/>
      <w:pBdr>
        <w:top w:val="single" w:sz="4" w:space="0" w:color="C0C0C0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116">
    <w:name w:val="xl116"/>
    <w:basedOn w:val="Normal"/>
    <w:rsid w:val="0079484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117">
    <w:name w:val="xl117"/>
    <w:basedOn w:val="Normal"/>
    <w:rsid w:val="0079484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kern w:val="0"/>
      <w:sz w:val="18"/>
      <w:szCs w:val="18"/>
    </w:rPr>
  </w:style>
  <w:style w:type="paragraph" w:customStyle="1" w:styleId="xl118">
    <w:name w:val="xl118"/>
    <w:basedOn w:val="Normal"/>
    <w:rsid w:val="0079484A"/>
    <w:pPr>
      <w:widowControl/>
      <w:pBdr>
        <w:top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xl119">
    <w:name w:val="xl119"/>
    <w:basedOn w:val="Normal"/>
    <w:rsid w:val="0079484A"/>
    <w:pPr>
      <w:widowControl/>
      <w:pBdr>
        <w:top w:val="single" w:sz="4" w:space="0" w:color="C0C0C0"/>
        <w:bottom w:val="single" w:sz="4" w:space="0" w:color="C0C0C0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120">
    <w:name w:val="xl120"/>
    <w:basedOn w:val="Normal"/>
    <w:rsid w:val="0079484A"/>
    <w:pPr>
      <w:widowControl/>
      <w:pBdr>
        <w:top w:val="single" w:sz="4" w:space="0" w:color="C0C0C0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121">
    <w:name w:val="xl121"/>
    <w:basedOn w:val="Normal"/>
    <w:rsid w:val="0079484A"/>
    <w:pPr>
      <w:widowControl/>
      <w:pBdr>
        <w:bottom w:val="single" w:sz="4" w:space="0" w:color="C0C0C0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122">
    <w:name w:val="xl122"/>
    <w:basedOn w:val="Normal"/>
    <w:rsid w:val="0079484A"/>
    <w:pPr>
      <w:widowControl/>
      <w:pBdr>
        <w:bottom w:val="single" w:sz="4" w:space="0" w:color="C0C0C0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10205"/>
      <w:kern w:val="0"/>
      <w:sz w:val="18"/>
      <w:szCs w:val="18"/>
    </w:rPr>
  </w:style>
  <w:style w:type="paragraph" w:customStyle="1" w:styleId="xl123">
    <w:name w:val="xl123"/>
    <w:basedOn w:val="Normal"/>
    <w:rsid w:val="0079484A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kern w:val="0"/>
      <w:sz w:val="18"/>
      <w:szCs w:val="18"/>
    </w:rPr>
  </w:style>
  <w:style w:type="character" w:styleId="Strong">
    <w:name w:val="Strong"/>
    <w:basedOn w:val="DefaultParagraphFont"/>
    <w:uiPriority w:val="22"/>
    <w:qFormat/>
    <w:rsid w:val="00137D79"/>
    <w:rPr>
      <w:b/>
      <w:bCs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BA761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44A2E"/>
  </w:style>
  <w:style w:type="character" w:customStyle="1" w:styleId="3">
    <w:name w:val="확인되지 않은 멘션3"/>
    <w:basedOn w:val="DefaultParagraphFont"/>
    <w:uiPriority w:val="99"/>
    <w:semiHidden/>
    <w:unhideWhenUsed/>
    <w:rsid w:val="004670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53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1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95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0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3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2865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3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54094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5270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8052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22330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235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9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1691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9697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5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0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5567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9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3928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810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2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942046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4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321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5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966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4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8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2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5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9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00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7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6525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88927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1951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2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1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10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4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53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1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4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599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4451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3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0E97F-4AA8-4B0B-96D5-6FDB5E166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1755</Words>
  <Characters>7702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Ramya G</cp:lastModifiedBy>
  <cp:revision>21</cp:revision>
  <cp:lastPrinted>2023-01-30T10:16:00Z</cp:lastPrinted>
  <dcterms:created xsi:type="dcterms:W3CDTF">2024-03-26T10:32:00Z</dcterms:created>
  <dcterms:modified xsi:type="dcterms:W3CDTF">2024-04-29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ab51d93080881eda31fc961ff9b505ddfbc04118ffac51f4d02fd6d3416f7a</vt:lpwstr>
  </property>
</Properties>
</file>